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5398"/>
      </w:tblGrid>
      <w:tr w:rsidR="00235741" w:rsidRPr="004C0445" w14:paraId="21468426" w14:textId="77777777" w:rsidTr="00EE69FC">
        <w:trPr>
          <w:trHeight w:val="337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52"/>
              <w:gridCol w:w="1588"/>
              <w:gridCol w:w="908"/>
              <w:gridCol w:w="671"/>
              <w:gridCol w:w="243"/>
              <w:gridCol w:w="1594"/>
              <w:gridCol w:w="905"/>
              <w:gridCol w:w="677"/>
              <w:gridCol w:w="243"/>
              <w:gridCol w:w="1588"/>
              <w:gridCol w:w="908"/>
              <w:gridCol w:w="677"/>
              <w:gridCol w:w="243"/>
              <w:gridCol w:w="1588"/>
              <w:gridCol w:w="1597"/>
            </w:tblGrid>
            <w:tr w:rsidR="00CD2CBD" w:rsidRPr="00CD2CBD" w14:paraId="6FEC3A2E" w14:textId="0B57DA9B" w:rsidTr="00EE69FC">
              <w:trPr>
                <w:trHeight w:val="225"/>
              </w:trPr>
              <w:tc>
                <w:tcPr>
                  <w:tcW w:w="577" w:type="pct"/>
                  <w:noWrap/>
                </w:tcPr>
                <w:p w14:paraId="6CD2984A" w14:textId="796F3901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All days combined</w:t>
                  </w:r>
                </w:p>
              </w:tc>
              <w:tc>
                <w:tcPr>
                  <w:tcW w:w="822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noWrap/>
                </w:tcPr>
                <w:p w14:paraId="662932AF" w14:textId="5C8ED38E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Mean MVPA</w:t>
                  </w:r>
                </w:p>
              </w:tc>
              <w:tc>
                <w:tcPr>
                  <w:tcW w:w="301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229ABBF" w14:textId="77777777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23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58A61AD" w14:textId="63221801" w:rsidR="00B672EE" w:rsidRPr="00CD2CBD" w:rsidRDefault="00B672EE" w:rsidP="00CD2CB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Mean </w:t>
                  </w:r>
                  <w:proofErr w:type="spellStart"/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ed</w:t>
                  </w:r>
                  <w:proofErr w:type="spellEnd"/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</w:p>
              </w:tc>
              <w:tc>
                <w:tcPr>
                  <w:tcW w:w="303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94D43FA" w14:textId="77777777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22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D70BB9C" w14:textId="1BFEE28E" w:rsidR="00B672EE" w:rsidRPr="00CD2CBD" w:rsidRDefault="00B672EE" w:rsidP="00CD2CB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Mean Light </w:t>
                  </w:r>
                </w:p>
              </w:tc>
              <w:tc>
                <w:tcPr>
                  <w:tcW w:w="303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C2DB766" w14:textId="77777777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1049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46A1FC9" w14:textId="10A4D575" w:rsidR="00B672EE" w:rsidRPr="00CD2CBD" w:rsidRDefault="00CD2CBD" w:rsidP="00CD2CBD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Mean CPM</w:t>
                  </w:r>
                </w:p>
              </w:tc>
            </w:tr>
            <w:tr w:rsidR="00CD2CBD" w:rsidRPr="00CD2CBD" w14:paraId="76EF37AA" w14:textId="33BFE287" w:rsidTr="00EE69FC">
              <w:trPr>
                <w:trHeight w:val="225"/>
              </w:trPr>
              <w:tc>
                <w:tcPr>
                  <w:tcW w:w="577" w:type="pct"/>
                  <w:tcBorders>
                    <w:bottom w:val="single" w:sz="4" w:space="0" w:color="auto"/>
                  </w:tcBorders>
                  <w:noWrap/>
                  <w:hideMark/>
                </w:tcPr>
                <w:p w14:paraId="5480E0CF" w14:textId="7E9897D6" w:rsidR="00B672EE" w:rsidRPr="004C0445" w:rsidRDefault="00B672EE" w:rsidP="00806C0F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CD326DB" w14:textId="7D6FC427" w:rsidR="00B672EE" w:rsidRPr="004C0445" w:rsidRDefault="00B672EE" w:rsidP="00702B5E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noWrap/>
                  <w:hideMark/>
                </w:tcPr>
                <w:p w14:paraId="1FE39BA0" w14:textId="25B4AB7D" w:rsidR="00B672EE" w:rsidRPr="004C0445" w:rsidRDefault="00B672EE" w:rsidP="00702B5E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BF829F8" w14:textId="77777777" w:rsidR="00B672EE" w:rsidRPr="00CD2CBD" w:rsidRDefault="00B672EE" w:rsidP="00702B5E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66FACAF" w14:textId="712E401E" w:rsidR="00B672EE" w:rsidRPr="00CD2CBD" w:rsidRDefault="00B672EE" w:rsidP="00702B5E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)</w:t>
                  </w:r>
                </w:p>
              </w:tc>
              <w:tc>
                <w:tcPr>
                  <w:tcW w:w="521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65037AE" w14:textId="3BAB4637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57F3E38" w14:textId="77777777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6F7AE1B" w14:textId="24993E6A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)</w:t>
                  </w:r>
                </w:p>
              </w:tc>
              <w:tc>
                <w:tcPr>
                  <w:tcW w:w="522" w:type="pct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8E72740" w14:textId="379258A4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A8116F8" w14:textId="77777777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2FFC484" w14:textId="7F98DC57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)</w:t>
                  </w:r>
                </w:p>
              </w:tc>
              <w:tc>
                <w:tcPr>
                  <w:tcW w:w="52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36220CB" w14:textId="1E03DD15" w:rsidR="00B672EE" w:rsidRPr="00CD2CBD" w:rsidRDefault="00B672EE" w:rsidP="00702B5E">
                  <w:pPr>
                    <w:framePr w:hSpace="180" w:wrap="around" w:vAnchor="text" w:hAnchor="text" w:y="1"/>
                    <w:ind w:right="33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)</w:t>
                  </w:r>
                </w:p>
              </w:tc>
            </w:tr>
            <w:tr w:rsidR="00CD2CBD" w:rsidRPr="00CD2CBD" w14:paraId="0F1EDD75" w14:textId="4BF3CFE5" w:rsidTr="00EE69FC">
              <w:trPr>
                <w:trHeight w:val="225"/>
              </w:trPr>
              <w:tc>
                <w:tcPr>
                  <w:tcW w:w="577" w:type="pct"/>
                  <w:tcBorders>
                    <w:top w:val="single" w:sz="4" w:space="0" w:color="auto"/>
                  </w:tcBorders>
                  <w:noWrap/>
                </w:tcPr>
                <w:p w14:paraId="52375DCE" w14:textId="624C33B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Constant</w:t>
                  </w: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  <w:noWrap/>
                </w:tcPr>
                <w:p w14:paraId="31169B27" w14:textId="490A104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0.14</w:t>
                  </w:r>
                </w:p>
                <w:p w14:paraId="4B4AEF8C" w14:textId="3EDF79F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8.93; 101.35)</w:t>
                  </w:r>
                </w:p>
              </w:tc>
              <w:tc>
                <w:tcPr>
                  <w:tcW w:w="520" w:type="pct"/>
                  <w:gridSpan w:val="2"/>
                  <w:tcBorders>
                    <w:top w:val="single" w:sz="4" w:space="0" w:color="auto"/>
                  </w:tcBorders>
                  <w:noWrap/>
                </w:tcPr>
                <w:p w14:paraId="14D4B989" w14:textId="3382E03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2.69</w:t>
                  </w:r>
                </w:p>
                <w:p w14:paraId="3FDE70EC" w14:textId="209FF4E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2.17; 103.20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3B27665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  <w:tcBorders>
                    <w:top w:val="single" w:sz="4" w:space="0" w:color="auto"/>
                  </w:tcBorders>
                </w:tcPr>
                <w:p w14:paraId="3C5D7627" w14:textId="3AFDF18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1.60</w:t>
                  </w:r>
                </w:p>
                <w:p w14:paraId="2651AD8D" w14:textId="688A7D5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52.68; 69.48)</w:t>
                  </w:r>
                </w:p>
              </w:tc>
              <w:tc>
                <w:tcPr>
                  <w:tcW w:w="521" w:type="pct"/>
                  <w:gridSpan w:val="2"/>
                  <w:tcBorders>
                    <w:top w:val="single" w:sz="4" w:space="0" w:color="auto"/>
                  </w:tcBorders>
                </w:tcPr>
                <w:p w14:paraId="53430F04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5.42</w:t>
                  </w:r>
                </w:p>
                <w:p w14:paraId="0ED3EA5C" w14:textId="1659B1F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57.42; 66.59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77B979E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</w:tcPr>
                <w:p w14:paraId="4F697300" w14:textId="7ADFD34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8.63</w:t>
                  </w:r>
                </w:p>
                <w:p w14:paraId="4FD37508" w14:textId="3D7037F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7.67; 70.41)</w:t>
                  </w:r>
                </w:p>
              </w:tc>
              <w:tc>
                <w:tcPr>
                  <w:tcW w:w="522" w:type="pct"/>
                  <w:gridSpan w:val="2"/>
                  <w:tcBorders>
                    <w:top w:val="single" w:sz="4" w:space="0" w:color="auto"/>
                  </w:tcBorders>
                </w:tcPr>
                <w:p w14:paraId="62C26BFE" w14:textId="06BEEA2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7.36</w:t>
                  </w:r>
                </w:p>
                <w:p w14:paraId="0AA3DEE0" w14:textId="498A285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6.41; 71.69)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33FC012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</w:tcPr>
                <w:p w14:paraId="42ACB645" w14:textId="49B4B12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086.70</w:t>
                  </w:r>
                </w:p>
                <w:p w14:paraId="3F8877C6" w14:textId="1A9D189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684.53; 1488.86)</w:t>
                  </w:r>
                </w:p>
              </w:tc>
              <w:tc>
                <w:tcPr>
                  <w:tcW w:w="526" w:type="pct"/>
                  <w:tcBorders>
                    <w:top w:val="single" w:sz="4" w:space="0" w:color="auto"/>
                  </w:tcBorders>
                </w:tcPr>
                <w:p w14:paraId="715C40F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097.93</w:t>
                  </w:r>
                </w:p>
                <w:p w14:paraId="637B59D5" w14:textId="5E8D158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699.98; 1495.88)</w:t>
                  </w:r>
                </w:p>
              </w:tc>
            </w:tr>
            <w:tr w:rsidR="00CD2CBD" w:rsidRPr="00CD2CBD" w14:paraId="69B611BC" w14:textId="50F2C667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E227D7D" w14:textId="14AA5DD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08D36B86" w14:textId="77777777" w:rsidR="00B672EE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Urban</w:t>
                  </w:r>
                </w:p>
                <w:p w14:paraId="7C34EFC9" w14:textId="0D145BCB" w:rsidR="00F51F1B" w:rsidRPr="004C0445" w:rsidRDefault="00F51F1B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noWrap/>
                  <w:hideMark/>
                </w:tcPr>
                <w:p w14:paraId="15DFE7E2" w14:textId="4B00C33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49CF984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90</w:t>
                  </w:r>
                </w:p>
                <w:p w14:paraId="3C129B96" w14:textId="580B77D3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.5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3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30E7ACA0" w14:textId="0DCEF7F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42D63584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20</w:t>
                  </w:r>
                </w:p>
                <w:p w14:paraId="2ECFD60E" w14:textId="342BC26F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CD2CBD">
                    <w:rPr>
                      <w:color w:val="000000"/>
                      <w:sz w:val="18"/>
                      <w:szCs w:val="18"/>
                    </w:rPr>
                    <w:t>-6.55; 4.14)</w:t>
                  </w:r>
                </w:p>
              </w:tc>
              <w:tc>
                <w:tcPr>
                  <w:tcW w:w="80" w:type="pct"/>
                </w:tcPr>
                <w:p w14:paraId="259A539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6FF219AB" w14:textId="3BB4E3F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35CF992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.23</w:t>
                  </w:r>
                </w:p>
                <w:p w14:paraId="778D9B1A" w14:textId="7833338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43; 19.89)</w:t>
                  </w:r>
                </w:p>
              </w:tc>
              <w:tc>
                <w:tcPr>
                  <w:tcW w:w="521" w:type="pct"/>
                  <w:gridSpan w:val="2"/>
                </w:tcPr>
                <w:p w14:paraId="4694736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27FD31CC" w14:textId="29A4697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4.28*</w:t>
                  </w:r>
                </w:p>
                <w:p w14:paraId="6A0EFF2B" w14:textId="466EF47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.23; 26.32)</w:t>
                  </w:r>
                </w:p>
              </w:tc>
              <w:tc>
                <w:tcPr>
                  <w:tcW w:w="80" w:type="pct"/>
                </w:tcPr>
                <w:p w14:paraId="5A0880F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4BDE872" w14:textId="3275534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7F42DD92" w14:textId="5CC1F32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13*</w:t>
                  </w:r>
                </w:p>
                <w:p w14:paraId="0D48653D" w14:textId="0534C41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8.12; -2.15)</w:t>
                  </w:r>
                </w:p>
              </w:tc>
              <w:tc>
                <w:tcPr>
                  <w:tcW w:w="522" w:type="pct"/>
                  <w:gridSpan w:val="2"/>
                </w:tcPr>
                <w:p w14:paraId="46D60F2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1AB9C36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3.08*</w:t>
                  </w:r>
                </w:p>
                <w:p w14:paraId="3CC3C09B" w14:textId="0BB89DA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3.05; -3.10)</w:t>
                  </w:r>
                </w:p>
              </w:tc>
              <w:tc>
                <w:tcPr>
                  <w:tcW w:w="80" w:type="pct"/>
                </w:tcPr>
                <w:p w14:paraId="3518072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9FC0AD2" w14:textId="220857A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34A754E1" w14:textId="77777777" w:rsidR="00B672EE" w:rsidRPr="00CD2CBD" w:rsidRDefault="00B672EE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9.55</w:t>
                  </w:r>
                </w:p>
                <w:p w14:paraId="1F01D521" w14:textId="6670E63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43.98; 24.87)</w:t>
                  </w:r>
                </w:p>
              </w:tc>
              <w:tc>
                <w:tcPr>
                  <w:tcW w:w="526" w:type="pct"/>
                </w:tcPr>
                <w:p w14:paraId="1D4CE09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  <w:p w14:paraId="32C6B9C0" w14:textId="1C69C66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3.23</w:t>
                  </w:r>
                </w:p>
                <w:p w14:paraId="0CB22E92" w14:textId="4221D9E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53.84; 27.37)</w:t>
                  </w:r>
                </w:p>
              </w:tc>
            </w:tr>
            <w:tr w:rsidR="00EE69FC" w:rsidRPr="00CD2CBD" w14:paraId="69810002" w14:textId="77777777" w:rsidTr="00EE69FC">
              <w:trPr>
                <w:trHeight w:val="193"/>
              </w:trPr>
              <w:tc>
                <w:tcPr>
                  <w:tcW w:w="577" w:type="pct"/>
                  <w:noWrap/>
                </w:tcPr>
                <w:p w14:paraId="01AD98B1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noWrap/>
                </w:tcPr>
                <w:p w14:paraId="7BC76197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0" w:type="pct"/>
                  <w:gridSpan w:val="2"/>
                  <w:noWrap/>
                </w:tcPr>
                <w:p w14:paraId="2AF7CCE7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7F7C8BD0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680C98DB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1" w:type="pct"/>
                  <w:gridSpan w:val="2"/>
                </w:tcPr>
                <w:p w14:paraId="4650F1C9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2A5878E6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1F22D0F8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2" w:type="pct"/>
                  <w:gridSpan w:val="2"/>
                </w:tcPr>
                <w:p w14:paraId="15B78387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3C3D85D2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1F439079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6" w:type="pct"/>
                </w:tcPr>
                <w:p w14:paraId="7E0A3ADC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CD2CBD" w:rsidRPr="00CD2CBD" w14:paraId="1105C4E8" w14:textId="01C822A3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26AAA90" w14:textId="0184B315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Lowest Quintile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711E2270" w14:textId="561793C8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2C1C1182" w14:textId="018E0258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237F78E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D0BACD8" w14:textId="6AE6636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1" w:type="pct"/>
                  <w:gridSpan w:val="2"/>
                </w:tcPr>
                <w:p w14:paraId="4BD87494" w14:textId="5A761D3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4E14BF8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7AD80D4C" w14:textId="1B05F1A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2" w:type="pct"/>
                  <w:gridSpan w:val="2"/>
                </w:tcPr>
                <w:p w14:paraId="4B3CA5D5" w14:textId="4483E4C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03A7729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712A6D5" w14:textId="1B0AAD4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6" w:type="pct"/>
                </w:tcPr>
                <w:p w14:paraId="75E5700C" w14:textId="0CA01CD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</w:tr>
            <w:tr w:rsidR="00CD2CBD" w:rsidRPr="00CD2CBD" w14:paraId="25985352" w14:textId="0686C483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55FA970" w14:textId="321F2C25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2nd Quintile 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61F3E728" w14:textId="00C67B8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37</w:t>
                  </w:r>
                </w:p>
                <w:p w14:paraId="64F7CF95" w14:textId="25AD3492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64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90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11E3701B" w14:textId="7982B02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60</w:t>
                  </w:r>
                </w:p>
                <w:p w14:paraId="5D5081A4" w14:textId="1269A243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.83; 5.63)</w:t>
                  </w:r>
                </w:p>
              </w:tc>
              <w:tc>
                <w:tcPr>
                  <w:tcW w:w="80" w:type="pct"/>
                </w:tcPr>
                <w:p w14:paraId="2FE309D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112D697" w14:textId="5C97354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.17</w:t>
                  </w:r>
                </w:p>
                <w:p w14:paraId="61B054C6" w14:textId="032D9F1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7.73; 24.07)</w:t>
                  </w:r>
                </w:p>
              </w:tc>
              <w:tc>
                <w:tcPr>
                  <w:tcW w:w="521" w:type="pct"/>
                  <w:gridSpan w:val="2"/>
                </w:tcPr>
                <w:p w14:paraId="274B1BB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84</w:t>
                  </w:r>
                </w:p>
                <w:p w14:paraId="4CE431DA" w14:textId="188F681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7.79; 23.48)</w:t>
                  </w:r>
                </w:p>
              </w:tc>
              <w:tc>
                <w:tcPr>
                  <w:tcW w:w="80" w:type="pct"/>
                </w:tcPr>
                <w:p w14:paraId="124A38E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7ED53794" w14:textId="47B1FD2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,81</w:t>
                  </w:r>
                </w:p>
                <w:p w14:paraId="169174AC" w14:textId="2ED5D29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6.59; 14.97)</w:t>
                  </w:r>
                </w:p>
              </w:tc>
              <w:tc>
                <w:tcPr>
                  <w:tcW w:w="522" w:type="pct"/>
                  <w:gridSpan w:val="2"/>
                </w:tcPr>
                <w:p w14:paraId="32CFC6BF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25</w:t>
                  </w:r>
                </w:p>
                <w:p w14:paraId="755CF979" w14:textId="1D07D4B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5.81; 15.31)</w:t>
                  </w:r>
                </w:p>
              </w:tc>
              <w:tc>
                <w:tcPr>
                  <w:tcW w:w="80" w:type="pct"/>
                </w:tcPr>
                <w:p w14:paraId="7E70AF7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635043B" w14:textId="2F6CDD4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5.90</w:t>
                  </w:r>
                </w:p>
                <w:p w14:paraId="003FDCA8" w14:textId="3B685CC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7.18; 25.39)</w:t>
                  </w:r>
                </w:p>
              </w:tc>
              <w:tc>
                <w:tcPr>
                  <w:tcW w:w="526" w:type="pct"/>
                </w:tcPr>
                <w:p w14:paraId="53E56A1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8.92</w:t>
                  </w:r>
                </w:p>
                <w:p w14:paraId="7B2D7FFF" w14:textId="670DEDD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0.01; 22.18)</w:t>
                  </w:r>
                </w:p>
              </w:tc>
            </w:tr>
            <w:tr w:rsidR="00CD2CBD" w:rsidRPr="00CD2CBD" w14:paraId="5CE48FDC" w14:textId="071A2846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5FC12683" w14:textId="45CEBA37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rd Quintile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0FEF5280" w14:textId="347D550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.29</w:t>
                  </w:r>
                </w:p>
                <w:p w14:paraId="6B3CA2FB" w14:textId="4F4C12E2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99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; 4.4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10457704" w14:textId="480DAA5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91</w:t>
                  </w:r>
                </w:p>
                <w:p w14:paraId="53F3836F" w14:textId="52ACBE4E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.68; 4.86)</w:t>
                  </w:r>
                </w:p>
              </w:tc>
              <w:tc>
                <w:tcPr>
                  <w:tcW w:w="80" w:type="pct"/>
                </w:tcPr>
                <w:p w14:paraId="3628199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6FB6398E" w14:textId="53C48B7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.62</w:t>
                  </w:r>
                </w:p>
                <w:p w14:paraId="60AF64BE" w14:textId="3CCADEE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1.12; 28.26)</w:t>
                  </w:r>
                </w:p>
              </w:tc>
              <w:tc>
                <w:tcPr>
                  <w:tcW w:w="521" w:type="pct"/>
                  <w:gridSpan w:val="2"/>
                </w:tcPr>
                <w:p w14:paraId="128698A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.36</w:t>
                  </w:r>
                </w:p>
                <w:p w14:paraId="43762B4D" w14:textId="25F1308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2.35; 27.06)</w:t>
                  </w:r>
                </w:p>
              </w:tc>
              <w:tc>
                <w:tcPr>
                  <w:tcW w:w="80" w:type="pct"/>
                </w:tcPr>
                <w:p w14:paraId="4AD63FC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D4AB40D" w14:textId="3274EDD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5.33</w:t>
                  </w:r>
                </w:p>
                <w:p w14:paraId="0B12533C" w14:textId="28CF208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0.28; 9.61)</w:t>
                  </w:r>
                </w:p>
              </w:tc>
              <w:tc>
                <w:tcPr>
                  <w:tcW w:w="522" w:type="pct"/>
                  <w:gridSpan w:val="2"/>
                </w:tcPr>
                <w:p w14:paraId="06FD4D8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.44</w:t>
                  </w:r>
                </w:p>
                <w:p w14:paraId="581C0DDD" w14:textId="10BDC03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9.40; 10.51)</w:t>
                  </w:r>
                </w:p>
              </w:tc>
              <w:tc>
                <w:tcPr>
                  <w:tcW w:w="80" w:type="pct"/>
                </w:tcPr>
                <w:p w14:paraId="7E64063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68E4CEA" w14:textId="0063594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6.54</w:t>
                  </w:r>
                </w:p>
                <w:p w14:paraId="4652B623" w14:textId="45117F1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5.81; 22.74)</w:t>
                  </w:r>
                </w:p>
              </w:tc>
              <w:tc>
                <w:tcPr>
                  <w:tcW w:w="526" w:type="pct"/>
                </w:tcPr>
                <w:p w14:paraId="3EF48DC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6.99</w:t>
                  </w:r>
                </w:p>
                <w:p w14:paraId="1187AAD2" w14:textId="676A74C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96.38; 22.40)</w:t>
                  </w:r>
                </w:p>
              </w:tc>
            </w:tr>
            <w:tr w:rsidR="00CD2CBD" w:rsidRPr="00CD2CBD" w14:paraId="56E6B37F" w14:textId="11763204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476FE5F4" w14:textId="5A64750C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th Quintile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2AD5A539" w14:textId="3D7567D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19</w:t>
                  </w:r>
                </w:p>
                <w:p w14:paraId="61303E8B" w14:textId="648AD760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9.85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4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12DC353D" w14:textId="5AF0D79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77</w:t>
                  </w:r>
                </w:p>
                <w:p w14:paraId="24F3175D" w14:textId="51B9AB63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.46; 5.92)</w:t>
                  </w:r>
                </w:p>
              </w:tc>
              <w:tc>
                <w:tcPr>
                  <w:tcW w:w="80" w:type="pct"/>
                </w:tcPr>
                <w:p w14:paraId="75CE522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ACD1F1A" w14:textId="4FB1DF3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.89</w:t>
                  </w:r>
                </w:p>
                <w:p w14:paraId="2A39431E" w14:textId="4A2EFAA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7.36; 25.14)</w:t>
                  </w:r>
                </w:p>
              </w:tc>
              <w:tc>
                <w:tcPr>
                  <w:tcW w:w="521" w:type="pct"/>
                  <w:gridSpan w:val="2"/>
                </w:tcPr>
                <w:p w14:paraId="75D7868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83</w:t>
                  </w:r>
                </w:p>
                <w:p w14:paraId="0FD333B7" w14:textId="03CC99F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9.27; 22.94)</w:t>
                  </w:r>
                </w:p>
              </w:tc>
              <w:tc>
                <w:tcPr>
                  <w:tcW w:w="80" w:type="pct"/>
                </w:tcPr>
                <w:p w14:paraId="2F6848B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11151EA6" w14:textId="2DD3BF8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71</w:t>
                  </w:r>
                </w:p>
                <w:p w14:paraId="3AEE7119" w14:textId="7D6AF88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8.13; 14.72)</w:t>
                  </w:r>
                </w:p>
              </w:tc>
              <w:tc>
                <w:tcPr>
                  <w:tcW w:w="522" w:type="pct"/>
                  <w:gridSpan w:val="2"/>
                </w:tcPr>
                <w:p w14:paraId="13A7D90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07</w:t>
                  </w:r>
                </w:p>
                <w:p w14:paraId="4FF9DC28" w14:textId="5B3032C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6.38; 16.24)</w:t>
                  </w:r>
                </w:p>
              </w:tc>
              <w:tc>
                <w:tcPr>
                  <w:tcW w:w="80" w:type="pct"/>
                </w:tcPr>
                <w:p w14:paraId="497BD75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7A518445" w14:textId="232B26C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2.72</w:t>
                  </w:r>
                </w:p>
                <w:p w14:paraId="5F9ABC69" w14:textId="2F30617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6.22; 30.78)</w:t>
                  </w:r>
                </w:p>
              </w:tc>
              <w:tc>
                <w:tcPr>
                  <w:tcW w:w="526" w:type="pct"/>
                </w:tcPr>
                <w:p w14:paraId="31B1701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5.14</w:t>
                  </w:r>
                </w:p>
                <w:p w14:paraId="7E6972BB" w14:textId="3F9F846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8.20; 27.92)</w:t>
                  </w:r>
                </w:p>
              </w:tc>
            </w:tr>
            <w:tr w:rsidR="00CD2CBD" w:rsidRPr="00CD2CBD" w14:paraId="1952AE7F" w14:textId="28A4B2A3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311F4400" w14:textId="77777777" w:rsidR="00F51F1B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Top Quintile</w:t>
                  </w:r>
                </w:p>
                <w:p w14:paraId="6B81067F" w14:textId="0EAA1476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noWrap/>
                  <w:hideMark/>
                </w:tcPr>
                <w:p w14:paraId="4FE31D8A" w14:textId="1647758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97</w:t>
                  </w:r>
                </w:p>
                <w:p w14:paraId="56F10415" w14:textId="5CB491BA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91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.9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7736885F" w14:textId="0EB8A59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08</w:t>
                  </w:r>
                </w:p>
                <w:p w14:paraId="021A9030" w14:textId="3B5388EC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.05; 5.90)</w:t>
                  </w:r>
                </w:p>
              </w:tc>
              <w:tc>
                <w:tcPr>
                  <w:tcW w:w="80" w:type="pct"/>
                </w:tcPr>
                <w:p w14:paraId="489FA63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7AD60C57" w14:textId="5AD56C1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.71</w:t>
                  </w:r>
                </w:p>
                <w:p w14:paraId="6FEB1533" w14:textId="00A45A5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2.97; 28.40)</w:t>
                  </w:r>
                </w:p>
              </w:tc>
              <w:tc>
                <w:tcPr>
                  <w:tcW w:w="521" w:type="pct"/>
                  <w:gridSpan w:val="2"/>
                </w:tcPr>
                <w:p w14:paraId="2BCFD42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53</w:t>
                  </w:r>
                </w:p>
                <w:p w14:paraId="18898564" w14:textId="11822AB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5.03; 26.09)</w:t>
                  </w:r>
                </w:p>
              </w:tc>
              <w:tc>
                <w:tcPr>
                  <w:tcW w:w="80" w:type="pct"/>
                </w:tcPr>
                <w:p w14:paraId="3B51C59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2B995339" w14:textId="67EE481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.74</w:t>
                  </w:r>
                </w:p>
                <w:p w14:paraId="2F92F318" w14:textId="57EDE6F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0.50; 11.03)</w:t>
                  </w:r>
                </w:p>
              </w:tc>
              <w:tc>
                <w:tcPr>
                  <w:tcW w:w="522" w:type="pct"/>
                  <w:gridSpan w:val="2"/>
                </w:tcPr>
                <w:p w14:paraId="54CFF07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.45</w:t>
                  </w:r>
                </w:p>
                <w:p w14:paraId="3CA80228" w14:textId="11D26A9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9.01; 12.12)</w:t>
                  </w:r>
                </w:p>
              </w:tc>
              <w:tc>
                <w:tcPr>
                  <w:tcW w:w="80" w:type="pct"/>
                </w:tcPr>
                <w:p w14:paraId="071D417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245162D" w14:textId="05DCEA8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0.06</w:t>
                  </w:r>
                </w:p>
                <w:p w14:paraId="4A4132E7" w14:textId="71A93CA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3.63; 23.50)</w:t>
                  </w:r>
                </w:p>
              </w:tc>
              <w:tc>
                <w:tcPr>
                  <w:tcW w:w="526" w:type="pct"/>
                </w:tcPr>
                <w:p w14:paraId="69C48EB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8.63</w:t>
                  </w:r>
                </w:p>
                <w:p w14:paraId="5165E01F" w14:textId="23A69F7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01.36; 24.10)</w:t>
                  </w:r>
                </w:p>
              </w:tc>
            </w:tr>
            <w:tr w:rsidR="00EE69FC" w:rsidRPr="00CD2CBD" w14:paraId="40731607" w14:textId="77777777" w:rsidTr="00702B5E">
              <w:trPr>
                <w:trHeight w:val="111"/>
              </w:trPr>
              <w:tc>
                <w:tcPr>
                  <w:tcW w:w="577" w:type="pct"/>
                  <w:noWrap/>
                </w:tcPr>
                <w:p w14:paraId="0D078BF5" w14:textId="77777777" w:rsidR="00EE69FC" w:rsidRPr="004C0445" w:rsidRDefault="00EE69FC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noWrap/>
                </w:tcPr>
                <w:p w14:paraId="7590F278" w14:textId="77777777" w:rsidR="00EE69FC" w:rsidRPr="004C0445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0" w:type="pct"/>
                  <w:gridSpan w:val="2"/>
                  <w:noWrap/>
                </w:tcPr>
                <w:p w14:paraId="54B2D5D6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6BC2507A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8963B14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1" w:type="pct"/>
                  <w:gridSpan w:val="2"/>
                </w:tcPr>
                <w:p w14:paraId="56653153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03222CCD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511D5A50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2" w:type="pct"/>
                  <w:gridSpan w:val="2"/>
                </w:tcPr>
                <w:p w14:paraId="6E1E7E7D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22E76092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21708EE4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6" w:type="pct"/>
                </w:tcPr>
                <w:p w14:paraId="76269019" w14:textId="77777777" w:rsidR="00EE69FC" w:rsidRPr="00CD2CBD" w:rsidRDefault="00EE69FC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CD2CBD" w:rsidRPr="00CD2CBD" w14:paraId="5796C0E9" w14:textId="6C2006D2" w:rsidTr="00702B5E">
              <w:trPr>
                <w:trHeight w:val="469"/>
              </w:trPr>
              <w:tc>
                <w:tcPr>
                  <w:tcW w:w="577" w:type="pct"/>
                  <w:noWrap/>
                  <w:hideMark/>
                </w:tcPr>
                <w:p w14:paraId="749DA50E" w14:textId="488FA5CB" w:rsidR="00F51F1B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Female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5ED1EECA" w14:textId="346737C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8.98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*</w:t>
                  </w:r>
                </w:p>
                <w:p w14:paraId="36C29A05" w14:textId="2F6660FE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3.28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.69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629B751A" w14:textId="057D6BC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8.94***</w:t>
                  </w:r>
                </w:p>
                <w:p w14:paraId="00E844A2" w14:textId="1CA14831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3.29; -1.26)</w:t>
                  </w:r>
                </w:p>
              </w:tc>
              <w:tc>
                <w:tcPr>
                  <w:tcW w:w="80" w:type="pct"/>
                </w:tcPr>
                <w:p w14:paraId="6ED94D9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4A7AE0DD" w14:textId="2375876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.27</w:t>
                  </w:r>
                </w:p>
                <w:p w14:paraId="53465E76" w14:textId="221F9C0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6.67; 13.21)</w:t>
                  </w:r>
                </w:p>
              </w:tc>
              <w:tc>
                <w:tcPr>
                  <w:tcW w:w="521" w:type="pct"/>
                  <w:gridSpan w:val="2"/>
                </w:tcPr>
                <w:p w14:paraId="2F5ED4C4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.84</w:t>
                  </w:r>
                </w:p>
                <w:p w14:paraId="630FE8D9" w14:textId="6FDDFBF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5.95; 13.64)</w:t>
                  </w:r>
                </w:p>
              </w:tc>
              <w:tc>
                <w:tcPr>
                  <w:tcW w:w="80" w:type="pct"/>
                </w:tcPr>
                <w:p w14:paraId="21B6C3E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4DCDF14A" w14:textId="53ACA80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71</w:t>
                  </w:r>
                </w:p>
                <w:p w14:paraId="251F6875" w14:textId="4DB0641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.79; 13.21)</w:t>
                  </w:r>
                </w:p>
              </w:tc>
              <w:tc>
                <w:tcPr>
                  <w:tcW w:w="522" w:type="pct"/>
                  <w:gridSpan w:val="2"/>
                </w:tcPr>
                <w:p w14:paraId="7F32BCF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09</w:t>
                  </w:r>
                </w:p>
                <w:p w14:paraId="0124E2AA" w14:textId="60C5C21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24; 12.42)</w:t>
                  </w:r>
                </w:p>
              </w:tc>
              <w:tc>
                <w:tcPr>
                  <w:tcW w:w="80" w:type="pct"/>
                </w:tcPr>
                <w:p w14:paraId="145B585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40E4E7EB" w14:textId="4D1406F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1.39</w:t>
                  </w:r>
                </w:p>
                <w:p w14:paraId="78FAE7B6" w14:textId="2292ED1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6.11; 126.06</w:t>
                  </w:r>
                </w:p>
              </w:tc>
              <w:tc>
                <w:tcPr>
                  <w:tcW w:w="526" w:type="pct"/>
                </w:tcPr>
                <w:p w14:paraId="1D8F333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9.28</w:t>
                  </w:r>
                </w:p>
                <w:p w14:paraId="23B2A020" w14:textId="5ADF186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51.90; 13.34)</w:t>
                  </w:r>
                </w:p>
              </w:tc>
            </w:tr>
            <w:tr w:rsidR="00CD2CBD" w:rsidRPr="00CD2CBD" w14:paraId="5A0FFD41" w14:textId="00CD1E9D" w:rsidTr="00EE69FC">
              <w:trPr>
                <w:trHeight w:val="225"/>
              </w:trPr>
              <w:tc>
                <w:tcPr>
                  <w:tcW w:w="577" w:type="pct"/>
                  <w:noWrap/>
                </w:tcPr>
                <w:p w14:paraId="4D738695" w14:textId="21F8936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Winter</w:t>
                  </w:r>
                </w:p>
              </w:tc>
              <w:tc>
                <w:tcPr>
                  <w:tcW w:w="523" w:type="pct"/>
                  <w:noWrap/>
                </w:tcPr>
                <w:p w14:paraId="63FED719" w14:textId="05FEFE5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0" w:type="pct"/>
                  <w:gridSpan w:val="2"/>
                  <w:noWrap/>
                </w:tcPr>
                <w:p w14:paraId="428EB32C" w14:textId="6747DC3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0994466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C083763" w14:textId="6CB8D36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1" w:type="pct"/>
                  <w:gridSpan w:val="2"/>
                </w:tcPr>
                <w:p w14:paraId="777C77B2" w14:textId="2D34338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3F9F183A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552B899A" w14:textId="2DBCD0B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2" w:type="pct"/>
                  <w:gridSpan w:val="2"/>
                </w:tcPr>
                <w:p w14:paraId="2F409A04" w14:textId="1DB3752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80" w:type="pct"/>
                </w:tcPr>
                <w:p w14:paraId="4485244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4DC8C78F" w14:textId="354C206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6" w:type="pct"/>
                </w:tcPr>
                <w:p w14:paraId="581C0B9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CD2CBD" w:rsidRPr="00CD2CBD" w14:paraId="19D8D13C" w14:textId="61A599CC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32739CA0" w14:textId="222FB799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pring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184C8330" w14:textId="0E6F853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.87</w:t>
                  </w:r>
                </w:p>
                <w:p w14:paraId="4A5192D7" w14:textId="288B98BE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1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6.05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367B2A1B" w14:textId="024FB77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.08*</w:t>
                  </w:r>
                </w:p>
                <w:p w14:paraId="2E0B2C25" w14:textId="3D1D78E1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0.13; 16.02)</w:t>
                  </w:r>
                </w:p>
              </w:tc>
              <w:tc>
                <w:tcPr>
                  <w:tcW w:w="80" w:type="pct"/>
                </w:tcPr>
                <w:p w14:paraId="2542A19F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4D047312" w14:textId="318A649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1.58</w:t>
                  </w:r>
                </w:p>
                <w:p w14:paraId="470FCBA1" w14:textId="3EBF613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8.32; 31.49)</w:t>
                  </w:r>
                </w:p>
              </w:tc>
              <w:tc>
                <w:tcPr>
                  <w:tcW w:w="521" w:type="pct"/>
                  <w:gridSpan w:val="2"/>
                </w:tcPr>
                <w:p w14:paraId="5BB66C4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1.95</w:t>
                  </w:r>
                </w:p>
                <w:p w14:paraId="64370DA6" w14:textId="63EED48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7.66; 31.56)</w:t>
                  </w:r>
                </w:p>
              </w:tc>
              <w:tc>
                <w:tcPr>
                  <w:tcW w:w="80" w:type="pct"/>
                </w:tcPr>
                <w:p w14:paraId="5456EE9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AC96D29" w14:textId="420BA8C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9.45*</w:t>
                  </w:r>
                </w:p>
                <w:p w14:paraId="6D553E5A" w14:textId="46BCDA6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4.75; -4.16)</w:t>
                  </w:r>
                </w:p>
              </w:tc>
              <w:tc>
                <w:tcPr>
                  <w:tcW w:w="522" w:type="pct"/>
                  <w:gridSpan w:val="2"/>
                </w:tcPr>
                <w:p w14:paraId="4813589E" w14:textId="6F1F261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0.03**</w:t>
                  </w:r>
                </w:p>
                <w:p w14:paraId="45A2F818" w14:textId="0E43064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4.98; -5.08)</w:t>
                  </w:r>
                </w:p>
              </w:tc>
              <w:tc>
                <w:tcPr>
                  <w:tcW w:w="80" w:type="pct"/>
                </w:tcPr>
                <w:p w14:paraId="75700ED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7840C5A2" w14:textId="3D976E5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4.97</w:t>
                  </w:r>
                </w:p>
                <w:p w14:paraId="398B2587" w14:textId="669D183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6.11; 126.06)</w:t>
                  </w:r>
                </w:p>
              </w:tc>
              <w:tc>
                <w:tcPr>
                  <w:tcW w:w="526" w:type="pct"/>
                </w:tcPr>
                <w:p w14:paraId="41CADE0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7.90</w:t>
                  </w:r>
                </w:p>
                <w:p w14:paraId="290A1FF8" w14:textId="1374D0D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1.21; 127.01)</w:t>
                  </w:r>
                </w:p>
              </w:tc>
            </w:tr>
            <w:tr w:rsidR="00CD2CBD" w:rsidRPr="00CD2CBD" w14:paraId="1696698F" w14:textId="75CFCC4A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DDFA9F6" w14:textId="30286946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ummer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788820EC" w14:textId="1B40098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1.7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  <w:p w14:paraId="196406C8" w14:textId="6E1CCD77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.9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0.5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2D64E2AD" w14:textId="0BE631E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1.12*</w:t>
                  </w:r>
                </w:p>
                <w:p w14:paraId="1258CD49" w14:textId="02788F2B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2.45; 19.79)</w:t>
                  </w:r>
                </w:p>
              </w:tc>
              <w:tc>
                <w:tcPr>
                  <w:tcW w:w="80" w:type="pct"/>
                </w:tcPr>
                <w:p w14:paraId="4717E3D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25DD26CF" w14:textId="72CD3FD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1</w:t>
                  </w:r>
                </w:p>
                <w:p w14:paraId="37297095" w14:textId="30269A0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2.02; 22.65)</w:t>
                  </w:r>
                </w:p>
              </w:tc>
              <w:tc>
                <w:tcPr>
                  <w:tcW w:w="521" w:type="pct"/>
                  <w:gridSpan w:val="2"/>
                </w:tcPr>
                <w:p w14:paraId="25C9737F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44</w:t>
                  </w:r>
                </w:p>
                <w:p w14:paraId="5D91C561" w14:textId="416234D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0.67; 23.55)</w:t>
                  </w:r>
                </w:p>
              </w:tc>
              <w:tc>
                <w:tcPr>
                  <w:tcW w:w="80" w:type="pct"/>
                </w:tcPr>
                <w:p w14:paraId="54E7404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1D977C58" w14:textId="5523AE6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2.09</w:t>
                  </w:r>
                </w:p>
                <w:p w14:paraId="0AA3ACF2" w14:textId="0BBB818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8.18; 4.00)</w:t>
                  </w:r>
                </w:p>
              </w:tc>
              <w:tc>
                <w:tcPr>
                  <w:tcW w:w="522" w:type="pct"/>
                  <w:gridSpan w:val="2"/>
                </w:tcPr>
                <w:p w14:paraId="6CC9FFE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2.56</w:t>
                  </w:r>
                </w:p>
                <w:p w14:paraId="52B93A29" w14:textId="7334C36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8.56; 3.44)</w:t>
                  </w:r>
                </w:p>
              </w:tc>
              <w:tc>
                <w:tcPr>
                  <w:tcW w:w="80" w:type="pct"/>
                </w:tcPr>
                <w:p w14:paraId="59DCB0C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2EC9310" w14:textId="062F264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5.63</w:t>
                  </w:r>
                </w:p>
                <w:p w14:paraId="5F87C55D" w14:textId="47A74C0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66; 133.91)</w:t>
                  </w:r>
                </w:p>
              </w:tc>
              <w:tc>
                <w:tcPr>
                  <w:tcW w:w="526" w:type="pct"/>
                </w:tcPr>
                <w:p w14:paraId="6A85C35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3.19</w:t>
                  </w:r>
                </w:p>
                <w:p w14:paraId="3FDD24D9" w14:textId="2889FF6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4.59; 130.98)</w:t>
                  </w:r>
                </w:p>
              </w:tc>
            </w:tr>
            <w:tr w:rsidR="00CD2CBD" w:rsidRPr="00CD2CBD" w14:paraId="32A07E1A" w14:textId="042D4E66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35C5AF5" w14:textId="0147293B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Autumn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291A31D6" w14:textId="02BB56B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6.9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</w:p>
                <w:p w14:paraId="6CF6A77F" w14:textId="6340DDF3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3.43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52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4D849B49" w14:textId="3D80A92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7.59*</w:t>
                  </w:r>
                </w:p>
                <w:p w14:paraId="73462BF0" w14:textId="65DF744E" w:rsidR="00B672EE" w:rsidRPr="004C0445" w:rsidRDefault="004A3B6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3.93; -1.26)</w:t>
                  </w:r>
                </w:p>
              </w:tc>
              <w:tc>
                <w:tcPr>
                  <w:tcW w:w="80" w:type="pct"/>
                </w:tcPr>
                <w:p w14:paraId="3C2BBA92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148BBB80" w14:textId="651044C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5.77***</w:t>
                  </w:r>
                </w:p>
                <w:p w14:paraId="46D854B0" w14:textId="4FA4D94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7.43; 54.10)</w:t>
                  </w:r>
                </w:p>
              </w:tc>
              <w:tc>
                <w:tcPr>
                  <w:tcW w:w="521" w:type="pct"/>
                  <w:gridSpan w:val="2"/>
                </w:tcPr>
                <w:p w14:paraId="0FFC85DD" w14:textId="0B3822E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6.58***</w:t>
                  </w:r>
                </w:p>
                <w:p w14:paraId="2471F725" w14:textId="7DDC03D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18.27; 54.89)</w:t>
                  </w:r>
                </w:p>
              </w:tc>
              <w:tc>
                <w:tcPr>
                  <w:tcW w:w="80" w:type="pct"/>
                </w:tcPr>
                <w:p w14:paraId="196CE81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725CF06" w14:textId="3D66523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8.80***</w:t>
                  </w:r>
                </w:p>
                <w:p w14:paraId="1A291146" w14:textId="2B973C4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42.63; -14.97)</w:t>
                  </w:r>
                </w:p>
              </w:tc>
              <w:tc>
                <w:tcPr>
                  <w:tcW w:w="522" w:type="pct"/>
                  <w:gridSpan w:val="2"/>
                </w:tcPr>
                <w:p w14:paraId="22A714FF" w14:textId="019D8C7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8.99***</w:t>
                  </w:r>
                </w:p>
                <w:p w14:paraId="7EEBA9AA" w14:textId="459D48D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42.90; -15.09)</w:t>
                  </w:r>
                </w:p>
              </w:tc>
              <w:tc>
                <w:tcPr>
                  <w:tcW w:w="80" w:type="pct"/>
                </w:tcPr>
                <w:p w14:paraId="090C0F1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485BAD8B" w14:textId="0586378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67.97*</w:t>
                  </w:r>
                </w:p>
                <w:p w14:paraId="19B8BE55" w14:textId="7381D15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20.45; -15.49)</w:t>
                  </w:r>
                </w:p>
              </w:tc>
              <w:tc>
                <w:tcPr>
                  <w:tcW w:w="526" w:type="pct"/>
                </w:tcPr>
                <w:p w14:paraId="57FD2064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71.05**</w:t>
                  </w:r>
                </w:p>
                <w:p w14:paraId="592555D3" w14:textId="785AC89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22.12; -19.99)</w:t>
                  </w:r>
                </w:p>
              </w:tc>
            </w:tr>
            <w:tr w:rsidR="00CD2CBD" w:rsidRPr="00CD2CBD" w14:paraId="2B8E0AB1" w14:textId="3397E12E" w:rsidTr="00702B5E">
              <w:trPr>
                <w:trHeight w:val="91"/>
              </w:trPr>
              <w:tc>
                <w:tcPr>
                  <w:tcW w:w="577" w:type="pct"/>
                  <w:noWrap/>
                  <w:hideMark/>
                </w:tcPr>
                <w:p w14:paraId="52127061" w14:textId="03B6DAFD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noWrap/>
                  <w:hideMark/>
                </w:tcPr>
                <w:p w14:paraId="286E1746" w14:textId="3C7A58BC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227FB0B3" w14:textId="62DD6FDD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3902E6E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6B927942" w14:textId="46F4D10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1" w:type="pct"/>
                  <w:gridSpan w:val="2"/>
                </w:tcPr>
                <w:p w14:paraId="17AA7575" w14:textId="0A5E222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311AEB3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94720B1" w14:textId="72DA05B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2" w:type="pct"/>
                  <w:gridSpan w:val="2"/>
                </w:tcPr>
                <w:p w14:paraId="4271849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80" w:type="pct"/>
                </w:tcPr>
                <w:p w14:paraId="277F1EA9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5E69B4E" w14:textId="4087742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6" w:type="pct"/>
                </w:tcPr>
                <w:p w14:paraId="64A66BF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sz w:val="18"/>
                      <w:szCs w:val="18"/>
                      <w:lang w:eastAsia="en-GB"/>
                    </w:rPr>
                  </w:pPr>
                </w:p>
              </w:tc>
            </w:tr>
            <w:tr w:rsidR="00CD2CBD" w:rsidRPr="00CD2CBD" w14:paraId="00B138F8" w14:textId="2129A32E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033CF149" w14:textId="63A8ED0C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proofErr w:type="spellStart"/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W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eartime</w:t>
                  </w:r>
                  <w:proofErr w:type="spellEnd"/>
                  <w:r w:rsidR="00D26F0A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‡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54013959" w14:textId="21F6739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  <w:p w14:paraId="4E01F9E4" w14:textId="3629EE3F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3CDC7DDD" w14:textId="29FCB27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***</w:t>
                  </w:r>
                </w:p>
                <w:p w14:paraId="71D55F8C" w14:textId="25C342F8" w:rsidR="00B672EE" w:rsidRPr="004C0445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(0.3;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)</w:t>
                  </w:r>
                </w:p>
              </w:tc>
              <w:tc>
                <w:tcPr>
                  <w:tcW w:w="80" w:type="pct"/>
                </w:tcPr>
                <w:p w14:paraId="4CE1372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0BCD66FF" w14:textId="34805CB3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***</w:t>
                  </w:r>
                </w:p>
                <w:p w14:paraId="5AA3B4D8" w14:textId="3E8F8D5D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(4.3;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)</w:t>
                  </w:r>
                </w:p>
              </w:tc>
              <w:tc>
                <w:tcPr>
                  <w:tcW w:w="521" w:type="pct"/>
                  <w:gridSpan w:val="2"/>
                </w:tcPr>
                <w:p w14:paraId="3D87533E" w14:textId="3E74103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***</w:t>
                  </w:r>
                </w:p>
                <w:p w14:paraId="4A2BBF5F" w14:textId="5C39600A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.2;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)</w:t>
                  </w:r>
                </w:p>
              </w:tc>
              <w:tc>
                <w:tcPr>
                  <w:tcW w:w="80" w:type="pct"/>
                </w:tcPr>
                <w:p w14:paraId="35608E1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863B820" w14:textId="151FD77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***</w:t>
                  </w:r>
                </w:p>
                <w:p w14:paraId="50BEFA88" w14:textId="5B7C5159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(2.8;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)</w:t>
                  </w:r>
                </w:p>
              </w:tc>
              <w:tc>
                <w:tcPr>
                  <w:tcW w:w="522" w:type="pct"/>
                  <w:gridSpan w:val="2"/>
                </w:tcPr>
                <w:p w14:paraId="200B9311" w14:textId="1944128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 w:rsidR="004364F2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***</w:t>
                  </w:r>
                </w:p>
                <w:p w14:paraId="0BBCAE0E" w14:textId="666297B3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2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;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)</w:t>
                  </w:r>
                </w:p>
              </w:tc>
              <w:tc>
                <w:tcPr>
                  <w:tcW w:w="80" w:type="pct"/>
                </w:tcPr>
                <w:p w14:paraId="64A2346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754DED8E" w14:textId="22B740DE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</w:p>
                <w:p w14:paraId="61EBACCC" w14:textId="324AFCB5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.9; 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)</w:t>
                  </w:r>
                </w:p>
              </w:tc>
              <w:tc>
                <w:tcPr>
                  <w:tcW w:w="526" w:type="pct"/>
                </w:tcPr>
                <w:p w14:paraId="60F17EB6" w14:textId="29367250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</w:t>
                  </w:r>
                </w:p>
                <w:p w14:paraId="5565EB0F" w14:textId="03EE8A24" w:rsidR="00B672EE" w:rsidRPr="00CD2CBD" w:rsidRDefault="004364F2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6; </w:t>
                  </w: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.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3)</w:t>
                  </w:r>
                </w:p>
              </w:tc>
            </w:tr>
            <w:tr w:rsidR="00CD2CBD" w:rsidRPr="00CD2CBD" w14:paraId="13B91232" w14:textId="5A7C52F7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29E332CC" w14:textId="12F2C5E4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Valid</w:t>
                  </w:r>
                  <w:r w:rsid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ays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0C209880" w14:textId="76BDF3F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33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</w:t>
                  </w:r>
                </w:p>
                <w:p w14:paraId="5987240D" w14:textId="54A69033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4.46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20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307EFC19" w14:textId="238FF01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35*</w:t>
                  </w:r>
                </w:p>
                <w:p w14:paraId="129A267F" w14:textId="1F41D8A5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(4.47; -0.23)</w:t>
                  </w:r>
                </w:p>
              </w:tc>
              <w:tc>
                <w:tcPr>
                  <w:tcW w:w="80" w:type="pct"/>
                </w:tcPr>
                <w:p w14:paraId="05A14AF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4308DE3D" w14:textId="3B3BF13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16</w:t>
                  </w:r>
                </w:p>
                <w:p w14:paraId="2EBCE0C7" w14:textId="4642A0A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.79; 6.11)</w:t>
                  </w:r>
                </w:p>
              </w:tc>
              <w:tc>
                <w:tcPr>
                  <w:tcW w:w="521" w:type="pct"/>
                  <w:gridSpan w:val="2"/>
                </w:tcPr>
                <w:p w14:paraId="17C2690F" w14:textId="3D63741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18</w:t>
                  </w:r>
                </w:p>
                <w:p w14:paraId="71F875DF" w14:textId="45978FD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.80; 6.15)</w:t>
                  </w:r>
                </w:p>
              </w:tc>
              <w:tc>
                <w:tcPr>
                  <w:tcW w:w="80" w:type="pct"/>
                </w:tcPr>
                <w:p w14:paraId="5AB95DF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E309B0F" w14:textId="72C7168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18</w:t>
                  </w:r>
                </w:p>
                <w:p w14:paraId="7FA3CAF4" w14:textId="43A147D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61; 4.97)</w:t>
                  </w:r>
                </w:p>
              </w:tc>
              <w:tc>
                <w:tcPr>
                  <w:tcW w:w="522" w:type="pct"/>
                  <w:gridSpan w:val="2"/>
                </w:tcPr>
                <w:p w14:paraId="6E3D1EDF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18</w:t>
                  </w:r>
                </w:p>
                <w:p w14:paraId="3A885BEB" w14:textId="46094F8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61; 4.97)</w:t>
                  </w:r>
                </w:p>
              </w:tc>
              <w:tc>
                <w:tcPr>
                  <w:tcW w:w="80" w:type="pct"/>
                </w:tcPr>
                <w:p w14:paraId="66BB806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57E1F1D9" w14:textId="62A172B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5.09</w:t>
                  </w:r>
                </w:p>
                <w:p w14:paraId="64A7FAF0" w14:textId="3F11C36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2.81; 2.63)</w:t>
                  </w:r>
                </w:p>
              </w:tc>
              <w:tc>
                <w:tcPr>
                  <w:tcW w:w="526" w:type="pct"/>
                </w:tcPr>
                <w:p w14:paraId="675A784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5.19</w:t>
                  </w:r>
                </w:p>
                <w:p w14:paraId="6E87BA26" w14:textId="203DCF6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2.53; 2.15)</w:t>
                  </w:r>
                </w:p>
              </w:tc>
            </w:tr>
            <w:tr w:rsidR="00CD2CBD" w:rsidRPr="00CD2CBD" w14:paraId="3A578405" w14:textId="2107037B" w:rsidTr="00EE69FC">
              <w:trPr>
                <w:trHeight w:val="225"/>
              </w:trPr>
              <w:tc>
                <w:tcPr>
                  <w:tcW w:w="577" w:type="pct"/>
                  <w:noWrap/>
                  <w:hideMark/>
                </w:tcPr>
                <w:p w14:paraId="3DFBD065" w14:textId="6BA4BCBA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BMI</w:t>
                  </w:r>
                </w:p>
              </w:tc>
              <w:tc>
                <w:tcPr>
                  <w:tcW w:w="523" w:type="pct"/>
                  <w:noWrap/>
                  <w:hideMark/>
                </w:tcPr>
                <w:p w14:paraId="0076906E" w14:textId="131D306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34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**</w:t>
                  </w:r>
                </w:p>
                <w:p w14:paraId="5F8F885A" w14:textId="5C90158C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2.24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 xml:space="preserve">; </w:t>
                  </w:r>
                  <w:r w:rsidRPr="004C0445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5</w:t>
                  </w: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)</w:t>
                  </w:r>
                </w:p>
              </w:tc>
              <w:tc>
                <w:tcPr>
                  <w:tcW w:w="520" w:type="pct"/>
                  <w:gridSpan w:val="2"/>
                  <w:noWrap/>
                  <w:hideMark/>
                </w:tcPr>
                <w:p w14:paraId="206ECDF9" w14:textId="1924605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44**</w:t>
                  </w:r>
                </w:p>
                <w:p w14:paraId="55E09043" w14:textId="7543D32A" w:rsidR="00B672EE" w:rsidRPr="004C0445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34; -0.54)</w:t>
                  </w:r>
                </w:p>
              </w:tc>
              <w:tc>
                <w:tcPr>
                  <w:tcW w:w="80" w:type="pct"/>
                </w:tcPr>
                <w:p w14:paraId="6A8BA8B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2CDAB3CC" w14:textId="79C3E09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78</w:t>
                  </w:r>
                </w:p>
                <w:p w14:paraId="49E7C0E4" w14:textId="5D30567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9; 4.04)</w:t>
                  </w:r>
                </w:p>
              </w:tc>
              <w:tc>
                <w:tcPr>
                  <w:tcW w:w="521" w:type="pct"/>
                  <w:gridSpan w:val="2"/>
                </w:tcPr>
                <w:p w14:paraId="146165B4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90</w:t>
                  </w:r>
                </w:p>
                <w:p w14:paraId="039ACF52" w14:textId="4447E52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37; 4.18)</w:t>
                  </w:r>
                </w:p>
              </w:tc>
              <w:tc>
                <w:tcPr>
                  <w:tcW w:w="80" w:type="pct"/>
                </w:tcPr>
                <w:p w14:paraId="2E72EB3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53D2577F" w14:textId="5DA56DD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3</w:t>
                  </w:r>
                </w:p>
                <w:p w14:paraId="20CF1852" w14:textId="613A70D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11; 1.25)</w:t>
                  </w:r>
                </w:p>
              </w:tc>
              <w:tc>
                <w:tcPr>
                  <w:tcW w:w="522" w:type="pct"/>
                  <w:gridSpan w:val="2"/>
                </w:tcPr>
                <w:p w14:paraId="06AE748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46</w:t>
                  </w:r>
                </w:p>
                <w:p w14:paraId="6695C95A" w14:textId="5A19DC1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2.14; 1.23)</w:t>
                  </w:r>
                </w:p>
              </w:tc>
              <w:tc>
                <w:tcPr>
                  <w:tcW w:w="80" w:type="pct"/>
                </w:tcPr>
                <w:p w14:paraId="65AF7F5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DBBBF0E" w14:textId="23FAC04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36</w:t>
                  </w:r>
                </w:p>
                <w:p w14:paraId="0A2077E7" w14:textId="0CBD93F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6.94; -3.78)</w:t>
                  </w:r>
                </w:p>
              </w:tc>
              <w:tc>
                <w:tcPr>
                  <w:tcW w:w="526" w:type="pct"/>
                </w:tcPr>
                <w:p w14:paraId="04CF5AB8" w14:textId="182147C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0.87**</w:t>
                  </w:r>
                </w:p>
                <w:p w14:paraId="251D5256" w14:textId="4321F81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17.58; -4.16)</w:t>
                  </w:r>
                </w:p>
              </w:tc>
            </w:tr>
            <w:tr w:rsidR="00CD2CBD" w:rsidRPr="00CD2CBD" w14:paraId="39DE22C0" w14:textId="415BA59B" w:rsidTr="00EE69FC">
              <w:trPr>
                <w:trHeight w:val="225"/>
              </w:trPr>
              <w:tc>
                <w:tcPr>
                  <w:tcW w:w="577" w:type="pct"/>
                  <w:noWrap/>
                </w:tcPr>
                <w:p w14:paraId="4A709021" w14:textId="47B4F52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Distance to School±</w:t>
                  </w:r>
                </w:p>
              </w:tc>
              <w:tc>
                <w:tcPr>
                  <w:tcW w:w="523" w:type="pct"/>
                  <w:noWrap/>
                </w:tcPr>
                <w:p w14:paraId="5B56136F" w14:textId="0DABAB24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0" w:type="pct"/>
                  <w:gridSpan w:val="2"/>
                  <w:noWrap/>
                </w:tcPr>
                <w:p w14:paraId="1034742D" w14:textId="1E3141F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0.39**</w:t>
                  </w:r>
                </w:p>
                <w:p w14:paraId="47599693" w14:textId="31EE4DF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63; -0.16)</w:t>
                  </w:r>
                </w:p>
              </w:tc>
              <w:tc>
                <w:tcPr>
                  <w:tcW w:w="80" w:type="pct"/>
                </w:tcPr>
                <w:p w14:paraId="7BAE54E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2EC9E544" w14:textId="1A40C330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1" w:type="pct"/>
                  <w:gridSpan w:val="2"/>
                </w:tcPr>
                <w:p w14:paraId="3F57EA3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5</w:t>
                  </w:r>
                </w:p>
                <w:p w14:paraId="52F25008" w14:textId="2C2B498E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40; 0.70)</w:t>
                  </w:r>
                </w:p>
              </w:tc>
              <w:tc>
                <w:tcPr>
                  <w:tcW w:w="80" w:type="pct"/>
                </w:tcPr>
                <w:p w14:paraId="553D89F0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0EEBE414" w14:textId="35B32793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2" w:type="pct"/>
                  <w:gridSpan w:val="2"/>
                </w:tcPr>
                <w:p w14:paraId="05AAA7C2" w14:textId="31B0CA40" w:rsidR="00B672EE" w:rsidRPr="00CD2CBD" w:rsidRDefault="00B672EE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4</w:t>
                  </w:r>
                </w:p>
                <w:p w14:paraId="7C3C9649" w14:textId="5798E27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22; 0.70)</w:t>
                  </w:r>
                </w:p>
              </w:tc>
              <w:tc>
                <w:tcPr>
                  <w:tcW w:w="80" w:type="pct"/>
                </w:tcPr>
                <w:p w14:paraId="10739CA5" w14:textId="77777777" w:rsidR="00B672EE" w:rsidRPr="00CD2CBD" w:rsidRDefault="00B672EE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03E69AF" w14:textId="63120D12" w:rsidR="00B672EE" w:rsidRPr="00CD2CBD" w:rsidRDefault="00E00F34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6" w:type="pct"/>
                </w:tcPr>
                <w:p w14:paraId="50BACBB2" w14:textId="6666E513" w:rsidR="00B672EE" w:rsidRPr="00CD2CBD" w:rsidRDefault="00B672EE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3.03***</w:t>
                  </w:r>
                </w:p>
                <w:p w14:paraId="73ED0405" w14:textId="3D3D3CC0" w:rsidR="00B672EE" w:rsidRPr="00CD2CBD" w:rsidRDefault="00B672EE" w:rsidP="00EE69FC">
                  <w:pPr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4.62; -1.44)</w:t>
                  </w:r>
                </w:p>
              </w:tc>
            </w:tr>
            <w:tr w:rsidR="00CD2CBD" w:rsidRPr="00CD2CBD" w14:paraId="7F349175" w14:textId="1AB0322D" w:rsidTr="00EE69FC">
              <w:trPr>
                <w:trHeight w:val="225"/>
              </w:trPr>
              <w:tc>
                <w:tcPr>
                  <w:tcW w:w="577" w:type="pct"/>
                  <w:tcBorders>
                    <w:bottom w:val="single" w:sz="4" w:space="0" w:color="auto"/>
                  </w:tcBorders>
                  <w:noWrap/>
                </w:tcPr>
                <w:p w14:paraId="19E7EEA7" w14:textId="7097D5D7" w:rsidR="00B672EE" w:rsidRPr="00CD2CBD" w:rsidRDefault="00B73931" w:rsidP="00EE69FC">
                  <w:pPr>
                    <w:framePr w:hSpace="180" w:wrap="around" w:vAnchor="text" w:hAnchor="text" w:y="1"/>
                    <w:suppressOverlap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W</w:t>
                  </w:r>
                  <w:r w:rsidR="00B672EE"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S</w:t>
                  </w: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  <w:noWrap/>
                </w:tcPr>
                <w:p w14:paraId="71BB3A68" w14:textId="7FD983BB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0" w:type="pct"/>
                  <w:gridSpan w:val="2"/>
                  <w:tcBorders>
                    <w:bottom w:val="single" w:sz="4" w:space="0" w:color="auto"/>
                  </w:tcBorders>
                  <w:noWrap/>
                </w:tcPr>
                <w:p w14:paraId="36BC9B66" w14:textId="26CB200C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34</w:t>
                  </w:r>
                </w:p>
                <w:p w14:paraId="7CA25604" w14:textId="2F95F455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87; 1.55)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7AA32D4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  <w:tcBorders>
                    <w:bottom w:val="single" w:sz="4" w:space="0" w:color="auto"/>
                  </w:tcBorders>
                </w:tcPr>
                <w:p w14:paraId="5EC52AA9" w14:textId="2AE5B6B2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1" w:type="pct"/>
                  <w:gridSpan w:val="2"/>
                  <w:tcBorders>
                    <w:bottom w:val="single" w:sz="4" w:space="0" w:color="auto"/>
                  </w:tcBorders>
                </w:tcPr>
                <w:p w14:paraId="7793E36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67</w:t>
                  </w:r>
                </w:p>
                <w:p w14:paraId="7ACADFF8" w14:textId="5DAE9F8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3.72; 0.39)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3C4C1336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</w:tcPr>
                <w:p w14:paraId="25C4702C" w14:textId="1CD3689D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2" w:type="pct"/>
                  <w:gridSpan w:val="2"/>
                  <w:tcBorders>
                    <w:bottom w:val="single" w:sz="4" w:space="0" w:color="auto"/>
                  </w:tcBorders>
                </w:tcPr>
                <w:p w14:paraId="13AAD21B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1.38</w:t>
                  </w:r>
                </w:p>
                <w:p w14:paraId="448753AB" w14:textId="3064A4D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0.30; 2.95)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48BF9B9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</w:tcPr>
                <w:p w14:paraId="6AB5E19D" w14:textId="6CE70F28" w:rsidR="00B672EE" w:rsidRPr="00CD2CBD" w:rsidRDefault="00E00F34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</w:t>
                  </w:r>
                </w:p>
              </w:tc>
              <w:tc>
                <w:tcPr>
                  <w:tcW w:w="526" w:type="pct"/>
                  <w:tcBorders>
                    <w:bottom w:val="single" w:sz="4" w:space="0" w:color="auto"/>
                  </w:tcBorders>
                </w:tcPr>
                <w:p w14:paraId="45D9A15A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-1.95</w:t>
                  </w:r>
                </w:p>
                <w:p w14:paraId="74819839" w14:textId="5F1BF58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(-9.96; 6.07)</w:t>
                  </w:r>
                </w:p>
              </w:tc>
            </w:tr>
            <w:tr w:rsidR="00CD2CBD" w:rsidRPr="00CD2CBD" w14:paraId="4DB79161" w14:textId="1311D4BC" w:rsidTr="00EE69FC">
              <w:trPr>
                <w:trHeight w:val="225"/>
              </w:trPr>
              <w:tc>
                <w:tcPr>
                  <w:tcW w:w="577" w:type="pct"/>
                  <w:tcBorders>
                    <w:top w:val="single" w:sz="4" w:space="0" w:color="auto"/>
                  </w:tcBorders>
                  <w:noWrap/>
                </w:tcPr>
                <w:p w14:paraId="1EBD2C0B" w14:textId="3D80852C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Observations</w:t>
                  </w: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  <w:noWrap/>
                </w:tcPr>
                <w:p w14:paraId="5A4F6342" w14:textId="02840B9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520" w:type="pct"/>
                  <w:gridSpan w:val="2"/>
                  <w:tcBorders>
                    <w:top w:val="single" w:sz="4" w:space="0" w:color="auto"/>
                  </w:tcBorders>
                  <w:noWrap/>
                </w:tcPr>
                <w:p w14:paraId="329FBCD6" w14:textId="0A80480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1B6848A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  <w:tcBorders>
                    <w:top w:val="single" w:sz="4" w:space="0" w:color="auto"/>
                  </w:tcBorders>
                </w:tcPr>
                <w:p w14:paraId="006B33B4" w14:textId="5EC0898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521" w:type="pct"/>
                  <w:gridSpan w:val="2"/>
                  <w:tcBorders>
                    <w:top w:val="single" w:sz="4" w:space="0" w:color="auto"/>
                  </w:tcBorders>
                </w:tcPr>
                <w:p w14:paraId="351C19C3" w14:textId="3A3812F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7B2E7637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</w:tcPr>
                <w:p w14:paraId="2AD18EB6" w14:textId="752A849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522" w:type="pct"/>
                  <w:gridSpan w:val="2"/>
                  <w:tcBorders>
                    <w:top w:val="single" w:sz="4" w:space="0" w:color="auto"/>
                  </w:tcBorders>
                </w:tcPr>
                <w:p w14:paraId="73FC5BBD" w14:textId="2D2D28E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80" w:type="pct"/>
                  <w:tcBorders>
                    <w:top w:val="single" w:sz="4" w:space="0" w:color="auto"/>
                  </w:tcBorders>
                </w:tcPr>
                <w:p w14:paraId="2CA046F3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top w:val="single" w:sz="4" w:space="0" w:color="auto"/>
                  </w:tcBorders>
                </w:tcPr>
                <w:p w14:paraId="25C101A4" w14:textId="0F5AE21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  <w:tc>
                <w:tcPr>
                  <w:tcW w:w="526" w:type="pct"/>
                  <w:tcBorders>
                    <w:top w:val="single" w:sz="4" w:space="0" w:color="auto"/>
                  </w:tcBorders>
                </w:tcPr>
                <w:p w14:paraId="2E1ADD08" w14:textId="5DC9CD5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1</w:t>
                  </w:r>
                </w:p>
              </w:tc>
            </w:tr>
            <w:tr w:rsidR="00CD2CBD" w:rsidRPr="00CD2CBD" w14:paraId="210F2D99" w14:textId="1A042C39" w:rsidTr="00EE69FC">
              <w:trPr>
                <w:trHeight w:val="91"/>
              </w:trPr>
              <w:tc>
                <w:tcPr>
                  <w:tcW w:w="577" w:type="pct"/>
                  <w:noWrap/>
                </w:tcPr>
                <w:p w14:paraId="165108D0" w14:textId="2F7E0A35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Population size</w:t>
                  </w:r>
                </w:p>
              </w:tc>
              <w:tc>
                <w:tcPr>
                  <w:tcW w:w="523" w:type="pct"/>
                  <w:noWrap/>
                </w:tcPr>
                <w:p w14:paraId="3DCBCD7C" w14:textId="50D66F3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520" w:type="pct"/>
                  <w:gridSpan w:val="2"/>
                  <w:noWrap/>
                </w:tcPr>
                <w:p w14:paraId="4E96D12F" w14:textId="20280F4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80" w:type="pct"/>
                </w:tcPr>
                <w:p w14:paraId="6039B53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5FD546A4" w14:textId="7F00E40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521" w:type="pct"/>
                  <w:gridSpan w:val="2"/>
                </w:tcPr>
                <w:p w14:paraId="0AE3C853" w14:textId="4784878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80" w:type="pct"/>
                </w:tcPr>
                <w:p w14:paraId="552A82AA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D3F9439" w14:textId="20AE2E1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522" w:type="pct"/>
                  <w:gridSpan w:val="2"/>
                </w:tcPr>
                <w:p w14:paraId="2A087C73" w14:textId="5E4BF70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80" w:type="pct"/>
                </w:tcPr>
                <w:p w14:paraId="5BA70AA5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47C39E11" w14:textId="390DA606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  <w:tc>
                <w:tcPr>
                  <w:tcW w:w="526" w:type="pct"/>
                </w:tcPr>
                <w:p w14:paraId="2D21364A" w14:textId="721D8D8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35.5</w:t>
                  </w:r>
                </w:p>
              </w:tc>
            </w:tr>
            <w:tr w:rsidR="00CD2CBD" w:rsidRPr="00CD2CBD" w14:paraId="7EE3263E" w14:textId="2A84CC0D" w:rsidTr="00EE69FC">
              <w:trPr>
                <w:trHeight w:val="225"/>
              </w:trPr>
              <w:tc>
                <w:tcPr>
                  <w:tcW w:w="577" w:type="pct"/>
                  <w:noWrap/>
                </w:tcPr>
                <w:p w14:paraId="5E550B37" w14:textId="4D96509A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F Statistic</w:t>
                  </w:r>
                </w:p>
              </w:tc>
              <w:tc>
                <w:tcPr>
                  <w:tcW w:w="523" w:type="pct"/>
                  <w:noWrap/>
                </w:tcPr>
                <w:p w14:paraId="7F9C2580" w14:textId="47620F6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7.86***</w:t>
                  </w:r>
                </w:p>
              </w:tc>
              <w:tc>
                <w:tcPr>
                  <w:tcW w:w="520" w:type="pct"/>
                  <w:gridSpan w:val="2"/>
                  <w:noWrap/>
                </w:tcPr>
                <w:p w14:paraId="2457AE9D" w14:textId="2D5E4D1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6.68***</w:t>
                  </w:r>
                </w:p>
              </w:tc>
              <w:tc>
                <w:tcPr>
                  <w:tcW w:w="80" w:type="pct"/>
                </w:tcPr>
                <w:p w14:paraId="61AED66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</w:tcPr>
                <w:p w14:paraId="3127DD9D" w14:textId="4FFAC044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.52***</w:t>
                  </w:r>
                </w:p>
              </w:tc>
              <w:tc>
                <w:tcPr>
                  <w:tcW w:w="521" w:type="pct"/>
                  <w:gridSpan w:val="2"/>
                </w:tcPr>
                <w:p w14:paraId="52D2947A" w14:textId="3CC918C1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.02***</w:t>
                  </w:r>
                </w:p>
              </w:tc>
              <w:tc>
                <w:tcPr>
                  <w:tcW w:w="80" w:type="pct"/>
                </w:tcPr>
                <w:p w14:paraId="743B597C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640D2A6D" w14:textId="53941D7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8.34***</w:t>
                  </w:r>
                </w:p>
              </w:tc>
              <w:tc>
                <w:tcPr>
                  <w:tcW w:w="522" w:type="pct"/>
                  <w:gridSpan w:val="2"/>
                </w:tcPr>
                <w:p w14:paraId="070257B1" w14:textId="742C6D7D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9.51***</w:t>
                  </w:r>
                </w:p>
              </w:tc>
              <w:tc>
                <w:tcPr>
                  <w:tcW w:w="80" w:type="pct"/>
                </w:tcPr>
                <w:p w14:paraId="3B34E82D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</w:tcPr>
                <w:p w14:paraId="30672717" w14:textId="59195092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5.11***</w:t>
                  </w:r>
                </w:p>
              </w:tc>
              <w:tc>
                <w:tcPr>
                  <w:tcW w:w="526" w:type="pct"/>
                </w:tcPr>
                <w:p w14:paraId="4394D8C0" w14:textId="6240BFDF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4.63***</w:t>
                  </w:r>
                </w:p>
              </w:tc>
            </w:tr>
            <w:tr w:rsidR="00CD2CBD" w:rsidRPr="00CD2CBD" w14:paraId="7CA8A201" w14:textId="34902BA1" w:rsidTr="00EE69FC">
              <w:trPr>
                <w:trHeight w:val="225"/>
              </w:trPr>
              <w:tc>
                <w:tcPr>
                  <w:tcW w:w="577" w:type="pct"/>
                  <w:tcBorders>
                    <w:bottom w:val="single" w:sz="4" w:space="0" w:color="auto"/>
                  </w:tcBorders>
                  <w:noWrap/>
                </w:tcPr>
                <w:p w14:paraId="6B3F278F" w14:textId="032A4298" w:rsidR="00B672EE" w:rsidRPr="00CD2CBD" w:rsidRDefault="00B672EE" w:rsidP="00806C0F">
                  <w:pPr>
                    <w:framePr w:hSpace="180" w:wrap="around" w:vAnchor="text" w:hAnchor="text" w:y="1"/>
                    <w:suppressOverlap/>
                    <w:rPr>
                      <w:sz w:val="18"/>
                      <w:szCs w:val="18"/>
                    </w:rPr>
                  </w:pPr>
                  <w:r w:rsidRPr="00CD2CBD">
                    <w:rPr>
                      <w:sz w:val="18"/>
                      <w:szCs w:val="18"/>
                    </w:rPr>
                    <w:t>Population R</w:t>
                  </w:r>
                  <w:r w:rsidRPr="00CD2CBD">
                    <w:rPr>
                      <w:sz w:val="18"/>
                      <w:szCs w:val="18"/>
                      <w:vertAlign w:val="superscript"/>
                    </w:rPr>
                    <w:t>2</w:t>
                  </w:r>
                  <w:r w:rsidRPr="00CD2CBD">
                    <w:rPr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  <w:noWrap/>
                </w:tcPr>
                <w:p w14:paraId="70DD8FB5" w14:textId="2F0049F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72</w:t>
                  </w:r>
                </w:p>
              </w:tc>
              <w:tc>
                <w:tcPr>
                  <w:tcW w:w="520" w:type="pct"/>
                  <w:gridSpan w:val="2"/>
                  <w:tcBorders>
                    <w:bottom w:val="single" w:sz="4" w:space="0" w:color="auto"/>
                  </w:tcBorders>
                  <w:noWrap/>
                </w:tcPr>
                <w:p w14:paraId="7EDF0F35" w14:textId="10EC63BB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83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69AA83A1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5" w:type="pct"/>
                  <w:tcBorders>
                    <w:bottom w:val="single" w:sz="4" w:space="0" w:color="auto"/>
                  </w:tcBorders>
                </w:tcPr>
                <w:p w14:paraId="114FC74D" w14:textId="4A7E485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5</w:t>
                  </w:r>
                </w:p>
              </w:tc>
              <w:tc>
                <w:tcPr>
                  <w:tcW w:w="521" w:type="pct"/>
                  <w:gridSpan w:val="2"/>
                  <w:tcBorders>
                    <w:bottom w:val="single" w:sz="4" w:space="0" w:color="auto"/>
                  </w:tcBorders>
                </w:tcPr>
                <w:p w14:paraId="4E575937" w14:textId="09137779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5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1FB389F8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</w:tcPr>
                <w:p w14:paraId="2D7AF134" w14:textId="2CED1E63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1</w:t>
                  </w:r>
                </w:p>
              </w:tc>
              <w:tc>
                <w:tcPr>
                  <w:tcW w:w="522" w:type="pct"/>
                  <w:gridSpan w:val="2"/>
                  <w:tcBorders>
                    <w:bottom w:val="single" w:sz="4" w:space="0" w:color="auto"/>
                  </w:tcBorders>
                </w:tcPr>
                <w:p w14:paraId="0CC2FD01" w14:textId="1C9F04F0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21</w:t>
                  </w:r>
                </w:p>
              </w:tc>
              <w:tc>
                <w:tcPr>
                  <w:tcW w:w="80" w:type="pct"/>
                  <w:tcBorders>
                    <w:bottom w:val="single" w:sz="4" w:space="0" w:color="auto"/>
                  </w:tcBorders>
                </w:tcPr>
                <w:p w14:paraId="385768BE" w14:textId="77777777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</w:tcPr>
                <w:p w14:paraId="5EAC8A46" w14:textId="09B67948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3</w:t>
                  </w:r>
                </w:p>
              </w:tc>
              <w:tc>
                <w:tcPr>
                  <w:tcW w:w="526" w:type="pct"/>
                  <w:tcBorders>
                    <w:bottom w:val="single" w:sz="4" w:space="0" w:color="auto"/>
                  </w:tcBorders>
                </w:tcPr>
                <w:p w14:paraId="19E69968" w14:textId="2CE812EA" w:rsidR="00B672EE" w:rsidRPr="00CD2CBD" w:rsidRDefault="00B672EE" w:rsidP="00EE69FC">
                  <w:pPr>
                    <w:framePr w:hSpace="180" w:wrap="around" w:vAnchor="text" w:hAnchor="text" w:y="1"/>
                    <w:suppressOverlap/>
                    <w:jc w:val="center"/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D2CBD">
                    <w:rPr>
                      <w:rFonts w:eastAsia="Times New Roman" w:cs="Times New Roman"/>
                      <w:color w:val="000000"/>
                      <w:sz w:val="18"/>
                      <w:szCs w:val="18"/>
                      <w:lang w:eastAsia="en-GB"/>
                    </w:rPr>
                    <w:t>0.14</w:t>
                  </w:r>
                </w:p>
              </w:tc>
            </w:tr>
          </w:tbl>
          <w:p w14:paraId="6C5C055C" w14:textId="77777777" w:rsidR="00235741" w:rsidRPr="004C0445" w:rsidRDefault="00235741" w:rsidP="00806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696E7775" w14:textId="198A4C97" w:rsidR="00D26F0A" w:rsidRPr="00D26F0A" w:rsidRDefault="00D26F0A" w:rsidP="006F72C6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± Co</w:t>
      </w:r>
      <w:r w:rsidR="004364F2">
        <w:rPr>
          <w:sz w:val="16"/>
          <w:szCs w:val="16"/>
        </w:rPr>
        <w:t xml:space="preserve">efficient scaled to represent the </w:t>
      </w:r>
      <w:r w:rsidRPr="00D26F0A">
        <w:rPr>
          <w:sz w:val="16"/>
          <w:szCs w:val="16"/>
        </w:rPr>
        <w:t xml:space="preserve">change in the outcome for every </w:t>
      </w:r>
      <w:r w:rsidR="003F0DBE" w:rsidRPr="00D26F0A">
        <w:rPr>
          <w:sz w:val="16"/>
          <w:szCs w:val="16"/>
        </w:rPr>
        <w:t>500-metre</w:t>
      </w:r>
      <w:r w:rsidRPr="00D26F0A">
        <w:rPr>
          <w:sz w:val="16"/>
          <w:szCs w:val="16"/>
        </w:rPr>
        <w:t xml:space="preserve"> increase in the distance children </w:t>
      </w:r>
      <w:r w:rsidR="004A3B64">
        <w:rPr>
          <w:sz w:val="16"/>
          <w:szCs w:val="16"/>
        </w:rPr>
        <w:t>live</w:t>
      </w:r>
      <w:r w:rsidR="004A3B64" w:rsidRPr="00D26F0A">
        <w:rPr>
          <w:sz w:val="16"/>
          <w:szCs w:val="16"/>
        </w:rPr>
        <w:t xml:space="preserve"> </w:t>
      </w:r>
      <w:r w:rsidRPr="00D26F0A">
        <w:rPr>
          <w:sz w:val="16"/>
          <w:szCs w:val="16"/>
        </w:rPr>
        <w:t xml:space="preserve">from </w:t>
      </w:r>
      <w:r w:rsidR="004A3B64">
        <w:rPr>
          <w:sz w:val="16"/>
          <w:szCs w:val="16"/>
        </w:rPr>
        <w:t>school</w:t>
      </w:r>
    </w:p>
    <w:p w14:paraId="4DE9A85B" w14:textId="69A8F4C0" w:rsidR="00D26F0A" w:rsidRPr="00D26F0A" w:rsidRDefault="00D26F0A" w:rsidP="006F72C6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‡ C</w:t>
      </w:r>
      <w:r w:rsidR="004364F2">
        <w:rPr>
          <w:sz w:val="16"/>
          <w:szCs w:val="16"/>
        </w:rPr>
        <w:t>oefficient scaled to represent the</w:t>
      </w:r>
      <w:r w:rsidRPr="00D26F0A">
        <w:rPr>
          <w:sz w:val="16"/>
          <w:szCs w:val="16"/>
        </w:rPr>
        <w:t xml:space="preserve"> change in the outcome for every </w:t>
      </w:r>
      <w:r w:rsidR="003F0DBE" w:rsidRPr="00D26F0A">
        <w:rPr>
          <w:sz w:val="16"/>
          <w:szCs w:val="16"/>
        </w:rPr>
        <w:t>10-minute</w:t>
      </w:r>
      <w:r w:rsidRPr="00D26F0A">
        <w:rPr>
          <w:sz w:val="16"/>
          <w:szCs w:val="16"/>
        </w:rPr>
        <w:t xml:space="preserve"> increase in </w:t>
      </w:r>
      <w:proofErr w:type="spellStart"/>
      <w:r w:rsidRPr="00D26F0A">
        <w:rPr>
          <w:sz w:val="16"/>
          <w:szCs w:val="16"/>
        </w:rPr>
        <w:t>weartime</w:t>
      </w:r>
      <w:proofErr w:type="spellEnd"/>
    </w:p>
    <w:p w14:paraId="17EC97A2" w14:textId="77777777" w:rsidR="00D26F0A" w:rsidRPr="00D26F0A" w:rsidRDefault="00D26F0A" w:rsidP="006F72C6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*p&lt;0.05; **p&lt;0.01; ***p&lt;0.001</w:t>
      </w:r>
    </w:p>
    <w:p w14:paraId="6A81DCE5" w14:textId="77777777" w:rsidR="00D26F0A" w:rsidRPr="00D26F0A" w:rsidRDefault="00D26F0A" w:rsidP="006F72C6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 xml:space="preserve">(1) Model 1: Urban/Rural classification, Household Equivalised Income (Base level = lowest quintile)), Sex, Season of measurement (Base level = Winter), mean weekday </w:t>
      </w:r>
      <w:proofErr w:type="spellStart"/>
      <w:r w:rsidRPr="00D26F0A">
        <w:rPr>
          <w:sz w:val="16"/>
          <w:szCs w:val="16"/>
        </w:rPr>
        <w:t>weartime</w:t>
      </w:r>
      <w:proofErr w:type="spellEnd"/>
      <w:r w:rsidRPr="00D26F0A">
        <w:rPr>
          <w:sz w:val="16"/>
          <w:szCs w:val="16"/>
        </w:rPr>
        <w:t>, Number of valid week days, BMI</w:t>
      </w:r>
    </w:p>
    <w:p w14:paraId="13041C21" w14:textId="1115545C" w:rsidR="00D26F0A" w:rsidRPr="00D26F0A" w:rsidRDefault="00D26F0A" w:rsidP="00D26F0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 xml:space="preserve">(2) Model 2: As Model 1 with addition of Distance to </w:t>
      </w:r>
      <w:r w:rsidR="006F72C6">
        <w:rPr>
          <w:sz w:val="16"/>
          <w:szCs w:val="16"/>
        </w:rPr>
        <w:t>S</w:t>
      </w:r>
      <w:r w:rsidRPr="00D26F0A">
        <w:rPr>
          <w:sz w:val="16"/>
          <w:szCs w:val="16"/>
        </w:rPr>
        <w:t>chool and Walkability Score</w:t>
      </w:r>
      <w:r w:rsidR="00B73931">
        <w:rPr>
          <w:sz w:val="16"/>
          <w:szCs w:val="16"/>
        </w:rPr>
        <w:t xml:space="preserve"> (WS)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1610"/>
        <w:gridCol w:w="921"/>
        <w:gridCol w:w="681"/>
        <w:gridCol w:w="246"/>
        <w:gridCol w:w="1617"/>
        <w:gridCol w:w="918"/>
        <w:gridCol w:w="687"/>
        <w:gridCol w:w="246"/>
        <w:gridCol w:w="1611"/>
        <w:gridCol w:w="921"/>
        <w:gridCol w:w="687"/>
        <w:gridCol w:w="246"/>
        <w:gridCol w:w="1611"/>
        <w:gridCol w:w="1620"/>
      </w:tblGrid>
      <w:tr w:rsidR="00E662FA" w:rsidRPr="00CD2CBD" w14:paraId="0ACC780E" w14:textId="77777777" w:rsidTr="00E662FA">
        <w:trPr>
          <w:trHeight w:val="225"/>
        </w:trPr>
        <w:tc>
          <w:tcPr>
            <w:tcW w:w="577" w:type="pct"/>
            <w:noWrap/>
          </w:tcPr>
          <w:p w14:paraId="3AC8968F" w14:textId="7B44E426" w:rsidR="00E662FA" w:rsidRPr="00CD2CBD" w:rsidRDefault="00E00F34" w:rsidP="00E00F34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lastRenderedPageBreak/>
              <w:t>Week</w:t>
            </w:r>
            <w:r w:rsidR="00E662FA" w:rsidRPr="00CD2CBD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ays 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44BB00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 MVPA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C6BAA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F46A38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ean </w:t>
            </w:r>
            <w:proofErr w:type="spellStart"/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d</w:t>
            </w:r>
            <w:proofErr w:type="spellEnd"/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BCB58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4E97A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ean Light 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0DC67D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462BA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 CPM</w:t>
            </w:r>
          </w:p>
        </w:tc>
      </w:tr>
      <w:tr w:rsidR="00E662FA" w:rsidRPr="00CD2CBD" w14:paraId="525F05DE" w14:textId="77777777" w:rsidTr="00E662FA">
        <w:trPr>
          <w:trHeight w:val="225"/>
        </w:trPr>
        <w:tc>
          <w:tcPr>
            <w:tcW w:w="577" w:type="pct"/>
            <w:tcBorders>
              <w:bottom w:val="single" w:sz="4" w:space="0" w:color="auto"/>
            </w:tcBorders>
            <w:noWrap/>
            <w:hideMark/>
          </w:tcPr>
          <w:p w14:paraId="61265593" w14:textId="77777777" w:rsidR="00E662FA" w:rsidRPr="004C0445" w:rsidRDefault="00E662FA" w:rsidP="00E662FA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ADD3DA" w14:textId="77777777" w:rsidR="00E662FA" w:rsidRPr="004C0445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A517CE" w14:textId="77777777" w:rsidR="00E662FA" w:rsidRPr="004C0445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498F09DC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F7A1677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BC8907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30E1BB6B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5EDFC499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85FB6C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340B2FE8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2C39B0AC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3C3B84B6" w14:textId="77777777" w:rsidR="00E662FA" w:rsidRPr="00CD2CBD" w:rsidRDefault="00E662FA" w:rsidP="00E662FA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</w:tr>
      <w:tr w:rsidR="00E662FA" w:rsidRPr="00CD2CBD" w14:paraId="400700E7" w14:textId="77777777" w:rsidTr="00E662FA">
        <w:trPr>
          <w:trHeight w:val="225"/>
        </w:trPr>
        <w:tc>
          <w:tcPr>
            <w:tcW w:w="577" w:type="pct"/>
            <w:tcBorders>
              <w:top w:val="single" w:sz="4" w:space="0" w:color="auto"/>
            </w:tcBorders>
            <w:noWrap/>
          </w:tcPr>
          <w:p w14:paraId="227107FE" w14:textId="77777777" w:rsidR="00E662FA" w:rsidRPr="00CD2CBD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</w:tcPr>
          <w:p w14:paraId="523268ED" w14:textId="77777777" w:rsidR="0060016E" w:rsidRDefault="00E00F34" w:rsidP="00E00F34">
            <w:pPr>
              <w:jc w:val="center"/>
              <w:rPr>
                <w:color w:val="000000"/>
                <w:sz w:val="18"/>
                <w:szCs w:val="18"/>
              </w:rPr>
            </w:pPr>
            <w:r w:rsidRPr="00E00F34">
              <w:rPr>
                <w:color w:val="000000"/>
                <w:sz w:val="18"/>
                <w:szCs w:val="18"/>
              </w:rPr>
              <w:t>28.59</w:t>
            </w:r>
          </w:p>
          <w:p w14:paraId="3C842144" w14:textId="7F9DFF94" w:rsidR="00E662FA" w:rsidRPr="00E00F34" w:rsidRDefault="0060016E" w:rsidP="00E00F3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-8.13; 65.32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noWrap/>
          </w:tcPr>
          <w:p w14:paraId="1614B4FB" w14:textId="77777777" w:rsidR="004A1A8F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.54</w:t>
            </w:r>
          </w:p>
          <w:p w14:paraId="0C76386A" w14:textId="7439DA4F" w:rsidR="00E662FA" w:rsidRPr="00E00F34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59; 67.67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2E5EEE23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5C5D06C4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5.98</w:t>
            </w:r>
          </w:p>
          <w:p w14:paraId="2BA14784" w14:textId="4C63FF3A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8.42; 76.47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14:paraId="3CBE0A06" w14:textId="77777777" w:rsidR="00C03060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1.54</w:t>
            </w:r>
          </w:p>
          <w:p w14:paraId="1856AC2C" w14:textId="7A6912EE" w:rsidR="00E662FA" w:rsidRPr="00E00F34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4.89; 71.81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5017DD1D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26D909BE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27</w:t>
            </w:r>
          </w:p>
          <w:p w14:paraId="6349D0EC" w14:textId="0EE2A5E3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5.72; 100.25)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</w:tcPr>
          <w:p w14:paraId="6612E524" w14:textId="77777777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89</w:t>
            </w:r>
          </w:p>
          <w:p w14:paraId="4A51C1AC" w14:textId="4873D7F2" w:rsidR="00E662FA" w:rsidRPr="00E00F34" w:rsidRDefault="00A867EF" w:rsidP="00A867E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3.70; 103.49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D7FCD35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032C4A01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6.60</w:t>
            </w:r>
          </w:p>
          <w:p w14:paraId="20232ADD" w14:textId="3A3404CD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509.61; 1043.58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1024E628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87.03</w:t>
            </w:r>
          </w:p>
          <w:p w14:paraId="53DF7E8E" w14:textId="70D6417D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523.18; 1050.87)</w:t>
            </w:r>
          </w:p>
        </w:tc>
      </w:tr>
      <w:tr w:rsidR="00E662FA" w:rsidRPr="00CD2CBD" w14:paraId="641802EB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67BA74AF" w14:textId="77777777" w:rsidR="00E662FA" w:rsidRPr="00CD2CBD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C1DD8AD" w14:textId="48B1C71E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523" w:type="pct"/>
            <w:noWrap/>
          </w:tcPr>
          <w:p w14:paraId="1B3B4FAF" w14:textId="77777777" w:rsidR="00E662FA" w:rsidRDefault="00E662FA" w:rsidP="00E00F3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6A1A6BD" w14:textId="77777777" w:rsidR="00E00F34" w:rsidRDefault="00E00F34" w:rsidP="00E00F3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  <w:p w14:paraId="646D7450" w14:textId="062F1B08" w:rsidR="0060016E" w:rsidRPr="00E00F34" w:rsidRDefault="0060016E" w:rsidP="00E00F3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64; 4.64)</w:t>
            </w:r>
          </w:p>
        </w:tc>
        <w:tc>
          <w:tcPr>
            <w:tcW w:w="520" w:type="pct"/>
            <w:gridSpan w:val="2"/>
            <w:noWrap/>
          </w:tcPr>
          <w:p w14:paraId="5A1CE667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475C5892" w14:textId="77777777" w:rsidR="004A1A8F" w:rsidRDefault="004A1A8F" w:rsidP="004A1A8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78</w:t>
            </w:r>
          </w:p>
          <w:p w14:paraId="3F8DCF17" w14:textId="3CBEAEAF" w:rsidR="003F65B7" w:rsidRPr="00E00F34" w:rsidRDefault="004A1A8F" w:rsidP="004A1A8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32; 2.77)</w:t>
            </w:r>
          </w:p>
        </w:tc>
        <w:tc>
          <w:tcPr>
            <w:tcW w:w="80" w:type="pct"/>
          </w:tcPr>
          <w:p w14:paraId="3E4E81D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1090F0E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0331A2F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44</w:t>
            </w:r>
          </w:p>
          <w:p w14:paraId="02B9BEAD" w14:textId="33D6A4B7" w:rsidR="00FE4DBD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74; 21.62)</w:t>
            </w:r>
          </w:p>
        </w:tc>
        <w:tc>
          <w:tcPr>
            <w:tcW w:w="521" w:type="pct"/>
            <w:gridSpan w:val="2"/>
          </w:tcPr>
          <w:p w14:paraId="4157E7BB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F4FF6B1" w14:textId="2C08393C" w:rsidR="00C03060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.22*</w:t>
            </w:r>
          </w:p>
          <w:p w14:paraId="49A67089" w14:textId="2E4E9045" w:rsidR="00C03060" w:rsidRPr="00E00F34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3.47; 28.98)</w:t>
            </w:r>
          </w:p>
        </w:tc>
        <w:tc>
          <w:tcPr>
            <w:tcW w:w="80" w:type="pct"/>
          </w:tcPr>
          <w:p w14:paraId="1138271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B0940DA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549B226" w14:textId="050B1C75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45</w:t>
            </w:r>
            <w:r w:rsidR="00A867E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00295DD8" w14:textId="1DD743FC" w:rsidR="0078016C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.20; -1.69)</w:t>
            </w:r>
          </w:p>
        </w:tc>
        <w:tc>
          <w:tcPr>
            <w:tcW w:w="522" w:type="pct"/>
            <w:gridSpan w:val="2"/>
          </w:tcPr>
          <w:p w14:paraId="140B80DA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BA8EA8F" w14:textId="1ECFFFF0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3.45</w:t>
            </w:r>
            <w:r w:rsidR="00D26F0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5AEAFB32" w14:textId="52FC7953" w:rsidR="00A867EF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4.09; -2.81)</w:t>
            </w:r>
          </w:p>
        </w:tc>
        <w:tc>
          <w:tcPr>
            <w:tcW w:w="80" w:type="pct"/>
          </w:tcPr>
          <w:p w14:paraId="03B3874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586D235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16280776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7.77</w:t>
            </w:r>
          </w:p>
          <w:p w14:paraId="092BE76F" w14:textId="5203B059" w:rsidR="004802FC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3.70; 18.16)</w:t>
            </w:r>
          </w:p>
        </w:tc>
        <w:tc>
          <w:tcPr>
            <w:tcW w:w="526" w:type="pct"/>
          </w:tcPr>
          <w:p w14:paraId="700DD781" w14:textId="77777777" w:rsidR="00E662FA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9AECEE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6.25</w:t>
            </w:r>
          </w:p>
          <w:p w14:paraId="41E4081C" w14:textId="5FF3F8F2" w:rsidR="000F5CCF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8.55; 16.05)</w:t>
            </w:r>
          </w:p>
        </w:tc>
      </w:tr>
      <w:tr w:rsidR="00E662FA" w:rsidRPr="00CD2CBD" w14:paraId="075410DA" w14:textId="77777777" w:rsidTr="00E662FA">
        <w:trPr>
          <w:trHeight w:val="193"/>
        </w:trPr>
        <w:tc>
          <w:tcPr>
            <w:tcW w:w="577" w:type="pct"/>
            <w:noWrap/>
          </w:tcPr>
          <w:p w14:paraId="0834EF08" w14:textId="77777777" w:rsidR="00E662FA" w:rsidRPr="00CD2CBD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71C2AA7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5412B002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6BF724A6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345F20A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2D63155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4D359A4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C6D263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2260905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6D8ED49D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B7F77E9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0427D64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662FA" w:rsidRPr="00CD2CBD" w14:paraId="16041D45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3F17315E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est Quintile</w:t>
            </w:r>
          </w:p>
        </w:tc>
        <w:tc>
          <w:tcPr>
            <w:tcW w:w="523" w:type="pct"/>
            <w:noWrap/>
          </w:tcPr>
          <w:p w14:paraId="77CDC97F" w14:textId="3ED56442" w:rsidR="00E662FA" w:rsidRPr="00E00F34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noWrap/>
          </w:tcPr>
          <w:p w14:paraId="2CB811FC" w14:textId="6A790348" w:rsidR="00E662FA" w:rsidRPr="00E00F34" w:rsidRDefault="004A1A8F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2C96CC56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029C647" w14:textId="4C79D97F" w:rsidR="00E662FA" w:rsidRPr="00E00F34" w:rsidRDefault="00FE4DBD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4DA84CC3" w14:textId="45FB6002" w:rsidR="00E662FA" w:rsidRPr="00E00F34" w:rsidRDefault="00C03060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4C95ACC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5133E1E" w14:textId="6657CFBF" w:rsidR="00E662FA" w:rsidRPr="00E00F34" w:rsidRDefault="0078016C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</w:tcPr>
          <w:p w14:paraId="6E42D239" w14:textId="3AC74117" w:rsidR="00E662FA" w:rsidRPr="00E00F34" w:rsidRDefault="00A867EF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1487BFE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6DAE49A" w14:textId="729132C0" w:rsidR="00E662FA" w:rsidRPr="00E00F34" w:rsidRDefault="004802FC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</w:tcPr>
          <w:p w14:paraId="0680CB4E" w14:textId="2DA23D3F" w:rsidR="00E662FA" w:rsidRPr="00E00F34" w:rsidRDefault="000F5CCF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E662FA" w:rsidRPr="00CD2CBD" w14:paraId="2CA2F605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36E3A0CE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nd Quintile </w:t>
            </w:r>
          </w:p>
        </w:tc>
        <w:tc>
          <w:tcPr>
            <w:tcW w:w="523" w:type="pct"/>
            <w:noWrap/>
          </w:tcPr>
          <w:p w14:paraId="449C34C4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76</w:t>
            </w:r>
          </w:p>
          <w:p w14:paraId="7CD53AA8" w14:textId="653BAC95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09; 6.57)</w:t>
            </w:r>
          </w:p>
        </w:tc>
        <w:tc>
          <w:tcPr>
            <w:tcW w:w="520" w:type="pct"/>
            <w:gridSpan w:val="2"/>
            <w:noWrap/>
          </w:tcPr>
          <w:p w14:paraId="04EDDCCB" w14:textId="7D176BEE" w:rsidR="004A1A8F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96</w:t>
            </w:r>
          </w:p>
          <w:p w14:paraId="54919891" w14:textId="33888CA8" w:rsidR="00E662FA" w:rsidRPr="00E00F34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23; 6.32)</w:t>
            </w:r>
          </w:p>
        </w:tc>
        <w:tc>
          <w:tcPr>
            <w:tcW w:w="80" w:type="pct"/>
          </w:tcPr>
          <w:p w14:paraId="7096C2F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4AFE3E53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7</w:t>
            </w:r>
          </w:p>
          <w:p w14:paraId="06C60C7B" w14:textId="425DFAF8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.19; 28.12)</w:t>
            </w:r>
          </w:p>
        </w:tc>
        <w:tc>
          <w:tcPr>
            <w:tcW w:w="521" w:type="pct"/>
            <w:gridSpan w:val="2"/>
          </w:tcPr>
          <w:p w14:paraId="1C15FCB6" w14:textId="77777777" w:rsidR="00C03060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2</w:t>
            </w:r>
          </w:p>
          <w:p w14:paraId="0EB5F47F" w14:textId="01AE7C21" w:rsidR="00E662FA" w:rsidRPr="00E00F34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.25; 27.49</w:t>
            </w:r>
            <w:r w:rsidR="004A3B6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0" w:type="pct"/>
          </w:tcPr>
          <w:p w14:paraId="75715A5D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70DDF61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22</w:t>
            </w:r>
          </w:p>
          <w:p w14:paraId="7F5193CB" w14:textId="48BBFFDB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2.06; 13.62)</w:t>
            </w:r>
          </w:p>
        </w:tc>
        <w:tc>
          <w:tcPr>
            <w:tcW w:w="522" w:type="pct"/>
            <w:gridSpan w:val="2"/>
          </w:tcPr>
          <w:p w14:paraId="7CDBCCF1" w14:textId="77777777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67</w:t>
            </w:r>
          </w:p>
          <w:p w14:paraId="4980A532" w14:textId="5414A380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1.31; 13.97)</w:t>
            </w:r>
          </w:p>
        </w:tc>
        <w:tc>
          <w:tcPr>
            <w:tcW w:w="80" w:type="pct"/>
          </w:tcPr>
          <w:p w14:paraId="674E39B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BA0B712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4.06</w:t>
            </w:r>
          </w:p>
          <w:p w14:paraId="5AD439F6" w14:textId="1D790AD5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79.82; 31.70)</w:t>
            </w:r>
          </w:p>
        </w:tc>
        <w:tc>
          <w:tcPr>
            <w:tcW w:w="526" w:type="pct"/>
          </w:tcPr>
          <w:p w14:paraId="6CE7153C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6.62</w:t>
            </w:r>
          </w:p>
          <w:p w14:paraId="6711B03D" w14:textId="3C6782FC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2.29; 29.05)</w:t>
            </w:r>
          </w:p>
        </w:tc>
      </w:tr>
      <w:tr w:rsidR="00E662FA" w:rsidRPr="00CD2CBD" w14:paraId="3FF947DA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02C4D9D7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rd Quintile</w:t>
            </w:r>
          </w:p>
        </w:tc>
        <w:tc>
          <w:tcPr>
            <w:tcW w:w="523" w:type="pct"/>
            <w:noWrap/>
          </w:tcPr>
          <w:p w14:paraId="0F660AC9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68</w:t>
            </w:r>
          </w:p>
          <w:p w14:paraId="0A31674D" w14:textId="55BC6128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76; 5.39)</w:t>
            </w:r>
          </w:p>
        </w:tc>
        <w:tc>
          <w:tcPr>
            <w:tcW w:w="520" w:type="pct"/>
            <w:gridSpan w:val="2"/>
            <w:noWrap/>
          </w:tcPr>
          <w:p w14:paraId="62682D74" w14:textId="77777777" w:rsidR="004A1A8F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15</w:t>
            </w:r>
          </w:p>
          <w:p w14:paraId="612ABA4A" w14:textId="1CE09B5D" w:rsidR="00E662FA" w:rsidRPr="00E00F34" w:rsidRDefault="004A1A8F" w:rsidP="004A1A8F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29; 6.00)</w:t>
            </w:r>
          </w:p>
        </w:tc>
        <w:tc>
          <w:tcPr>
            <w:tcW w:w="80" w:type="pct"/>
          </w:tcPr>
          <w:p w14:paraId="3F399335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AD8AB9B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31</w:t>
            </w:r>
          </w:p>
          <w:p w14:paraId="5908C513" w14:textId="63D06A1A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77; 31.38)</w:t>
            </w:r>
          </w:p>
        </w:tc>
        <w:tc>
          <w:tcPr>
            <w:tcW w:w="521" w:type="pct"/>
            <w:gridSpan w:val="2"/>
          </w:tcPr>
          <w:p w14:paraId="4B54B6BB" w14:textId="77777777" w:rsidR="00C03060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6</w:t>
            </w:r>
          </w:p>
          <w:p w14:paraId="1FB98BEA" w14:textId="1D0B7C2C" w:rsidR="00E662FA" w:rsidRPr="00E00F34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.31; 30.02)</w:t>
            </w:r>
          </w:p>
        </w:tc>
        <w:tc>
          <w:tcPr>
            <w:tcW w:w="80" w:type="pct"/>
          </w:tcPr>
          <w:p w14:paraId="2C3955B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66763A6E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.63</w:t>
            </w:r>
          </w:p>
          <w:p w14:paraId="47F798AA" w14:textId="2D99A47F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4.07; 8.82)</w:t>
            </w:r>
          </w:p>
        </w:tc>
        <w:tc>
          <w:tcPr>
            <w:tcW w:w="522" w:type="pct"/>
            <w:gridSpan w:val="2"/>
          </w:tcPr>
          <w:p w14:paraId="3D158988" w14:textId="77777777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.71</w:t>
            </w:r>
          </w:p>
          <w:p w14:paraId="5D67B999" w14:textId="4668E7A4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3.26; 9.84)</w:t>
            </w:r>
          </w:p>
        </w:tc>
        <w:tc>
          <w:tcPr>
            <w:tcW w:w="80" w:type="pct"/>
          </w:tcPr>
          <w:p w14:paraId="6F48011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10640CF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3.77</w:t>
            </w:r>
          </w:p>
          <w:p w14:paraId="020EEB2F" w14:textId="6E04CFC5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0.60; 33.06)</w:t>
            </w:r>
          </w:p>
        </w:tc>
        <w:tc>
          <w:tcPr>
            <w:tcW w:w="526" w:type="pct"/>
          </w:tcPr>
          <w:p w14:paraId="0D2EE789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2.98</w:t>
            </w:r>
          </w:p>
          <w:p w14:paraId="55FF58AA" w14:textId="01BA6D2A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0.50; 34.53)</w:t>
            </w:r>
          </w:p>
        </w:tc>
      </w:tr>
      <w:tr w:rsidR="00E662FA" w:rsidRPr="00CD2CBD" w14:paraId="5EE6767A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594644B8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th Quintile</w:t>
            </w:r>
          </w:p>
        </w:tc>
        <w:tc>
          <w:tcPr>
            <w:tcW w:w="523" w:type="pct"/>
            <w:noWrap/>
          </w:tcPr>
          <w:p w14:paraId="7FBF783C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58</w:t>
            </w:r>
          </w:p>
          <w:p w14:paraId="2F4E9374" w14:textId="7FE4945C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95; 5.78)</w:t>
            </w:r>
          </w:p>
        </w:tc>
        <w:tc>
          <w:tcPr>
            <w:tcW w:w="520" w:type="pct"/>
            <w:gridSpan w:val="2"/>
            <w:noWrap/>
          </w:tcPr>
          <w:p w14:paraId="051437E1" w14:textId="77777777" w:rsidR="004A1A8F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92</w:t>
            </w:r>
          </w:p>
          <w:p w14:paraId="41B5FC12" w14:textId="1799B4BF" w:rsidR="00E662FA" w:rsidRPr="00E00F34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44; 6.60)</w:t>
            </w:r>
          </w:p>
        </w:tc>
        <w:tc>
          <w:tcPr>
            <w:tcW w:w="80" w:type="pct"/>
          </w:tcPr>
          <w:p w14:paraId="7D94066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ADE8246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0</w:t>
            </w:r>
          </w:p>
          <w:p w14:paraId="7877086C" w14:textId="66FB8D0E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3.79; 28.99)</w:t>
            </w:r>
          </w:p>
        </w:tc>
        <w:tc>
          <w:tcPr>
            <w:tcW w:w="521" w:type="pct"/>
            <w:gridSpan w:val="2"/>
          </w:tcPr>
          <w:p w14:paraId="330631AA" w14:textId="77777777" w:rsidR="00C03060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8</w:t>
            </w:r>
          </w:p>
          <w:p w14:paraId="366E2843" w14:textId="47AFEAFE" w:rsidR="00E662FA" w:rsidRPr="00E00F34" w:rsidRDefault="00C03060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.12; 26.67)</w:t>
            </w:r>
          </w:p>
        </w:tc>
        <w:tc>
          <w:tcPr>
            <w:tcW w:w="80" w:type="pct"/>
          </w:tcPr>
          <w:p w14:paraId="3B0B696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9D87527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.02</w:t>
            </w:r>
          </w:p>
          <w:p w14:paraId="4CCF2509" w14:textId="52F850DE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3.57; 11.53)</w:t>
            </w:r>
          </w:p>
        </w:tc>
        <w:tc>
          <w:tcPr>
            <w:tcW w:w="522" w:type="pct"/>
            <w:gridSpan w:val="2"/>
          </w:tcPr>
          <w:p w14:paraId="75DB0B64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37</w:t>
            </w:r>
          </w:p>
          <w:p w14:paraId="64AF0199" w14:textId="000CABC7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1.91; 13.17)</w:t>
            </w:r>
          </w:p>
        </w:tc>
        <w:tc>
          <w:tcPr>
            <w:tcW w:w="80" w:type="pct"/>
          </w:tcPr>
          <w:p w14:paraId="28DD380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A8FD370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9.63</w:t>
            </w:r>
          </w:p>
          <w:p w14:paraId="53FE4106" w14:textId="68A17388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72.62; 33.35)</w:t>
            </w:r>
          </w:p>
        </w:tc>
        <w:tc>
          <w:tcPr>
            <w:tcW w:w="526" w:type="pct"/>
          </w:tcPr>
          <w:p w14:paraId="580093C0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0.02</w:t>
            </w:r>
          </w:p>
          <w:p w14:paraId="22A2E98C" w14:textId="71EC1EFA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74.49; 34.45)</w:t>
            </w:r>
          </w:p>
        </w:tc>
      </w:tr>
      <w:tr w:rsidR="00E662FA" w:rsidRPr="00CD2CBD" w14:paraId="7B1BD146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4A5BFF43" w14:textId="77777777" w:rsidR="00E662FA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p Quintile</w:t>
            </w:r>
          </w:p>
          <w:p w14:paraId="465C781E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026CC7BD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87</w:t>
            </w:r>
          </w:p>
          <w:p w14:paraId="105081F9" w14:textId="2F0D7076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1.16; 5.41)</w:t>
            </w:r>
          </w:p>
        </w:tc>
        <w:tc>
          <w:tcPr>
            <w:tcW w:w="520" w:type="pct"/>
            <w:gridSpan w:val="2"/>
            <w:noWrap/>
          </w:tcPr>
          <w:p w14:paraId="4423EE49" w14:textId="77777777" w:rsidR="004A1A8F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71</w:t>
            </w:r>
          </w:p>
          <w:p w14:paraId="64B91415" w14:textId="69FA02E4" w:rsidR="00E662FA" w:rsidRPr="00E00F34" w:rsidRDefault="004A1A8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07; 6.65)</w:t>
            </w:r>
          </w:p>
        </w:tc>
        <w:tc>
          <w:tcPr>
            <w:tcW w:w="80" w:type="pct"/>
          </w:tcPr>
          <w:p w14:paraId="2B445A8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B90F854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92</w:t>
            </w:r>
          </w:p>
          <w:p w14:paraId="0F7C846C" w14:textId="00D2D842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1.58; 31.42)</w:t>
            </w:r>
          </w:p>
        </w:tc>
        <w:tc>
          <w:tcPr>
            <w:tcW w:w="521" w:type="pct"/>
            <w:gridSpan w:val="2"/>
          </w:tcPr>
          <w:p w14:paraId="7DB82812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1</w:t>
            </w:r>
          </w:p>
          <w:p w14:paraId="4EBAA930" w14:textId="66A0CB78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.09; 28.91)</w:t>
            </w:r>
          </w:p>
        </w:tc>
        <w:tc>
          <w:tcPr>
            <w:tcW w:w="80" w:type="pct"/>
          </w:tcPr>
          <w:p w14:paraId="69F9742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25D08C8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.05</w:t>
            </w:r>
          </w:p>
          <w:p w14:paraId="40D8A1EF" w14:textId="47491CF6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3.88; 9.79)</w:t>
            </w:r>
          </w:p>
        </w:tc>
        <w:tc>
          <w:tcPr>
            <w:tcW w:w="522" w:type="pct"/>
            <w:gridSpan w:val="2"/>
          </w:tcPr>
          <w:p w14:paraId="5E607CD3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70</w:t>
            </w:r>
          </w:p>
          <w:p w14:paraId="2E3148DA" w14:textId="163AF0F6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2.44; 11.04)</w:t>
            </w:r>
          </w:p>
        </w:tc>
        <w:tc>
          <w:tcPr>
            <w:tcW w:w="80" w:type="pct"/>
          </w:tcPr>
          <w:p w14:paraId="33C4A1D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039E172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9.20</w:t>
            </w:r>
          </w:p>
          <w:p w14:paraId="46BB6C3B" w14:textId="737E4885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7.84; 29.45)</w:t>
            </w:r>
          </w:p>
        </w:tc>
        <w:tc>
          <w:tcPr>
            <w:tcW w:w="526" w:type="pct"/>
          </w:tcPr>
          <w:p w14:paraId="0ECA7BC9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5.87</w:t>
            </w:r>
          </w:p>
          <w:p w14:paraId="2786D811" w14:textId="45771733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4.77; 33.03)</w:t>
            </w:r>
          </w:p>
        </w:tc>
      </w:tr>
      <w:tr w:rsidR="00E662FA" w:rsidRPr="00CD2CBD" w14:paraId="0E00059D" w14:textId="77777777" w:rsidTr="00E662FA">
        <w:trPr>
          <w:trHeight w:val="111"/>
        </w:trPr>
        <w:tc>
          <w:tcPr>
            <w:tcW w:w="577" w:type="pct"/>
            <w:noWrap/>
          </w:tcPr>
          <w:p w14:paraId="7538671C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0FD8809B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7FCA6F4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141C071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2496AA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258D6C53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3D8175F5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A970E9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0018C2B5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50F23E2B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847DC19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77D3A8C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662FA" w:rsidRPr="00CD2CBD" w14:paraId="32EE921C" w14:textId="77777777" w:rsidTr="00E662FA">
        <w:trPr>
          <w:trHeight w:val="469"/>
        </w:trPr>
        <w:tc>
          <w:tcPr>
            <w:tcW w:w="577" w:type="pct"/>
            <w:noWrap/>
            <w:hideMark/>
          </w:tcPr>
          <w:p w14:paraId="31E4079E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23" w:type="pct"/>
            <w:noWrap/>
          </w:tcPr>
          <w:p w14:paraId="67D22A46" w14:textId="46CC68AC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34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1DD0CB6B" w14:textId="63D45707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.65; -6.02)</w:t>
            </w:r>
          </w:p>
        </w:tc>
        <w:tc>
          <w:tcPr>
            <w:tcW w:w="520" w:type="pct"/>
            <w:gridSpan w:val="2"/>
            <w:noWrap/>
          </w:tcPr>
          <w:p w14:paraId="74CAC439" w14:textId="552FCFF4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37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3D57AA76" w14:textId="05CCDB77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.75; -5.99)</w:t>
            </w:r>
          </w:p>
        </w:tc>
        <w:tc>
          <w:tcPr>
            <w:tcW w:w="80" w:type="pct"/>
          </w:tcPr>
          <w:p w14:paraId="67333A3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1C54861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95</w:t>
            </w:r>
          </w:p>
          <w:p w14:paraId="3CC9D60B" w14:textId="08EBED70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55; 17.45)</w:t>
            </w:r>
          </w:p>
        </w:tc>
        <w:tc>
          <w:tcPr>
            <w:tcW w:w="521" w:type="pct"/>
            <w:gridSpan w:val="2"/>
          </w:tcPr>
          <w:p w14:paraId="53838C18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8</w:t>
            </w:r>
          </w:p>
          <w:p w14:paraId="7B2A0A49" w14:textId="4053693B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82; 17.98)</w:t>
            </w:r>
          </w:p>
        </w:tc>
        <w:tc>
          <w:tcPr>
            <w:tcW w:w="80" w:type="pct"/>
          </w:tcPr>
          <w:p w14:paraId="16D98B2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F3AD639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8</w:t>
            </w:r>
          </w:p>
          <w:p w14:paraId="7B404DE9" w14:textId="7A1C6658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.01; 11.76)</w:t>
            </w:r>
          </w:p>
        </w:tc>
        <w:tc>
          <w:tcPr>
            <w:tcW w:w="522" w:type="pct"/>
            <w:gridSpan w:val="2"/>
          </w:tcPr>
          <w:p w14:paraId="357BB0E0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8</w:t>
            </w:r>
          </w:p>
          <w:p w14:paraId="46C12EF2" w14:textId="15CFF979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1.68; -4.51)</w:t>
            </w:r>
          </w:p>
        </w:tc>
        <w:tc>
          <w:tcPr>
            <w:tcW w:w="80" w:type="pct"/>
          </w:tcPr>
          <w:p w14:paraId="7C32CF6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B021A3D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1.25</w:t>
            </w:r>
          </w:p>
          <w:p w14:paraId="261D4EC1" w14:textId="25DC7B3F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70.63; -11.87)</w:t>
            </w:r>
          </w:p>
        </w:tc>
        <w:tc>
          <w:tcPr>
            <w:tcW w:w="526" w:type="pct"/>
          </w:tcPr>
          <w:p w14:paraId="319D5150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9.90</w:t>
            </w:r>
          </w:p>
          <w:p w14:paraId="69350ADC" w14:textId="581336CA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9.64; -10.15)</w:t>
            </w:r>
          </w:p>
        </w:tc>
      </w:tr>
      <w:tr w:rsidR="00E662FA" w:rsidRPr="00CD2CBD" w14:paraId="7F48B7DE" w14:textId="77777777" w:rsidTr="00E662FA">
        <w:trPr>
          <w:trHeight w:val="225"/>
        </w:trPr>
        <w:tc>
          <w:tcPr>
            <w:tcW w:w="577" w:type="pct"/>
            <w:noWrap/>
          </w:tcPr>
          <w:p w14:paraId="0567FD23" w14:textId="77777777" w:rsidR="00E662FA" w:rsidRPr="00CD2CBD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inter</w:t>
            </w:r>
          </w:p>
        </w:tc>
        <w:tc>
          <w:tcPr>
            <w:tcW w:w="523" w:type="pct"/>
            <w:noWrap/>
          </w:tcPr>
          <w:p w14:paraId="0166EDB4" w14:textId="7C637241" w:rsidR="00E662FA" w:rsidRPr="00E00F34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noWrap/>
          </w:tcPr>
          <w:p w14:paraId="64B9B887" w14:textId="1F0C21AD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43E8FE5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5C72391A" w14:textId="5E0089FF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2505910F" w14:textId="7CC011FB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619AB48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70C9535" w14:textId="0F52F650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08C4D6E4" w14:textId="0589B78B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0274AAF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0D094A9" w14:textId="5A623B4C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6CE3EEB0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E662FA" w:rsidRPr="00CD2CBD" w14:paraId="7CD8C862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23C2A913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ing</w:t>
            </w:r>
          </w:p>
        </w:tc>
        <w:tc>
          <w:tcPr>
            <w:tcW w:w="523" w:type="pct"/>
            <w:noWrap/>
          </w:tcPr>
          <w:p w14:paraId="138F011B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39</w:t>
            </w:r>
          </w:p>
          <w:p w14:paraId="236C4226" w14:textId="349D0EA8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88; 16.65)</w:t>
            </w:r>
          </w:p>
        </w:tc>
        <w:tc>
          <w:tcPr>
            <w:tcW w:w="520" w:type="pct"/>
            <w:gridSpan w:val="2"/>
            <w:noWrap/>
          </w:tcPr>
          <w:p w14:paraId="673F10F7" w14:textId="77777777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8</w:t>
            </w:r>
          </w:p>
          <w:p w14:paraId="2A15F572" w14:textId="57DC3BFC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40; 16.56)</w:t>
            </w:r>
          </w:p>
        </w:tc>
        <w:tc>
          <w:tcPr>
            <w:tcW w:w="80" w:type="pct"/>
          </w:tcPr>
          <w:p w14:paraId="2775E16B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489DF925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.16</w:t>
            </w:r>
          </w:p>
          <w:p w14:paraId="1ED7468F" w14:textId="620EA799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9.44; 49.76)</w:t>
            </w:r>
          </w:p>
        </w:tc>
        <w:tc>
          <w:tcPr>
            <w:tcW w:w="521" w:type="pct"/>
            <w:gridSpan w:val="2"/>
          </w:tcPr>
          <w:p w14:paraId="7C60AC6A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.51</w:t>
            </w:r>
          </w:p>
          <w:p w14:paraId="6B83E792" w14:textId="510C3B0B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73; 39.75)</w:t>
            </w:r>
          </w:p>
        </w:tc>
        <w:tc>
          <w:tcPr>
            <w:tcW w:w="80" w:type="pct"/>
          </w:tcPr>
          <w:p w14:paraId="3E57C799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BD816B1" w14:textId="5BDE951B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2.55</w:t>
            </w:r>
            <w:r w:rsidR="00A867E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7DC4EA33" w14:textId="0FD6C1BC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1.38; -3.71)</w:t>
            </w:r>
          </w:p>
        </w:tc>
        <w:tc>
          <w:tcPr>
            <w:tcW w:w="522" w:type="pct"/>
            <w:gridSpan w:val="2"/>
          </w:tcPr>
          <w:p w14:paraId="187C3D63" w14:textId="2912BECD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3.09</w:t>
            </w:r>
            <w:r w:rsidR="00D26F0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384726B7" w14:textId="46D9218E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1.68; -4.51)</w:t>
            </w:r>
          </w:p>
        </w:tc>
        <w:tc>
          <w:tcPr>
            <w:tcW w:w="80" w:type="pct"/>
          </w:tcPr>
          <w:p w14:paraId="1CA51572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D3BF72D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.72</w:t>
            </w:r>
          </w:p>
          <w:p w14:paraId="6CC03F9D" w14:textId="317FA40E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0.94; 90.38)</w:t>
            </w:r>
          </w:p>
        </w:tc>
        <w:tc>
          <w:tcPr>
            <w:tcW w:w="526" w:type="pct"/>
          </w:tcPr>
          <w:p w14:paraId="772690CC" w14:textId="77777777" w:rsidR="002139B6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7.27</w:t>
            </w:r>
          </w:p>
          <w:p w14:paraId="34F38241" w14:textId="179D463C" w:rsidR="00E662FA" w:rsidRPr="00E00F34" w:rsidRDefault="002139B6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7.12; 91.65)</w:t>
            </w:r>
          </w:p>
        </w:tc>
      </w:tr>
      <w:tr w:rsidR="00E662FA" w:rsidRPr="00CD2CBD" w14:paraId="784BDE34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238C5077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mmer</w:t>
            </w:r>
          </w:p>
        </w:tc>
        <w:tc>
          <w:tcPr>
            <w:tcW w:w="523" w:type="pct"/>
            <w:noWrap/>
          </w:tcPr>
          <w:p w14:paraId="5046772B" w14:textId="644A22F5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04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2D98EA34" w14:textId="1FCD0FF7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4.02; 20.06)</w:t>
            </w:r>
          </w:p>
        </w:tc>
        <w:tc>
          <w:tcPr>
            <w:tcW w:w="520" w:type="pct"/>
            <w:gridSpan w:val="2"/>
            <w:noWrap/>
          </w:tcPr>
          <w:p w14:paraId="3BBE862A" w14:textId="437C3F2B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24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47B5BDEB" w14:textId="32EA9293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3.44; 19.03)</w:t>
            </w:r>
          </w:p>
        </w:tc>
        <w:tc>
          <w:tcPr>
            <w:tcW w:w="80" w:type="pct"/>
          </w:tcPr>
          <w:p w14:paraId="2243C14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B7868D6" w14:textId="77777777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2</w:t>
            </w:r>
          </w:p>
          <w:p w14:paraId="37A080FF" w14:textId="7A5D44A9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.98; 25.61)</w:t>
            </w:r>
          </w:p>
        </w:tc>
        <w:tc>
          <w:tcPr>
            <w:tcW w:w="521" w:type="pct"/>
            <w:gridSpan w:val="2"/>
          </w:tcPr>
          <w:p w14:paraId="7FD66837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1</w:t>
            </w:r>
          </w:p>
          <w:p w14:paraId="3A5A2378" w14:textId="650563F3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7.52; 26.74)</w:t>
            </w:r>
          </w:p>
        </w:tc>
        <w:tc>
          <w:tcPr>
            <w:tcW w:w="80" w:type="pct"/>
          </w:tcPr>
          <w:p w14:paraId="2F0F923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371CE4F" w14:textId="77777777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5.36</w:t>
            </w:r>
          </w:p>
          <w:p w14:paraId="60B69C9B" w14:textId="13206F93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2.97; 2.26)</w:t>
            </w:r>
          </w:p>
        </w:tc>
        <w:tc>
          <w:tcPr>
            <w:tcW w:w="522" w:type="pct"/>
            <w:gridSpan w:val="2"/>
          </w:tcPr>
          <w:p w14:paraId="40920321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5.85</w:t>
            </w:r>
          </w:p>
          <w:p w14:paraId="794765BA" w14:textId="47A875F6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3.41; 1.72)</w:t>
            </w:r>
          </w:p>
        </w:tc>
        <w:tc>
          <w:tcPr>
            <w:tcW w:w="80" w:type="pct"/>
          </w:tcPr>
          <w:p w14:paraId="43169B90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1E64016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.57</w:t>
            </w:r>
          </w:p>
          <w:p w14:paraId="14C6D677" w14:textId="6AEDDF18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57; 118.70)</w:t>
            </w:r>
          </w:p>
        </w:tc>
        <w:tc>
          <w:tcPr>
            <w:tcW w:w="526" w:type="pct"/>
          </w:tcPr>
          <w:p w14:paraId="36F8B963" w14:textId="77777777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5.13</w:t>
            </w:r>
          </w:p>
          <w:p w14:paraId="43859FAF" w14:textId="42CF710F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27; 114.53)</w:t>
            </w:r>
          </w:p>
        </w:tc>
      </w:tr>
      <w:tr w:rsidR="00E662FA" w:rsidRPr="00CD2CBD" w14:paraId="3A6C3376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119864BC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utumn</w:t>
            </w:r>
          </w:p>
        </w:tc>
        <w:tc>
          <w:tcPr>
            <w:tcW w:w="523" w:type="pct"/>
            <w:noWrap/>
          </w:tcPr>
          <w:p w14:paraId="6CF7272E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.34</w:t>
            </w:r>
          </w:p>
          <w:p w14:paraId="778F907F" w14:textId="056FAC54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3.40; 0.71)</w:t>
            </w:r>
          </w:p>
        </w:tc>
        <w:tc>
          <w:tcPr>
            <w:tcW w:w="520" w:type="pct"/>
            <w:gridSpan w:val="2"/>
            <w:noWrap/>
          </w:tcPr>
          <w:p w14:paraId="0232EB08" w14:textId="5E999639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.09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03371BE4" w14:textId="1584CB21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3.98; -0.20)</w:t>
            </w:r>
          </w:p>
        </w:tc>
        <w:tc>
          <w:tcPr>
            <w:tcW w:w="80" w:type="pct"/>
          </w:tcPr>
          <w:p w14:paraId="7435B74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BCB12E1" w14:textId="2EDAB4D3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.13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52B34F94" w14:textId="28E8DD0B" w:rsidR="00E662FA" w:rsidRPr="00E00F34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0.43; 59.83)</w:t>
            </w:r>
          </w:p>
        </w:tc>
        <w:tc>
          <w:tcPr>
            <w:tcW w:w="521" w:type="pct"/>
            <w:gridSpan w:val="2"/>
          </w:tcPr>
          <w:p w14:paraId="376C4478" w14:textId="44C82F4A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1.10</w:t>
            </w:r>
            <w:r w:rsidR="00C030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69A20DE3" w14:textId="7743BC58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1.38; 60.82)</w:t>
            </w:r>
          </w:p>
        </w:tc>
        <w:tc>
          <w:tcPr>
            <w:tcW w:w="80" w:type="pct"/>
          </w:tcPr>
          <w:p w14:paraId="08FB9F06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8B8D807" w14:textId="2BAE617C" w:rsidR="0078016C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3.80</w:t>
            </w:r>
            <w:r w:rsidR="00A867E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699989DA" w14:textId="68A83CD5" w:rsidR="00E662FA" w:rsidRPr="00E00F34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9.16; 18.43)</w:t>
            </w:r>
          </w:p>
        </w:tc>
        <w:tc>
          <w:tcPr>
            <w:tcW w:w="522" w:type="pct"/>
            <w:gridSpan w:val="2"/>
          </w:tcPr>
          <w:p w14:paraId="02C7FE27" w14:textId="46B196EA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4.02</w:t>
            </w:r>
            <w:r w:rsidR="00D26F0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3B11DE62" w14:textId="73B9894F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9.52; -18.51)</w:t>
            </w:r>
          </w:p>
        </w:tc>
        <w:tc>
          <w:tcPr>
            <w:tcW w:w="80" w:type="pct"/>
          </w:tcPr>
          <w:p w14:paraId="378D3B9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919F9AB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9.92</w:t>
            </w:r>
          </w:p>
          <w:p w14:paraId="12933BE3" w14:textId="7FCCE899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2.88; -16.97)</w:t>
            </w:r>
          </w:p>
        </w:tc>
        <w:tc>
          <w:tcPr>
            <w:tcW w:w="526" w:type="pct"/>
          </w:tcPr>
          <w:p w14:paraId="00D255D0" w14:textId="77777777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3.72</w:t>
            </w:r>
          </w:p>
          <w:p w14:paraId="3916CABB" w14:textId="68154A80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5.56; -21.88)</w:t>
            </w:r>
          </w:p>
        </w:tc>
      </w:tr>
      <w:tr w:rsidR="00E662FA" w:rsidRPr="00CD2CBD" w14:paraId="3840C562" w14:textId="77777777" w:rsidTr="00E662FA">
        <w:trPr>
          <w:trHeight w:val="91"/>
        </w:trPr>
        <w:tc>
          <w:tcPr>
            <w:tcW w:w="577" w:type="pct"/>
            <w:noWrap/>
            <w:hideMark/>
          </w:tcPr>
          <w:p w14:paraId="63FF134D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4B945E38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15EF5DB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1AEBFBDF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A2A562D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7538F71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256BA856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E25BEA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790F536B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5C0038C4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F8E8BA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6A902DFA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E662FA" w:rsidRPr="00CD2CBD" w14:paraId="525CCCA5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27E11A38" w14:textId="1DDCAA93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E00F3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ekday </w:t>
            </w:r>
            <w:proofErr w:type="spellStart"/>
            <w:r w:rsidR="00E00F3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art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e</w:t>
            </w:r>
            <w:proofErr w:type="spellEnd"/>
            <w:r w:rsidR="00D26F0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‡</w:t>
            </w:r>
          </w:p>
        </w:tc>
        <w:tc>
          <w:tcPr>
            <w:tcW w:w="523" w:type="pct"/>
            <w:noWrap/>
          </w:tcPr>
          <w:p w14:paraId="40DF3C0E" w14:textId="13AC2B94" w:rsidR="0060016E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 w:rsidR="00E00F3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7A937EEC" w14:textId="6CFED63E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6; 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520" w:type="pct"/>
            <w:gridSpan w:val="2"/>
            <w:noWrap/>
          </w:tcPr>
          <w:p w14:paraId="534F3561" w14:textId="4F10996B" w:rsidR="00277325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27732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4B7BECD9" w14:textId="46E8CD43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0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6; 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80" w:type="pct"/>
          </w:tcPr>
          <w:p w14:paraId="6C3A1B3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9338366" w14:textId="6934C10C" w:rsidR="00FE4D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7B655F3A" w14:textId="45F9D57E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3.9; </w:t>
            </w:r>
            <w:r w:rsidR="00FE4D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FE4D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521" w:type="pct"/>
            <w:gridSpan w:val="2"/>
          </w:tcPr>
          <w:p w14:paraId="6AC42214" w14:textId="48DABC1C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C0306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44AB9698" w14:textId="43ABA4CB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8; 6.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80" w:type="pct"/>
          </w:tcPr>
          <w:p w14:paraId="05BD1AD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3301F2C" w14:textId="25124574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***</w:t>
            </w:r>
          </w:p>
          <w:p w14:paraId="4F09D8C6" w14:textId="7BED4A50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2.7; </w:t>
            </w:r>
            <w:r w:rsidR="00A867E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A867E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522" w:type="pct"/>
            <w:gridSpan w:val="2"/>
          </w:tcPr>
          <w:p w14:paraId="6B11D6A8" w14:textId="0D708AF9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D26F0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456A9648" w14:textId="3801FD87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4802F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.7; </w:t>
            </w:r>
            <w:r w:rsidR="004802F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 w:rsidR="004802FC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)</w:t>
            </w:r>
          </w:p>
        </w:tc>
        <w:tc>
          <w:tcPr>
            <w:tcW w:w="80" w:type="pct"/>
          </w:tcPr>
          <w:p w14:paraId="25141722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861DC8A" w14:textId="0F81DCF7" w:rsidR="000F5CCF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0F5C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  <w:p w14:paraId="321B86F2" w14:textId="18E24D7B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5; 4.</w:t>
            </w:r>
            <w:r w:rsidR="000F5CC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)</w:t>
            </w:r>
          </w:p>
        </w:tc>
        <w:tc>
          <w:tcPr>
            <w:tcW w:w="526" w:type="pct"/>
          </w:tcPr>
          <w:p w14:paraId="6EE07A8A" w14:textId="4057E36D" w:rsidR="001D2C59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1D2C5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  <w:p w14:paraId="65B7AC60" w14:textId="4BC6F59F" w:rsidR="00E662FA" w:rsidRPr="00E00F34" w:rsidRDefault="00AF0E6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</w:t>
            </w:r>
            <w:r w:rsidR="001D2C5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3; 4.</w:t>
            </w:r>
            <w:r w:rsidR="001D2C5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)</w:t>
            </w:r>
          </w:p>
        </w:tc>
      </w:tr>
      <w:tr w:rsidR="00E662FA" w:rsidRPr="00CD2CBD" w14:paraId="1090AC87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4D23B3C0" w14:textId="35887FCE" w:rsidR="00E662FA" w:rsidRPr="004C0445" w:rsidRDefault="00E00F34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ekday V</w:t>
            </w:r>
            <w:r w:rsidR="00E662FA"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id</w:t>
            </w:r>
            <w:r w:rsidR="00E662FA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E662FA"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523" w:type="pct"/>
            <w:noWrap/>
          </w:tcPr>
          <w:p w14:paraId="1CB15C31" w14:textId="77777777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74</w:t>
            </w:r>
          </w:p>
          <w:p w14:paraId="226C251D" w14:textId="10B4D1D4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98; 0.50)</w:t>
            </w:r>
          </w:p>
        </w:tc>
        <w:tc>
          <w:tcPr>
            <w:tcW w:w="520" w:type="pct"/>
            <w:gridSpan w:val="2"/>
            <w:noWrap/>
          </w:tcPr>
          <w:p w14:paraId="61423B21" w14:textId="77777777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63</w:t>
            </w:r>
          </w:p>
          <w:p w14:paraId="72829F46" w14:textId="3E4D6ED0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80; 0.53)</w:t>
            </w:r>
          </w:p>
        </w:tc>
        <w:tc>
          <w:tcPr>
            <w:tcW w:w="80" w:type="pct"/>
          </w:tcPr>
          <w:p w14:paraId="18253EFD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1511510" w14:textId="77777777" w:rsidR="00F10158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  <w:p w14:paraId="349FAC59" w14:textId="1E1AE88B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42; 7.32)</w:t>
            </w:r>
          </w:p>
        </w:tc>
        <w:tc>
          <w:tcPr>
            <w:tcW w:w="521" w:type="pct"/>
            <w:gridSpan w:val="2"/>
          </w:tcPr>
          <w:p w14:paraId="75C49BDF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  <w:p w14:paraId="5A790F0A" w14:textId="07517ECB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47; 7.40)</w:t>
            </w:r>
          </w:p>
        </w:tc>
        <w:tc>
          <w:tcPr>
            <w:tcW w:w="80" w:type="pct"/>
          </w:tcPr>
          <w:p w14:paraId="7142DA8E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8025A25" w14:textId="77777777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  <w:p w14:paraId="7B393078" w14:textId="18394015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.02; 4.60)</w:t>
            </w:r>
          </w:p>
        </w:tc>
        <w:tc>
          <w:tcPr>
            <w:tcW w:w="522" w:type="pct"/>
            <w:gridSpan w:val="2"/>
          </w:tcPr>
          <w:p w14:paraId="0C4FE783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3</w:t>
            </w:r>
          </w:p>
          <w:p w14:paraId="566CE9C9" w14:textId="33A863AC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.17; 4.52)</w:t>
            </w:r>
          </w:p>
        </w:tc>
        <w:tc>
          <w:tcPr>
            <w:tcW w:w="80" w:type="pct"/>
          </w:tcPr>
          <w:p w14:paraId="2B519F95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FA95627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.43</w:t>
            </w:r>
          </w:p>
          <w:p w14:paraId="15EC6E19" w14:textId="164038D3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4.51; 11.65)</w:t>
            </w:r>
          </w:p>
        </w:tc>
        <w:tc>
          <w:tcPr>
            <w:tcW w:w="526" w:type="pct"/>
          </w:tcPr>
          <w:p w14:paraId="3E4BA1A4" w14:textId="7C07D716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51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366D0CCC" w14:textId="0CF4DEE8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3.02; 12.01)</w:t>
            </w:r>
          </w:p>
        </w:tc>
      </w:tr>
      <w:tr w:rsidR="00E662FA" w:rsidRPr="00CD2CBD" w14:paraId="4B49AB35" w14:textId="77777777" w:rsidTr="00E662FA">
        <w:trPr>
          <w:trHeight w:val="225"/>
        </w:trPr>
        <w:tc>
          <w:tcPr>
            <w:tcW w:w="577" w:type="pct"/>
            <w:noWrap/>
            <w:hideMark/>
          </w:tcPr>
          <w:p w14:paraId="19377649" w14:textId="77777777" w:rsidR="00E662FA" w:rsidRPr="004C0445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523" w:type="pct"/>
            <w:noWrap/>
          </w:tcPr>
          <w:p w14:paraId="20F49215" w14:textId="13056CE3" w:rsidR="0060016E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23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3F655122" w14:textId="1915C012" w:rsidR="00E662FA" w:rsidRPr="00E00F34" w:rsidRDefault="0060016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11; -0.35)</w:t>
            </w:r>
          </w:p>
        </w:tc>
        <w:tc>
          <w:tcPr>
            <w:tcW w:w="520" w:type="pct"/>
            <w:gridSpan w:val="2"/>
            <w:noWrap/>
          </w:tcPr>
          <w:p w14:paraId="75BD92B4" w14:textId="48B52BE2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5</w:t>
            </w:r>
            <w:r w:rsidR="00257FCE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1E379CF5" w14:textId="176C266B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23; -0.47)</w:t>
            </w:r>
          </w:p>
        </w:tc>
        <w:tc>
          <w:tcPr>
            <w:tcW w:w="80" w:type="pct"/>
          </w:tcPr>
          <w:p w14:paraId="568D1A3A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601E475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  <w:p w14:paraId="2AB9B0FC" w14:textId="7AEDD95F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31; 4.39)</w:t>
            </w:r>
          </w:p>
        </w:tc>
        <w:tc>
          <w:tcPr>
            <w:tcW w:w="521" w:type="pct"/>
            <w:gridSpan w:val="2"/>
          </w:tcPr>
          <w:p w14:paraId="54E69FDD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  <w:p w14:paraId="6DDC166F" w14:textId="6C2333AE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18; 4.56)</w:t>
            </w:r>
          </w:p>
        </w:tc>
        <w:tc>
          <w:tcPr>
            <w:tcW w:w="80" w:type="pct"/>
          </w:tcPr>
          <w:p w14:paraId="2F559417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D58D365" w14:textId="77777777" w:rsidR="00A867EF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81</w:t>
            </w:r>
          </w:p>
          <w:p w14:paraId="1DA677E5" w14:textId="2E969DC6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64; 1.02)</w:t>
            </w:r>
          </w:p>
        </w:tc>
        <w:tc>
          <w:tcPr>
            <w:tcW w:w="522" w:type="pct"/>
            <w:gridSpan w:val="2"/>
          </w:tcPr>
          <w:p w14:paraId="056E1947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84</w:t>
            </w:r>
          </w:p>
          <w:p w14:paraId="6C33625C" w14:textId="2EE161E4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69; 1.01)</w:t>
            </w:r>
          </w:p>
        </w:tc>
        <w:tc>
          <w:tcPr>
            <w:tcW w:w="80" w:type="pct"/>
          </w:tcPr>
          <w:p w14:paraId="0A516709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7177AD1" w14:textId="77777777" w:rsidR="000F5CCF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.78</w:t>
            </w:r>
          </w:p>
          <w:p w14:paraId="14310755" w14:textId="68B80D64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02; -2.54)</w:t>
            </w:r>
          </w:p>
        </w:tc>
        <w:tc>
          <w:tcPr>
            <w:tcW w:w="526" w:type="pct"/>
          </w:tcPr>
          <w:p w14:paraId="0C5AAE3B" w14:textId="5EA22C65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.41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026A83A9" w14:textId="2521647A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75; -3.08)</w:t>
            </w:r>
          </w:p>
        </w:tc>
      </w:tr>
      <w:tr w:rsidR="00E662FA" w:rsidRPr="00CD2CBD" w14:paraId="0C897867" w14:textId="77777777" w:rsidTr="00E662FA">
        <w:trPr>
          <w:trHeight w:val="225"/>
        </w:trPr>
        <w:tc>
          <w:tcPr>
            <w:tcW w:w="577" w:type="pct"/>
            <w:noWrap/>
          </w:tcPr>
          <w:p w14:paraId="6439EEAA" w14:textId="77777777" w:rsidR="00E662FA" w:rsidRPr="00CD2CBD" w:rsidRDefault="00E662FA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tance to School±</w:t>
            </w:r>
          </w:p>
        </w:tc>
        <w:tc>
          <w:tcPr>
            <w:tcW w:w="523" w:type="pct"/>
            <w:noWrap/>
          </w:tcPr>
          <w:p w14:paraId="1D85DB82" w14:textId="160439F7" w:rsidR="00E662FA" w:rsidRPr="00E00F34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noWrap/>
          </w:tcPr>
          <w:p w14:paraId="558BF8C8" w14:textId="0CA05105" w:rsidR="00277325" w:rsidRDefault="00257FC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43**</w:t>
            </w:r>
          </w:p>
          <w:p w14:paraId="2399A6E0" w14:textId="39F33B48" w:rsidR="00E662FA" w:rsidRPr="00E00F34" w:rsidRDefault="00257FCE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70; -0.16</w:t>
            </w:r>
            <w:r w:rsidR="0027732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0" w:type="pct"/>
          </w:tcPr>
          <w:p w14:paraId="58A3940C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67384CD" w14:textId="11B8FF6F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59431F53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  <w:p w14:paraId="528C6D1A" w14:textId="48316B20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39; 0.82)</w:t>
            </w:r>
          </w:p>
        </w:tc>
        <w:tc>
          <w:tcPr>
            <w:tcW w:w="80" w:type="pct"/>
          </w:tcPr>
          <w:p w14:paraId="70425E93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D332F54" w14:textId="632F857A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</w:tcPr>
          <w:p w14:paraId="145ADA06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  <w:p w14:paraId="21AD0DCD" w14:textId="61861467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29; 0.72)</w:t>
            </w:r>
          </w:p>
        </w:tc>
        <w:tc>
          <w:tcPr>
            <w:tcW w:w="80" w:type="pct"/>
          </w:tcPr>
          <w:p w14:paraId="06F7403A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667A0E0" w14:textId="77E6A352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</w:tcPr>
          <w:p w14:paraId="3994458A" w14:textId="5F5BCC1E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04</w:t>
            </w:r>
            <w:r w:rsidR="00AF0E6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16A9D628" w14:textId="7B453248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73; -1.36)</w:t>
            </w:r>
          </w:p>
        </w:tc>
      </w:tr>
      <w:tr w:rsidR="00E662FA" w:rsidRPr="00CD2CBD" w14:paraId="2D894070" w14:textId="77777777" w:rsidTr="00E662FA">
        <w:trPr>
          <w:trHeight w:val="225"/>
        </w:trPr>
        <w:tc>
          <w:tcPr>
            <w:tcW w:w="577" w:type="pct"/>
            <w:tcBorders>
              <w:bottom w:val="single" w:sz="4" w:space="0" w:color="auto"/>
            </w:tcBorders>
            <w:noWrap/>
          </w:tcPr>
          <w:p w14:paraId="10DCBFEB" w14:textId="27207FAD" w:rsidR="00E662FA" w:rsidRPr="00CD2CBD" w:rsidRDefault="00B73931" w:rsidP="00E662FA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E662FA"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</w:tcPr>
          <w:p w14:paraId="7FBB4C32" w14:textId="2207C665" w:rsidR="00E662FA" w:rsidRPr="00E00F34" w:rsidRDefault="00E00F34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noWrap/>
          </w:tcPr>
          <w:p w14:paraId="7301FF28" w14:textId="77777777" w:rsidR="00277325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  <w:p w14:paraId="4037C7A9" w14:textId="34323BA8" w:rsidR="00E662FA" w:rsidRPr="00E00F34" w:rsidRDefault="00277325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69; 1.78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36F36461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325EA9BE" w14:textId="3C008497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33ACF0BD" w14:textId="77777777" w:rsidR="00F10158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86</w:t>
            </w:r>
          </w:p>
          <w:p w14:paraId="1E526F0B" w14:textId="520A2962" w:rsidR="00E662FA" w:rsidRPr="00E00F34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07; 0.35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5B7AAAF9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BFDF238" w14:textId="3D0D144E" w:rsidR="00E662FA" w:rsidRPr="00E00F34" w:rsidRDefault="00A867E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</w:tcPr>
          <w:p w14:paraId="3193917B" w14:textId="77777777" w:rsidR="004802FC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  <w:p w14:paraId="0815DDE9" w14:textId="1561FF4B" w:rsidR="00E662FA" w:rsidRPr="00E00F34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46; 3.09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49EEF91A" w14:textId="77777777" w:rsidR="00E662FA" w:rsidRPr="00E00F34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6FD742E5" w14:textId="492BC5DB" w:rsidR="00E662FA" w:rsidRPr="00E00F34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2A8EE521" w14:textId="77777777" w:rsidR="001D2C59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  <w:p w14:paraId="768027F1" w14:textId="01A82B46" w:rsidR="00E662FA" w:rsidRPr="00E00F34" w:rsidRDefault="001D2C59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21; 7.81)</w:t>
            </w:r>
          </w:p>
        </w:tc>
      </w:tr>
      <w:tr w:rsidR="00E662FA" w:rsidRPr="00CD2CBD" w14:paraId="78753337" w14:textId="77777777" w:rsidTr="00E662FA">
        <w:trPr>
          <w:trHeight w:val="225"/>
        </w:trPr>
        <w:tc>
          <w:tcPr>
            <w:tcW w:w="577" w:type="pct"/>
            <w:tcBorders>
              <w:top w:val="single" w:sz="4" w:space="0" w:color="auto"/>
            </w:tcBorders>
            <w:noWrap/>
          </w:tcPr>
          <w:p w14:paraId="0579D425" w14:textId="77777777" w:rsidR="00E662FA" w:rsidRPr="00CD2CBD" w:rsidRDefault="00E662FA" w:rsidP="00E662FA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Observation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</w:tcPr>
          <w:p w14:paraId="2DCC3F8C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noWrap/>
          </w:tcPr>
          <w:p w14:paraId="0FAEA8D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A90F94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66B90910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14:paraId="639DA1F2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15AB9C6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0095BA40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</w:tcPr>
          <w:p w14:paraId="0B16CA26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0455BD52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684CA387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F2A6518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</w:tr>
      <w:tr w:rsidR="00E662FA" w:rsidRPr="00CD2CBD" w14:paraId="4743F9C8" w14:textId="77777777" w:rsidTr="00E662FA">
        <w:trPr>
          <w:trHeight w:val="91"/>
        </w:trPr>
        <w:tc>
          <w:tcPr>
            <w:tcW w:w="577" w:type="pct"/>
            <w:noWrap/>
          </w:tcPr>
          <w:p w14:paraId="433ABB98" w14:textId="77777777" w:rsidR="00E662FA" w:rsidRPr="00CD2CBD" w:rsidRDefault="00E662FA" w:rsidP="00E662FA">
            <w:pPr>
              <w:rPr>
                <w:sz w:val="18"/>
                <w:szCs w:val="18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pulation size</w:t>
            </w:r>
          </w:p>
        </w:tc>
        <w:tc>
          <w:tcPr>
            <w:tcW w:w="523" w:type="pct"/>
            <w:noWrap/>
          </w:tcPr>
          <w:p w14:paraId="3F3B7E60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0" w:type="pct"/>
            <w:gridSpan w:val="2"/>
            <w:noWrap/>
          </w:tcPr>
          <w:p w14:paraId="686BFFA4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123B1D75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0E5D40B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1" w:type="pct"/>
            <w:gridSpan w:val="2"/>
          </w:tcPr>
          <w:p w14:paraId="0C0468DD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2037A8FA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25A30C3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2" w:type="pct"/>
            <w:gridSpan w:val="2"/>
          </w:tcPr>
          <w:p w14:paraId="290D71EF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03D8ABCB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A432AE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6" w:type="pct"/>
          </w:tcPr>
          <w:p w14:paraId="6DD2B3A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</w:tr>
      <w:tr w:rsidR="00E662FA" w:rsidRPr="00CD2CBD" w14:paraId="62CA85D0" w14:textId="77777777" w:rsidTr="00E662FA">
        <w:trPr>
          <w:trHeight w:val="225"/>
        </w:trPr>
        <w:tc>
          <w:tcPr>
            <w:tcW w:w="577" w:type="pct"/>
            <w:noWrap/>
          </w:tcPr>
          <w:p w14:paraId="15D24E8B" w14:textId="77777777" w:rsidR="00E662FA" w:rsidRPr="00CD2CBD" w:rsidRDefault="00E662FA" w:rsidP="00E662FA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F Statistic</w:t>
            </w:r>
          </w:p>
        </w:tc>
        <w:tc>
          <w:tcPr>
            <w:tcW w:w="523" w:type="pct"/>
            <w:noWrap/>
          </w:tcPr>
          <w:p w14:paraId="401BD8A7" w14:textId="63A7A479" w:rsidR="00E662FA" w:rsidRPr="00CD2CBD" w:rsidRDefault="003F65B7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75***</w:t>
            </w:r>
          </w:p>
        </w:tc>
        <w:tc>
          <w:tcPr>
            <w:tcW w:w="520" w:type="pct"/>
            <w:gridSpan w:val="2"/>
            <w:noWrap/>
          </w:tcPr>
          <w:p w14:paraId="07535451" w14:textId="44C95030" w:rsidR="00E662FA" w:rsidRPr="00CD2CBD" w:rsidRDefault="003F65B7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2***</w:t>
            </w:r>
          </w:p>
        </w:tc>
        <w:tc>
          <w:tcPr>
            <w:tcW w:w="80" w:type="pct"/>
          </w:tcPr>
          <w:p w14:paraId="22D64C25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233DB12" w14:textId="5042B8C6" w:rsidR="00E662FA" w:rsidRPr="00CD2C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96</w:t>
            </w:r>
            <w:r w:rsidR="00F10158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21" w:type="pct"/>
            <w:gridSpan w:val="2"/>
          </w:tcPr>
          <w:p w14:paraId="6A67FAC8" w14:textId="22EFFD86" w:rsidR="00E662FA" w:rsidRPr="00CD2CBD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70***</w:t>
            </w:r>
          </w:p>
        </w:tc>
        <w:tc>
          <w:tcPr>
            <w:tcW w:w="80" w:type="pct"/>
          </w:tcPr>
          <w:p w14:paraId="320CC22B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E81BA99" w14:textId="58B21740" w:rsidR="00E662FA" w:rsidRPr="00CD2CBD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2***</w:t>
            </w:r>
          </w:p>
        </w:tc>
        <w:tc>
          <w:tcPr>
            <w:tcW w:w="522" w:type="pct"/>
            <w:gridSpan w:val="2"/>
          </w:tcPr>
          <w:p w14:paraId="41E0444B" w14:textId="26EBF499" w:rsidR="00E662FA" w:rsidRPr="00CD2CBD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7***</w:t>
            </w:r>
          </w:p>
        </w:tc>
        <w:tc>
          <w:tcPr>
            <w:tcW w:w="80" w:type="pct"/>
          </w:tcPr>
          <w:p w14:paraId="53A8BA60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B02D982" w14:textId="6837EF1C" w:rsidR="00E662FA" w:rsidRPr="00CD2CBD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5***</w:t>
            </w:r>
          </w:p>
        </w:tc>
        <w:tc>
          <w:tcPr>
            <w:tcW w:w="526" w:type="pct"/>
          </w:tcPr>
          <w:p w14:paraId="075F0188" w14:textId="513F0F68" w:rsidR="00E662FA" w:rsidRPr="00CD2CBD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6</w:t>
            </w:r>
          </w:p>
        </w:tc>
      </w:tr>
      <w:tr w:rsidR="00E662FA" w:rsidRPr="00CD2CBD" w14:paraId="2E98ACCE" w14:textId="77777777" w:rsidTr="00E662FA">
        <w:trPr>
          <w:trHeight w:val="225"/>
        </w:trPr>
        <w:tc>
          <w:tcPr>
            <w:tcW w:w="577" w:type="pct"/>
            <w:tcBorders>
              <w:bottom w:val="single" w:sz="4" w:space="0" w:color="auto"/>
            </w:tcBorders>
            <w:noWrap/>
          </w:tcPr>
          <w:p w14:paraId="0E7C5A60" w14:textId="77777777" w:rsidR="00E662FA" w:rsidRPr="00CD2CBD" w:rsidRDefault="00E662FA" w:rsidP="00E662FA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Population R</w:t>
            </w:r>
            <w:r w:rsidRPr="00CD2CBD">
              <w:rPr>
                <w:sz w:val="18"/>
                <w:szCs w:val="18"/>
                <w:vertAlign w:val="superscript"/>
              </w:rPr>
              <w:t>2</w:t>
            </w:r>
            <w:r w:rsidRPr="00CD2C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</w:tcPr>
          <w:p w14:paraId="53A3D83C" w14:textId="068F356C" w:rsidR="00E662FA" w:rsidRPr="00CD2CBD" w:rsidRDefault="003F65B7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noWrap/>
          </w:tcPr>
          <w:p w14:paraId="4FAB5AF3" w14:textId="6611ED79" w:rsidR="00E662FA" w:rsidRPr="00CD2CBD" w:rsidRDefault="003F65B7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7BCCFE5B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0246E059" w14:textId="2B6AC9E5" w:rsidR="00E662FA" w:rsidRPr="00CD2CBD" w:rsidRDefault="00FE4DBD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74197066" w14:textId="39230BDB" w:rsidR="00E662FA" w:rsidRPr="00CD2CBD" w:rsidRDefault="00F10158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0EF9F07F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258BF0DC" w14:textId="787DA08E" w:rsidR="00E662FA" w:rsidRPr="00CD2CBD" w:rsidRDefault="0078016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</w:tcPr>
          <w:p w14:paraId="04A3EEA8" w14:textId="11AEB64F" w:rsidR="00E662FA" w:rsidRPr="00CD2CBD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2007687E" w14:textId="77777777" w:rsidR="00E662FA" w:rsidRPr="00CD2CBD" w:rsidRDefault="00E662FA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7406BDC" w14:textId="5708076A" w:rsidR="00E662FA" w:rsidRPr="00CD2CBD" w:rsidRDefault="004802FC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5D76B8B4" w14:textId="72E0161D" w:rsidR="00E662FA" w:rsidRPr="00CD2CBD" w:rsidRDefault="000F5CCF" w:rsidP="00E662FA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</w:tbl>
    <w:p w14:paraId="6BEF4BA9" w14:textId="1254D28D" w:rsidR="00E662FA" w:rsidRPr="00D26F0A" w:rsidRDefault="00E662FA" w:rsidP="00E662F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± Coefficient scaled to represent</w:t>
      </w:r>
      <w:r w:rsidR="004364F2">
        <w:rPr>
          <w:sz w:val="16"/>
          <w:szCs w:val="16"/>
        </w:rPr>
        <w:t xml:space="preserve"> the</w:t>
      </w:r>
      <w:r w:rsidR="00D26F0A" w:rsidRPr="00D26F0A">
        <w:rPr>
          <w:sz w:val="16"/>
          <w:szCs w:val="16"/>
        </w:rPr>
        <w:t xml:space="preserve"> </w:t>
      </w:r>
      <w:r w:rsidRPr="00D26F0A">
        <w:rPr>
          <w:sz w:val="16"/>
          <w:szCs w:val="16"/>
        </w:rPr>
        <w:t xml:space="preserve">change in the outcome for every </w:t>
      </w:r>
      <w:r w:rsidR="003F0DBE" w:rsidRPr="00D26F0A">
        <w:rPr>
          <w:sz w:val="16"/>
          <w:szCs w:val="16"/>
        </w:rPr>
        <w:t>500-metre</w:t>
      </w:r>
      <w:r w:rsidRPr="00D26F0A">
        <w:rPr>
          <w:sz w:val="16"/>
          <w:szCs w:val="16"/>
        </w:rPr>
        <w:t xml:space="preserve"> increase in the distance children </w:t>
      </w:r>
      <w:r w:rsidR="004A3B64">
        <w:rPr>
          <w:sz w:val="16"/>
          <w:szCs w:val="16"/>
        </w:rPr>
        <w:t>live</w:t>
      </w:r>
      <w:r w:rsidR="004A3B64" w:rsidRPr="00D26F0A">
        <w:rPr>
          <w:sz w:val="16"/>
          <w:szCs w:val="16"/>
        </w:rPr>
        <w:t xml:space="preserve"> </w:t>
      </w:r>
      <w:r w:rsidRPr="00D26F0A">
        <w:rPr>
          <w:sz w:val="16"/>
          <w:szCs w:val="16"/>
        </w:rPr>
        <w:t xml:space="preserve">from </w:t>
      </w:r>
      <w:r w:rsidR="004A3B64">
        <w:rPr>
          <w:sz w:val="16"/>
          <w:szCs w:val="16"/>
        </w:rPr>
        <w:t>school</w:t>
      </w:r>
    </w:p>
    <w:p w14:paraId="18B2A0E2" w14:textId="5B1E24C4" w:rsidR="00D26F0A" w:rsidRPr="00D26F0A" w:rsidRDefault="00D26F0A" w:rsidP="00E662F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‡ C</w:t>
      </w:r>
      <w:r w:rsidR="004364F2">
        <w:rPr>
          <w:sz w:val="16"/>
          <w:szCs w:val="16"/>
        </w:rPr>
        <w:t>oefficient scaled to represent the</w:t>
      </w:r>
      <w:r w:rsidRPr="00D26F0A">
        <w:rPr>
          <w:sz w:val="16"/>
          <w:szCs w:val="16"/>
        </w:rPr>
        <w:t xml:space="preserve"> change in the outcome for every </w:t>
      </w:r>
      <w:r w:rsidR="003F0DBE" w:rsidRPr="00D26F0A">
        <w:rPr>
          <w:sz w:val="16"/>
          <w:szCs w:val="16"/>
        </w:rPr>
        <w:t>10-minute</w:t>
      </w:r>
      <w:r w:rsidRPr="00D26F0A">
        <w:rPr>
          <w:sz w:val="16"/>
          <w:szCs w:val="16"/>
        </w:rPr>
        <w:t xml:space="preserve"> increase in </w:t>
      </w:r>
      <w:proofErr w:type="spellStart"/>
      <w:r w:rsidRPr="00D26F0A">
        <w:rPr>
          <w:sz w:val="16"/>
          <w:szCs w:val="16"/>
        </w:rPr>
        <w:t>weartime</w:t>
      </w:r>
      <w:proofErr w:type="spellEnd"/>
    </w:p>
    <w:p w14:paraId="56367440" w14:textId="77777777" w:rsidR="00E662FA" w:rsidRPr="00D26F0A" w:rsidRDefault="00E662FA" w:rsidP="00E662F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*p&lt;0.05; **p&lt;0.01; ***p&lt;0.001</w:t>
      </w:r>
    </w:p>
    <w:p w14:paraId="02169DC9" w14:textId="6DBB3798" w:rsidR="00E662FA" w:rsidRPr="00D26F0A" w:rsidRDefault="00E00F34" w:rsidP="00E662F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(1) Model 1</w:t>
      </w:r>
      <w:r w:rsidR="00E662FA" w:rsidRPr="00D26F0A">
        <w:rPr>
          <w:sz w:val="16"/>
          <w:szCs w:val="16"/>
        </w:rPr>
        <w:t xml:space="preserve">: Urban/Rural classification, Household Equivalised Income (Base level = lowest quintile)), Sex, Season of measurement (Base level = Winter), mean </w:t>
      </w:r>
      <w:r w:rsidRPr="00D26F0A">
        <w:rPr>
          <w:sz w:val="16"/>
          <w:szCs w:val="16"/>
        </w:rPr>
        <w:t xml:space="preserve">weekday </w:t>
      </w:r>
      <w:proofErr w:type="spellStart"/>
      <w:r w:rsidR="00E662FA" w:rsidRPr="00D26F0A">
        <w:rPr>
          <w:sz w:val="16"/>
          <w:szCs w:val="16"/>
        </w:rPr>
        <w:t>weartime</w:t>
      </w:r>
      <w:proofErr w:type="spellEnd"/>
      <w:r w:rsidR="00E662FA" w:rsidRPr="00D26F0A">
        <w:rPr>
          <w:sz w:val="16"/>
          <w:szCs w:val="16"/>
        </w:rPr>
        <w:t xml:space="preserve">, Number of valid </w:t>
      </w:r>
      <w:r w:rsidRPr="00D26F0A">
        <w:rPr>
          <w:sz w:val="16"/>
          <w:szCs w:val="16"/>
        </w:rPr>
        <w:t xml:space="preserve">week </w:t>
      </w:r>
      <w:r w:rsidR="00E662FA" w:rsidRPr="00D26F0A">
        <w:rPr>
          <w:sz w:val="16"/>
          <w:szCs w:val="16"/>
        </w:rPr>
        <w:t>days, BMI</w:t>
      </w:r>
    </w:p>
    <w:p w14:paraId="38AFD607" w14:textId="331B481C" w:rsidR="00E662FA" w:rsidRPr="00D26F0A" w:rsidRDefault="00E662FA" w:rsidP="00E662FA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 xml:space="preserve">(2) </w:t>
      </w:r>
      <w:r w:rsidR="00E00F34" w:rsidRPr="00D26F0A">
        <w:rPr>
          <w:sz w:val="16"/>
          <w:szCs w:val="16"/>
        </w:rPr>
        <w:t xml:space="preserve">Model 2: </w:t>
      </w:r>
      <w:r w:rsidRPr="00D26F0A">
        <w:rPr>
          <w:sz w:val="16"/>
          <w:szCs w:val="16"/>
        </w:rPr>
        <w:t xml:space="preserve">As Model 1 with addition of Distance to </w:t>
      </w:r>
      <w:r w:rsidR="006F72C6">
        <w:rPr>
          <w:sz w:val="16"/>
          <w:szCs w:val="16"/>
        </w:rPr>
        <w:t>S</w:t>
      </w:r>
      <w:r w:rsidRPr="00D26F0A">
        <w:rPr>
          <w:sz w:val="16"/>
          <w:szCs w:val="16"/>
        </w:rPr>
        <w:t>chool and Walkability Score</w:t>
      </w:r>
      <w:r w:rsidR="00B73931">
        <w:rPr>
          <w:sz w:val="16"/>
          <w:szCs w:val="16"/>
        </w:rPr>
        <w:t xml:space="preserve"> (W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0"/>
        <w:gridCol w:w="1610"/>
        <w:gridCol w:w="920"/>
        <w:gridCol w:w="681"/>
        <w:gridCol w:w="246"/>
        <w:gridCol w:w="1617"/>
        <w:gridCol w:w="918"/>
        <w:gridCol w:w="687"/>
        <w:gridCol w:w="246"/>
        <w:gridCol w:w="1611"/>
        <w:gridCol w:w="921"/>
        <w:gridCol w:w="687"/>
        <w:gridCol w:w="246"/>
        <w:gridCol w:w="1611"/>
        <w:gridCol w:w="1617"/>
      </w:tblGrid>
      <w:tr w:rsidR="00933E10" w:rsidRPr="00CD2CBD" w14:paraId="2A23D8B4" w14:textId="77777777" w:rsidTr="000553A1">
        <w:trPr>
          <w:trHeight w:val="225"/>
        </w:trPr>
        <w:tc>
          <w:tcPr>
            <w:tcW w:w="578" w:type="pct"/>
            <w:noWrap/>
          </w:tcPr>
          <w:p w14:paraId="11D056C2" w14:textId="6C70DD10" w:rsidR="00933E10" w:rsidRPr="000553A1" w:rsidRDefault="00933E10" w:rsidP="006F72C6">
            <w:pPr>
              <w:rPr>
                <w:rFonts w:eastAsia="Times New Roman" w:cs="Times New Roman"/>
                <w:b/>
                <w:sz w:val="18"/>
                <w:szCs w:val="18"/>
                <w:lang w:eastAsia="en-GB"/>
              </w:rPr>
            </w:pPr>
            <w:r w:rsidRPr="000553A1">
              <w:rPr>
                <w:rFonts w:eastAsia="Times New Roman" w:cs="Times New Roman"/>
                <w:b/>
                <w:sz w:val="18"/>
                <w:szCs w:val="18"/>
                <w:lang w:eastAsia="en-GB"/>
              </w:rPr>
              <w:t xml:space="preserve">Weekend 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9D1E08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 MVPA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95CC4F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BBD67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ean </w:t>
            </w:r>
            <w:proofErr w:type="spellStart"/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d</w:t>
            </w:r>
            <w:proofErr w:type="spellEnd"/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2E016E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F9B56D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ean Light 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1CF9E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6C302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 CPM</w:t>
            </w:r>
          </w:p>
        </w:tc>
      </w:tr>
      <w:tr w:rsidR="00933E10" w:rsidRPr="00CD2CBD" w14:paraId="6B27DEC2" w14:textId="77777777" w:rsidTr="000553A1">
        <w:trPr>
          <w:trHeight w:val="225"/>
        </w:trPr>
        <w:tc>
          <w:tcPr>
            <w:tcW w:w="578" w:type="pct"/>
            <w:tcBorders>
              <w:bottom w:val="single" w:sz="4" w:space="0" w:color="auto"/>
            </w:tcBorders>
            <w:noWrap/>
            <w:hideMark/>
          </w:tcPr>
          <w:p w14:paraId="3C3D34FA" w14:textId="77777777" w:rsidR="00933E10" w:rsidRPr="004C0445" w:rsidRDefault="00933E10" w:rsidP="006F72C6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62E85" w14:textId="77777777" w:rsidR="00933E10" w:rsidRPr="004C0445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353AC" w14:textId="77777777" w:rsidR="00933E10" w:rsidRPr="004C0445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583DBF88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53E99A46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D04F6A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29836323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307EF016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D4294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14:paraId="2D7FDF4A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1DA5E437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)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0030CCA7" w14:textId="77777777" w:rsidR="00933E10" w:rsidRPr="00CD2CBD" w:rsidRDefault="00933E10" w:rsidP="006F72C6">
            <w:pPr>
              <w:ind w:right="33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)</w:t>
            </w:r>
          </w:p>
        </w:tc>
      </w:tr>
      <w:tr w:rsidR="00933E10" w:rsidRPr="00CD2CBD" w14:paraId="772118A9" w14:textId="77777777" w:rsidTr="000553A1">
        <w:trPr>
          <w:trHeight w:val="225"/>
        </w:trPr>
        <w:tc>
          <w:tcPr>
            <w:tcW w:w="578" w:type="pct"/>
            <w:tcBorders>
              <w:top w:val="single" w:sz="4" w:space="0" w:color="auto"/>
            </w:tcBorders>
            <w:noWrap/>
          </w:tcPr>
          <w:p w14:paraId="7399AC3D" w14:textId="77777777" w:rsidR="00933E10" w:rsidRPr="00CD2CBD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nstant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</w:tcPr>
          <w:p w14:paraId="30E1F3DE" w14:textId="77777777" w:rsidR="00933E10" w:rsidRDefault="002653E9" w:rsidP="006F72C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77</w:t>
            </w:r>
          </w:p>
          <w:p w14:paraId="473320C1" w14:textId="04D7017A" w:rsidR="002653E9" w:rsidRPr="00E00F34" w:rsidRDefault="002653E9" w:rsidP="006F72C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4.71; 114.83)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noWrap/>
          </w:tcPr>
          <w:p w14:paraId="6816DFCE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0.74</w:t>
            </w:r>
          </w:p>
          <w:p w14:paraId="35655086" w14:textId="7A54B004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4.75; 116.73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0ACF020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20583DF5" w14:textId="77777777" w:rsidR="00933E1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2.16</w:t>
            </w:r>
          </w:p>
          <w:p w14:paraId="616B0529" w14:textId="17DFEA8A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4.87; 10.54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14:paraId="0DF72ED8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2.88</w:t>
            </w:r>
          </w:p>
          <w:p w14:paraId="7E61269F" w14:textId="113FA579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D8428F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95.18; 9.41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70138AB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1B50BE4C" w14:textId="77777777" w:rsidR="00D31967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.36</w:t>
            </w:r>
          </w:p>
          <w:p w14:paraId="74D9B8A5" w14:textId="57FD7752" w:rsidR="00933E10" w:rsidRPr="00E00F34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6.04; 90.77)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</w:tcPr>
          <w:p w14:paraId="276EC940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.12</w:t>
            </w:r>
          </w:p>
          <w:p w14:paraId="53B3D80E" w14:textId="733CA97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5.44; 89.68)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35746D40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75EE183E" w14:textId="77777777" w:rsidR="00DC5759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8.40</w:t>
            </w:r>
          </w:p>
          <w:p w14:paraId="03874C92" w14:textId="5BBE859B" w:rsidR="00933E10" w:rsidRPr="00E00F34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734.75; 1682.05)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618844D6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16.70</w:t>
            </w:r>
          </w:p>
          <w:p w14:paraId="74FF099F" w14:textId="795694DF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733.80; 1699.61)</w:t>
            </w:r>
          </w:p>
        </w:tc>
      </w:tr>
      <w:tr w:rsidR="00933E10" w:rsidRPr="00CD2CBD" w14:paraId="1AF99DD9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4BBC0DFF" w14:textId="77777777" w:rsidR="00933E10" w:rsidRPr="00CD2CBD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871BA32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523" w:type="pct"/>
            <w:noWrap/>
          </w:tcPr>
          <w:p w14:paraId="582125ED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0F979226" w14:textId="77777777" w:rsidR="002653E9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4</w:t>
            </w:r>
          </w:p>
          <w:p w14:paraId="0C8B919F" w14:textId="2ED3EDAC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84; 9.52)</w:t>
            </w:r>
          </w:p>
        </w:tc>
        <w:tc>
          <w:tcPr>
            <w:tcW w:w="520" w:type="pct"/>
            <w:gridSpan w:val="2"/>
            <w:noWrap/>
          </w:tcPr>
          <w:p w14:paraId="5601465D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32168DE1" w14:textId="77777777" w:rsidR="002C14CB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9</w:t>
            </w:r>
          </w:p>
          <w:p w14:paraId="427BB5A7" w14:textId="0F80CCFC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53; 11.11)</w:t>
            </w:r>
          </w:p>
        </w:tc>
        <w:tc>
          <w:tcPr>
            <w:tcW w:w="80" w:type="pct"/>
          </w:tcPr>
          <w:p w14:paraId="1EF48E2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206E925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784DAF0D" w14:textId="77777777" w:rsidR="00E0408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2</w:t>
            </w:r>
          </w:p>
          <w:p w14:paraId="725F1ED3" w14:textId="775DF71A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.54; 20.59)</w:t>
            </w:r>
          </w:p>
        </w:tc>
        <w:tc>
          <w:tcPr>
            <w:tcW w:w="521" w:type="pct"/>
            <w:gridSpan w:val="2"/>
          </w:tcPr>
          <w:p w14:paraId="2A42B2CF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611DE582" w14:textId="77777777" w:rsidR="00D8428F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04</w:t>
            </w:r>
          </w:p>
          <w:p w14:paraId="6A93A5F6" w14:textId="0F7AF091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92; 23.00)</w:t>
            </w:r>
          </w:p>
        </w:tc>
        <w:tc>
          <w:tcPr>
            <w:tcW w:w="80" w:type="pct"/>
          </w:tcPr>
          <w:p w14:paraId="3D52AECD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1445668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8D6EBE" w14:textId="2F1E962A" w:rsidR="00D31967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85</w:t>
            </w:r>
            <w:r w:rsidR="001503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5E1E7E7A" w14:textId="0A739F9A" w:rsidR="00D31967" w:rsidRPr="00E00F34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1.06; -0.65)</w:t>
            </w:r>
          </w:p>
        </w:tc>
        <w:tc>
          <w:tcPr>
            <w:tcW w:w="522" w:type="pct"/>
            <w:gridSpan w:val="2"/>
          </w:tcPr>
          <w:p w14:paraId="06A7ADA7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28EED990" w14:textId="4BD32952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2.82</w:t>
            </w:r>
            <w:r w:rsidR="00DC575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403B9304" w14:textId="1A9C4CD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4.91; -0.72)</w:t>
            </w:r>
          </w:p>
        </w:tc>
        <w:tc>
          <w:tcPr>
            <w:tcW w:w="80" w:type="pct"/>
          </w:tcPr>
          <w:p w14:paraId="4883C5FD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ED1BA3C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497E3A6" w14:textId="77777777" w:rsidR="00DC5759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17</w:t>
            </w:r>
          </w:p>
          <w:p w14:paraId="73C42C8C" w14:textId="035D788F" w:rsidR="00DC5759" w:rsidRPr="00E00F34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2.18; 64.53)</w:t>
            </w:r>
          </w:p>
        </w:tc>
        <w:tc>
          <w:tcPr>
            <w:tcW w:w="526" w:type="pct"/>
          </w:tcPr>
          <w:p w14:paraId="7A8AACDE" w14:textId="77777777" w:rsidR="00933E10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  <w:p w14:paraId="58ED644E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.53</w:t>
            </w:r>
          </w:p>
          <w:p w14:paraId="5528D82A" w14:textId="1587039B" w:rsidR="009535E3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8.17; 83.24)</w:t>
            </w:r>
          </w:p>
        </w:tc>
      </w:tr>
      <w:tr w:rsidR="00933E10" w:rsidRPr="00CD2CBD" w14:paraId="7CCD2E76" w14:textId="77777777" w:rsidTr="000553A1">
        <w:trPr>
          <w:trHeight w:val="193"/>
        </w:trPr>
        <w:tc>
          <w:tcPr>
            <w:tcW w:w="578" w:type="pct"/>
            <w:noWrap/>
          </w:tcPr>
          <w:p w14:paraId="75295875" w14:textId="77777777" w:rsidR="00933E10" w:rsidRPr="00CD2CBD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4E337D69" w14:textId="77777777" w:rsidR="00933E10" w:rsidRPr="00E00F34" w:rsidRDefault="00933E10" w:rsidP="00687CE2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285EF731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5E3DE8A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813C81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79F0816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1AA2600F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624BE61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14C77EAA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445305F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018B623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0F103BA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33E10" w:rsidRPr="00CD2CBD" w14:paraId="46C41DDC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667C58EE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west Quintile</w:t>
            </w:r>
          </w:p>
        </w:tc>
        <w:tc>
          <w:tcPr>
            <w:tcW w:w="523" w:type="pct"/>
            <w:noWrap/>
          </w:tcPr>
          <w:p w14:paraId="4B6C8A3C" w14:textId="1351A5E2" w:rsidR="00933E10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noWrap/>
          </w:tcPr>
          <w:p w14:paraId="1E000F98" w14:textId="5B449C03" w:rsidR="00933E10" w:rsidRPr="00E00F34" w:rsidRDefault="002C14CB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0362EE00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55116D3" w14:textId="134E2B2C" w:rsidR="00933E10" w:rsidRPr="00E00F34" w:rsidRDefault="00E80045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12E53F33" w14:textId="7A6BB54D" w:rsidR="00933E10" w:rsidRPr="00E00F34" w:rsidRDefault="00D8428F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7FB630E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B7E587F" w14:textId="10BE8E8C" w:rsidR="00933E10" w:rsidRPr="00E00F34" w:rsidRDefault="00D31967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</w:tcPr>
          <w:p w14:paraId="0915C680" w14:textId="69BD99BC" w:rsidR="00933E10" w:rsidRPr="00E00F34" w:rsidRDefault="001503D7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236CBF1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DECB898" w14:textId="33E6A6B2" w:rsidR="00933E10" w:rsidRPr="00E00F34" w:rsidRDefault="00DC5759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</w:tcPr>
          <w:p w14:paraId="1D7258C4" w14:textId="77A20621" w:rsidR="00933E10" w:rsidRPr="00E00F34" w:rsidRDefault="009535E3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933E10" w:rsidRPr="00CD2CBD" w14:paraId="4D35BDC8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6CBA65C6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2nd Quintile </w:t>
            </w:r>
          </w:p>
        </w:tc>
        <w:tc>
          <w:tcPr>
            <w:tcW w:w="523" w:type="pct"/>
            <w:noWrap/>
          </w:tcPr>
          <w:p w14:paraId="49396964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34</w:t>
            </w:r>
          </w:p>
          <w:p w14:paraId="221394FC" w14:textId="17334773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47; 10.79)</w:t>
            </w:r>
          </w:p>
        </w:tc>
        <w:tc>
          <w:tcPr>
            <w:tcW w:w="520" w:type="pct"/>
            <w:gridSpan w:val="2"/>
            <w:noWrap/>
          </w:tcPr>
          <w:p w14:paraId="2BC447D0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63</w:t>
            </w:r>
          </w:p>
          <w:p w14:paraId="1D7EF208" w14:textId="36310470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70; 10.44)</w:t>
            </w:r>
          </w:p>
        </w:tc>
        <w:tc>
          <w:tcPr>
            <w:tcW w:w="80" w:type="pct"/>
          </w:tcPr>
          <w:p w14:paraId="2A17EAF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9BAAA90" w14:textId="77777777" w:rsidR="00E80045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48</w:t>
            </w:r>
          </w:p>
          <w:p w14:paraId="46225B01" w14:textId="2305F7A3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9.60; 22.63)</w:t>
            </w:r>
          </w:p>
        </w:tc>
        <w:tc>
          <w:tcPr>
            <w:tcW w:w="521" w:type="pct"/>
            <w:gridSpan w:val="2"/>
          </w:tcPr>
          <w:p w14:paraId="3DAA95A4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68</w:t>
            </w:r>
          </w:p>
          <w:p w14:paraId="30E784B3" w14:textId="2F8A96CA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9.74; 22.37)</w:t>
            </w:r>
          </w:p>
        </w:tc>
        <w:tc>
          <w:tcPr>
            <w:tcW w:w="80" w:type="pct"/>
          </w:tcPr>
          <w:p w14:paraId="3CDA9F85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6856B478" w14:textId="77777777" w:rsidR="00D31967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82</w:t>
            </w:r>
          </w:p>
          <w:p w14:paraId="20EF4F26" w14:textId="444A6057" w:rsidR="00933E10" w:rsidRPr="00E00F34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1.19; 22.83)</w:t>
            </w:r>
          </w:p>
        </w:tc>
        <w:tc>
          <w:tcPr>
            <w:tcW w:w="522" w:type="pct"/>
            <w:gridSpan w:val="2"/>
          </w:tcPr>
          <w:p w14:paraId="05F10B4B" w14:textId="3AE14F6E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31</w:t>
            </w:r>
          </w:p>
          <w:p w14:paraId="28FBD14D" w14:textId="0E7DBE3D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0.46; 23.07)</w:t>
            </w:r>
          </w:p>
        </w:tc>
        <w:tc>
          <w:tcPr>
            <w:tcW w:w="80" w:type="pct"/>
          </w:tcPr>
          <w:p w14:paraId="5F993636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039F8CA" w14:textId="77777777" w:rsidR="00DC5759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5.88</w:t>
            </w:r>
          </w:p>
          <w:p w14:paraId="0569B901" w14:textId="7E1C8EA8" w:rsidR="00933E10" w:rsidRPr="00E00F34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77.75; 66.00)</w:t>
            </w:r>
          </w:p>
        </w:tc>
        <w:tc>
          <w:tcPr>
            <w:tcW w:w="526" w:type="pct"/>
          </w:tcPr>
          <w:p w14:paraId="06DE5477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0.04</w:t>
            </w:r>
          </w:p>
          <w:p w14:paraId="2CF85085" w14:textId="44AD46DC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1.76; 61.69)</w:t>
            </w:r>
          </w:p>
        </w:tc>
      </w:tr>
      <w:tr w:rsidR="00933E10" w:rsidRPr="00CD2CBD" w14:paraId="0B794C90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21BE75BA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rd Quintile</w:t>
            </w:r>
          </w:p>
        </w:tc>
        <w:tc>
          <w:tcPr>
            <w:tcW w:w="523" w:type="pct"/>
            <w:noWrap/>
          </w:tcPr>
          <w:p w14:paraId="33BB674D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54</w:t>
            </w:r>
          </w:p>
          <w:p w14:paraId="69236D01" w14:textId="4BE84611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3.71; 6.63)</w:t>
            </w:r>
          </w:p>
        </w:tc>
        <w:tc>
          <w:tcPr>
            <w:tcW w:w="520" w:type="pct"/>
            <w:gridSpan w:val="2"/>
            <w:noWrap/>
          </w:tcPr>
          <w:p w14:paraId="77B0DCA2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75</w:t>
            </w:r>
          </w:p>
          <w:p w14:paraId="698672F7" w14:textId="61E755DA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.12; 6.52)</w:t>
            </w:r>
          </w:p>
        </w:tc>
        <w:tc>
          <w:tcPr>
            <w:tcW w:w="80" w:type="pct"/>
          </w:tcPr>
          <w:p w14:paraId="65F56DC8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2E697648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  <w:p w14:paraId="69757CBE" w14:textId="4BF13EC3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.16; 22.16)</w:t>
            </w:r>
          </w:p>
        </w:tc>
        <w:tc>
          <w:tcPr>
            <w:tcW w:w="521" w:type="pct"/>
            <w:gridSpan w:val="2"/>
          </w:tcPr>
          <w:p w14:paraId="35423E80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  <w:p w14:paraId="2D0C8915" w14:textId="33F1F7A2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.87; 22.05)</w:t>
            </w:r>
          </w:p>
        </w:tc>
        <w:tc>
          <w:tcPr>
            <w:tcW w:w="80" w:type="pct"/>
          </w:tcPr>
          <w:p w14:paraId="54F3B974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5A2E0F0" w14:textId="77777777" w:rsidR="00D31967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  <w:p w14:paraId="1C5F992B" w14:textId="6DB362CA" w:rsidR="00933E10" w:rsidRPr="00E00F34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1.56; 15.64)</w:t>
            </w:r>
          </w:p>
        </w:tc>
        <w:tc>
          <w:tcPr>
            <w:tcW w:w="522" w:type="pct"/>
            <w:gridSpan w:val="2"/>
          </w:tcPr>
          <w:p w14:paraId="7B6E8DB2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6</w:t>
            </w:r>
          </w:p>
          <w:p w14:paraId="4C08516C" w14:textId="23F250F4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1.11; 16.43)</w:t>
            </w:r>
          </w:p>
        </w:tc>
        <w:tc>
          <w:tcPr>
            <w:tcW w:w="80" w:type="pct"/>
          </w:tcPr>
          <w:p w14:paraId="76288CD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276879F" w14:textId="77777777" w:rsidR="00DC5759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7.02</w:t>
            </w:r>
          </w:p>
          <w:p w14:paraId="659007B4" w14:textId="2A67203F" w:rsidR="00933E10" w:rsidRPr="00E00F34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r w:rsidR="009535E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57.95; 43.90)</w:t>
            </w:r>
          </w:p>
        </w:tc>
        <w:tc>
          <w:tcPr>
            <w:tcW w:w="526" w:type="pct"/>
          </w:tcPr>
          <w:p w14:paraId="21B4AFAE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1.11</w:t>
            </w:r>
          </w:p>
          <w:p w14:paraId="2E4AED2B" w14:textId="3559B66C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2.04; 39.80)</w:t>
            </w:r>
          </w:p>
        </w:tc>
      </w:tr>
      <w:tr w:rsidR="00933E10" w:rsidRPr="00CD2CBD" w14:paraId="24628A67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477ADDCB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th Quintile</w:t>
            </w:r>
          </w:p>
        </w:tc>
        <w:tc>
          <w:tcPr>
            <w:tcW w:w="523" w:type="pct"/>
            <w:noWrap/>
          </w:tcPr>
          <w:p w14:paraId="613800F6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17</w:t>
            </w:r>
          </w:p>
          <w:p w14:paraId="1F32713A" w14:textId="2259BF8D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57; 7.24)</w:t>
            </w:r>
          </w:p>
        </w:tc>
        <w:tc>
          <w:tcPr>
            <w:tcW w:w="520" w:type="pct"/>
            <w:gridSpan w:val="2"/>
            <w:noWrap/>
          </w:tcPr>
          <w:p w14:paraId="26DB8041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65</w:t>
            </w:r>
          </w:p>
          <w:p w14:paraId="294B3F18" w14:textId="0A53443D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75; 6.46)</w:t>
            </w:r>
          </w:p>
        </w:tc>
        <w:tc>
          <w:tcPr>
            <w:tcW w:w="80" w:type="pct"/>
          </w:tcPr>
          <w:p w14:paraId="46C0469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CBE0382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31</w:t>
            </w:r>
          </w:p>
          <w:p w14:paraId="5BB09304" w14:textId="4A3DB92B" w:rsidR="00E80045" w:rsidRPr="00E00F34" w:rsidRDefault="00E80045" w:rsidP="00E8004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7.04; 20.41</w:t>
            </w:r>
            <w:r w:rsidR="004A3B64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21" w:type="pct"/>
            <w:gridSpan w:val="2"/>
          </w:tcPr>
          <w:p w14:paraId="7249B06B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06</w:t>
            </w:r>
          </w:p>
          <w:p w14:paraId="797E6FA4" w14:textId="6A57B7D8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7.92; 19.81)</w:t>
            </w:r>
          </w:p>
        </w:tc>
        <w:tc>
          <w:tcPr>
            <w:tcW w:w="80" w:type="pct"/>
          </w:tcPr>
          <w:p w14:paraId="028DE91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110D4E4" w14:textId="77777777" w:rsidR="00D31967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8</w:t>
            </w:r>
          </w:p>
          <w:p w14:paraId="0C64FA43" w14:textId="5E5418DC" w:rsidR="00933E10" w:rsidRPr="00E00F34" w:rsidRDefault="00D3196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8.21; 23.17)</w:t>
            </w:r>
          </w:p>
        </w:tc>
        <w:tc>
          <w:tcPr>
            <w:tcW w:w="522" w:type="pct"/>
            <w:gridSpan w:val="2"/>
          </w:tcPr>
          <w:p w14:paraId="4181FA30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70</w:t>
            </w:r>
          </w:p>
          <w:p w14:paraId="228D5D1F" w14:textId="47A32C54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7.30; 24.71)</w:t>
            </w:r>
          </w:p>
        </w:tc>
        <w:tc>
          <w:tcPr>
            <w:tcW w:w="80" w:type="pct"/>
          </w:tcPr>
          <w:p w14:paraId="243A416F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8DEAA1E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8.38</w:t>
            </w:r>
          </w:p>
          <w:p w14:paraId="45BD8B05" w14:textId="72A24042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1.98; 45.22)</w:t>
            </w:r>
          </w:p>
        </w:tc>
        <w:tc>
          <w:tcPr>
            <w:tcW w:w="526" w:type="pct"/>
          </w:tcPr>
          <w:p w14:paraId="1C26BFF9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6.95</w:t>
            </w:r>
          </w:p>
          <w:p w14:paraId="5940C215" w14:textId="586CA1E4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7.94; 34.04)</w:t>
            </w:r>
          </w:p>
        </w:tc>
      </w:tr>
      <w:tr w:rsidR="00933E10" w:rsidRPr="00CD2CBD" w14:paraId="4706EC43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73646509" w14:textId="77777777" w:rsidR="00933E10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op Quintile</w:t>
            </w:r>
          </w:p>
          <w:p w14:paraId="6D84FF61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646E0978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19</w:t>
            </w:r>
          </w:p>
          <w:p w14:paraId="7899C301" w14:textId="19741D9B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16; 6.78)</w:t>
            </w:r>
          </w:p>
        </w:tc>
        <w:tc>
          <w:tcPr>
            <w:tcW w:w="520" w:type="pct"/>
            <w:gridSpan w:val="2"/>
            <w:noWrap/>
          </w:tcPr>
          <w:p w14:paraId="3C1FB81C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.39</w:t>
            </w:r>
          </w:p>
          <w:p w14:paraId="115EC21E" w14:textId="14452AAB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13; 6.36)</w:t>
            </w:r>
          </w:p>
        </w:tc>
        <w:tc>
          <w:tcPr>
            <w:tcW w:w="80" w:type="pct"/>
          </w:tcPr>
          <w:p w14:paraId="7B49BC2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935D793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  <w:p w14:paraId="66990B40" w14:textId="2573AE86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.07; 24.64)</w:t>
            </w:r>
          </w:p>
        </w:tc>
        <w:tc>
          <w:tcPr>
            <w:tcW w:w="521" w:type="pct"/>
            <w:gridSpan w:val="2"/>
          </w:tcPr>
          <w:p w14:paraId="5D2B6F4B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  <w:p w14:paraId="0CAC95D3" w14:textId="07430ED2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974; 24.00)</w:t>
            </w:r>
          </w:p>
        </w:tc>
        <w:tc>
          <w:tcPr>
            <w:tcW w:w="80" w:type="pct"/>
          </w:tcPr>
          <w:p w14:paraId="53FC7F5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B446C1B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0</w:t>
            </w:r>
          </w:p>
          <w:p w14:paraId="697EBAF6" w14:textId="7E63FDF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3.65; 16.45)</w:t>
            </w:r>
          </w:p>
        </w:tc>
        <w:tc>
          <w:tcPr>
            <w:tcW w:w="522" w:type="pct"/>
            <w:gridSpan w:val="2"/>
          </w:tcPr>
          <w:p w14:paraId="3225C8FD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5</w:t>
            </w:r>
          </w:p>
          <w:p w14:paraId="08C9B4CA" w14:textId="6B403FFB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.96; 17.47)</w:t>
            </w:r>
          </w:p>
        </w:tc>
        <w:tc>
          <w:tcPr>
            <w:tcW w:w="80" w:type="pct"/>
          </w:tcPr>
          <w:p w14:paraId="3D29604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918B15F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6.88</w:t>
            </w:r>
          </w:p>
          <w:p w14:paraId="49A7E894" w14:textId="52FA33BA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4.55; 30.79)</w:t>
            </w:r>
          </w:p>
        </w:tc>
        <w:tc>
          <w:tcPr>
            <w:tcW w:w="526" w:type="pct"/>
          </w:tcPr>
          <w:p w14:paraId="00DBEE7D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1.83</w:t>
            </w:r>
          </w:p>
          <w:p w14:paraId="0DDF3528" w14:textId="66BFB225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6.85; 23.18)</w:t>
            </w:r>
          </w:p>
        </w:tc>
      </w:tr>
      <w:tr w:rsidR="00933E10" w:rsidRPr="00CD2CBD" w14:paraId="0D258B39" w14:textId="77777777" w:rsidTr="000553A1">
        <w:trPr>
          <w:trHeight w:val="111"/>
        </w:trPr>
        <w:tc>
          <w:tcPr>
            <w:tcW w:w="578" w:type="pct"/>
            <w:noWrap/>
          </w:tcPr>
          <w:p w14:paraId="6FA2B109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4F6E994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60FB587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257DA9F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0EF4A2A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56FD25B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489DC6D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67E2C1C8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01310A06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515A3F0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E30C7E3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00711454" w14:textId="24C8AD89" w:rsidR="009535E3" w:rsidRPr="00E00F34" w:rsidRDefault="009535E3" w:rsidP="009535E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33E10" w:rsidRPr="00CD2CBD" w14:paraId="4D255646" w14:textId="77777777" w:rsidTr="000553A1">
        <w:trPr>
          <w:trHeight w:val="469"/>
        </w:trPr>
        <w:tc>
          <w:tcPr>
            <w:tcW w:w="578" w:type="pct"/>
            <w:noWrap/>
            <w:hideMark/>
          </w:tcPr>
          <w:p w14:paraId="745ABFBB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523" w:type="pct"/>
            <w:noWrap/>
          </w:tcPr>
          <w:p w14:paraId="313BA3A9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92</w:t>
            </w:r>
          </w:p>
          <w:p w14:paraId="66E3163E" w14:textId="625188C3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.54; 0.71)</w:t>
            </w:r>
          </w:p>
        </w:tc>
        <w:tc>
          <w:tcPr>
            <w:tcW w:w="520" w:type="pct"/>
            <w:gridSpan w:val="2"/>
            <w:noWrap/>
          </w:tcPr>
          <w:p w14:paraId="6AFE2B75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.69</w:t>
            </w:r>
          </w:p>
          <w:p w14:paraId="18A891B0" w14:textId="3FBCF807" w:rsidR="002C14CB" w:rsidRPr="00E00F34" w:rsidRDefault="002C14CB" w:rsidP="002C14CB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.42; 1.05)</w:t>
            </w:r>
          </w:p>
        </w:tc>
        <w:tc>
          <w:tcPr>
            <w:tcW w:w="80" w:type="pct"/>
          </w:tcPr>
          <w:p w14:paraId="15E9CB95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689BED2" w14:textId="77777777" w:rsidR="00E80045" w:rsidRDefault="00E80045" w:rsidP="00E8004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28</w:t>
            </w:r>
          </w:p>
          <w:p w14:paraId="6D7C83CF" w14:textId="3D6A2E2B" w:rsidR="00933E10" w:rsidRPr="00E00F34" w:rsidRDefault="00E80045" w:rsidP="00E80045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67; 11.11)</w:t>
            </w:r>
          </w:p>
        </w:tc>
        <w:tc>
          <w:tcPr>
            <w:tcW w:w="521" w:type="pct"/>
            <w:gridSpan w:val="2"/>
          </w:tcPr>
          <w:p w14:paraId="10510776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04</w:t>
            </w:r>
          </w:p>
          <w:p w14:paraId="1E72654B" w14:textId="621AC470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48; 11.40)</w:t>
            </w:r>
          </w:p>
        </w:tc>
        <w:tc>
          <w:tcPr>
            <w:tcW w:w="80" w:type="pct"/>
          </w:tcPr>
          <w:p w14:paraId="25A4C01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89AFDD7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9</w:t>
            </w:r>
          </w:p>
          <w:p w14:paraId="2AE9A1D9" w14:textId="3E7D321B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00; 17.39)</w:t>
            </w:r>
          </w:p>
        </w:tc>
        <w:tc>
          <w:tcPr>
            <w:tcW w:w="522" w:type="pct"/>
            <w:gridSpan w:val="2"/>
          </w:tcPr>
          <w:p w14:paraId="5F77385B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2</w:t>
            </w:r>
          </w:p>
          <w:p w14:paraId="00E27E2E" w14:textId="11ED700E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47; 16.92)</w:t>
            </w:r>
          </w:p>
        </w:tc>
        <w:tc>
          <w:tcPr>
            <w:tcW w:w="80" w:type="pct"/>
          </w:tcPr>
          <w:p w14:paraId="0C0F6263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D6D0ECD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.32</w:t>
            </w:r>
          </w:p>
          <w:p w14:paraId="7BA625F0" w14:textId="4807C3F3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2,18; 80.82)</w:t>
            </w:r>
          </w:p>
        </w:tc>
        <w:tc>
          <w:tcPr>
            <w:tcW w:w="526" w:type="pct"/>
          </w:tcPr>
          <w:p w14:paraId="28E8192B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.96</w:t>
            </w:r>
          </w:p>
          <w:p w14:paraId="182E8EB4" w14:textId="2DA29A57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8.73; 84.65)</w:t>
            </w:r>
          </w:p>
        </w:tc>
      </w:tr>
      <w:tr w:rsidR="00933E10" w:rsidRPr="00CD2CBD" w14:paraId="4AD7857A" w14:textId="77777777" w:rsidTr="000553A1">
        <w:trPr>
          <w:trHeight w:val="225"/>
        </w:trPr>
        <w:tc>
          <w:tcPr>
            <w:tcW w:w="578" w:type="pct"/>
            <w:noWrap/>
          </w:tcPr>
          <w:p w14:paraId="2C6B8ED4" w14:textId="77777777" w:rsidR="00933E10" w:rsidRPr="00CD2CBD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inter</w:t>
            </w:r>
          </w:p>
        </w:tc>
        <w:tc>
          <w:tcPr>
            <w:tcW w:w="523" w:type="pct"/>
            <w:noWrap/>
          </w:tcPr>
          <w:p w14:paraId="355314DC" w14:textId="6CF88F35" w:rsidR="00933E10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0" w:type="pct"/>
            <w:gridSpan w:val="2"/>
            <w:noWrap/>
          </w:tcPr>
          <w:p w14:paraId="4F541E74" w14:textId="4F83F098" w:rsidR="00933E10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69211C8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64F954C" w14:textId="61FB0E1D" w:rsidR="00933E10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261F57EE" w14:textId="37EEEB35" w:rsidR="00933E10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1B7D1EB4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A0F9FAE" w14:textId="63F819D6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</w:tcPr>
          <w:p w14:paraId="346DAA35" w14:textId="5CF087F3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0" w:type="pct"/>
          </w:tcPr>
          <w:p w14:paraId="6E277E7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C2C1C9B" w14:textId="6CF51FAF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</w:tcPr>
          <w:p w14:paraId="4352641D" w14:textId="5207BD64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933E10" w:rsidRPr="00CD2CBD" w14:paraId="55D37F3F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49286419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ring</w:t>
            </w:r>
          </w:p>
        </w:tc>
        <w:tc>
          <w:tcPr>
            <w:tcW w:w="523" w:type="pct"/>
            <w:noWrap/>
          </w:tcPr>
          <w:p w14:paraId="54600D8F" w14:textId="77777777" w:rsidR="00933E10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1</w:t>
            </w:r>
          </w:p>
          <w:p w14:paraId="46EA190B" w14:textId="2AE8989E" w:rsidR="002653E9" w:rsidRPr="00E00F34" w:rsidRDefault="002653E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.92; 16.73)</w:t>
            </w:r>
          </w:p>
        </w:tc>
        <w:tc>
          <w:tcPr>
            <w:tcW w:w="520" w:type="pct"/>
            <w:gridSpan w:val="2"/>
            <w:noWrap/>
          </w:tcPr>
          <w:p w14:paraId="78666365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21</w:t>
            </w:r>
          </w:p>
          <w:p w14:paraId="3E06B901" w14:textId="4AFF29CA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33; 16.75)</w:t>
            </w:r>
          </w:p>
        </w:tc>
        <w:tc>
          <w:tcPr>
            <w:tcW w:w="80" w:type="pct"/>
          </w:tcPr>
          <w:p w14:paraId="22F425C5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05809B34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68</w:t>
            </w:r>
          </w:p>
          <w:p w14:paraId="0BFC813B" w14:textId="770D8E56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.24; 27.59)</w:t>
            </w:r>
          </w:p>
        </w:tc>
        <w:tc>
          <w:tcPr>
            <w:tcW w:w="521" w:type="pct"/>
            <w:gridSpan w:val="2"/>
          </w:tcPr>
          <w:p w14:paraId="6AF5D60F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2</w:t>
            </w:r>
          </w:p>
          <w:p w14:paraId="362E5C24" w14:textId="6C573259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6.12; 27.97)</w:t>
            </w:r>
          </w:p>
        </w:tc>
        <w:tc>
          <w:tcPr>
            <w:tcW w:w="80" w:type="pct"/>
          </w:tcPr>
          <w:p w14:paraId="2B918F7F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7981256" w14:textId="77777777" w:rsidR="001503D7" w:rsidRDefault="001503D7" w:rsidP="001503D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58</w:t>
            </w:r>
          </w:p>
          <w:p w14:paraId="0A0CDA68" w14:textId="59CA8B5F" w:rsidR="00933E10" w:rsidRPr="00E00F34" w:rsidRDefault="001503D7" w:rsidP="001503D7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6.15; 4.98)</w:t>
            </w:r>
          </w:p>
        </w:tc>
        <w:tc>
          <w:tcPr>
            <w:tcW w:w="522" w:type="pct"/>
            <w:gridSpan w:val="2"/>
          </w:tcPr>
          <w:p w14:paraId="7C1D8BD1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1.14</w:t>
            </w:r>
          </w:p>
          <w:p w14:paraId="2EF17C81" w14:textId="08FD97E0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6.53; 4.25)</w:t>
            </w:r>
          </w:p>
        </w:tc>
        <w:tc>
          <w:tcPr>
            <w:tcW w:w="80" w:type="pct"/>
          </w:tcPr>
          <w:p w14:paraId="01421CCF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7651413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.88</w:t>
            </w:r>
          </w:p>
          <w:p w14:paraId="28B87DD5" w14:textId="0575CD0D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6.10; 245.86)</w:t>
            </w:r>
          </w:p>
        </w:tc>
        <w:tc>
          <w:tcPr>
            <w:tcW w:w="526" w:type="pct"/>
          </w:tcPr>
          <w:p w14:paraId="58DA1C30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.96</w:t>
            </w:r>
          </w:p>
          <w:p w14:paraId="0A8CC7A3" w14:textId="48FF154B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8.73; 84.64)</w:t>
            </w:r>
          </w:p>
        </w:tc>
      </w:tr>
      <w:tr w:rsidR="00933E10" w:rsidRPr="00CD2CBD" w14:paraId="336DFEFB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2DC57538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mmer</w:t>
            </w:r>
          </w:p>
        </w:tc>
        <w:tc>
          <w:tcPr>
            <w:tcW w:w="523" w:type="pct"/>
            <w:noWrap/>
          </w:tcPr>
          <w:p w14:paraId="4FD2330B" w14:textId="77777777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01</w:t>
            </w:r>
          </w:p>
          <w:p w14:paraId="1B2162FB" w14:textId="2A7F43F8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.35; 20.37)</w:t>
            </w:r>
          </w:p>
        </w:tc>
        <w:tc>
          <w:tcPr>
            <w:tcW w:w="520" w:type="pct"/>
            <w:gridSpan w:val="2"/>
            <w:noWrap/>
          </w:tcPr>
          <w:p w14:paraId="3CA22892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03</w:t>
            </w:r>
          </w:p>
          <w:p w14:paraId="08BCDA74" w14:textId="7F31333A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.10; 20.16)</w:t>
            </w:r>
          </w:p>
        </w:tc>
        <w:tc>
          <w:tcPr>
            <w:tcW w:w="80" w:type="pct"/>
          </w:tcPr>
          <w:p w14:paraId="501544E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6BC50DC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.59</w:t>
            </w:r>
          </w:p>
          <w:p w14:paraId="6F6489DD" w14:textId="3152BDF6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6.00; 18.82)</w:t>
            </w:r>
          </w:p>
        </w:tc>
        <w:tc>
          <w:tcPr>
            <w:tcW w:w="521" w:type="pct"/>
            <w:gridSpan w:val="2"/>
          </w:tcPr>
          <w:p w14:paraId="07E6CEB1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.25</w:t>
            </w:r>
          </w:p>
          <w:p w14:paraId="35A60F68" w14:textId="1B9C5FDE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5.26; 18.75)</w:t>
            </w:r>
          </w:p>
        </w:tc>
        <w:tc>
          <w:tcPr>
            <w:tcW w:w="80" w:type="pct"/>
          </w:tcPr>
          <w:p w14:paraId="3EA9E1B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FBB8C53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  <w:p w14:paraId="79DAE806" w14:textId="1D3163D4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78; 18.92)</w:t>
            </w:r>
          </w:p>
        </w:tc>
        <w:tc>
          <w:tcPr>
            <w:tcW w:w="522" w:type="pct"/>
            <w:gridSpan w:val="2"/>
          </w:tcPr>
          <w:p w14:paraId="5A574671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  <w:p w14:paraId="5F0A3314" w14:textId="5A215273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.97; 18.42)</w:t>
            </w:r>
          </w:p>
        </w:tc>
        <w:tc>
          <w:tcPr>
            <w:tcW w:w="80" w:type="pct"/>
          </w:tcPr>
          <w:p w14:paraId="25566354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20CFEF29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.07</w:t>
            </w:r>
          </w:p>
          <w:p w14:paraId="2C92BA60" w14:textId="264EB1F4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5.37; 159.51)</w:t>
            </w:r>
          </w:p>
        </w:tc>
        <w:tc>
          <w:tcPr>
            <w:tcW w:w="526" w:type="pct"/>
          </w:tcPr>
          <w:p w14:paraId="2358B867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3.58</w:t>
            </w:r>
          </w:p>
          <w:p w14:paraId="1267CE9C" w14:textId="50750BC8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2.92; 160.09)</w:t>
            </w:r>
          </w:p>
        </w:tc>
      </w:tr>
      <w:tr w:rsidR="00933E10" w:rsidRPr="00CD2CBD" w14:paraId="22A20409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1DDBA187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utumn</w:t>
            </w:r>
          </w:p>
        </w:tc>
        <w:tc>
          <w:tcPr>
            <w:tcW w:w="523" w:type="pct"/>
            <w:noWrap/>
          </w:tcPr>
          <w:p w14:paraId="41AE3E4D" w14:textId="1EB11B33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85</w:t>
            </w:r>
            <w:r w:rsidR="00DC0BD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107196B7" w14:textId="0FBCE6FD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.64; -3.05)</w:t>
            </w:r>
          </w:p>
        </w:tc>
        <w:tc>
          <w:tcPr>
            <w:tcW w:w="520" w:type="pct"/>
            <w:gridSpan w:val="2"/>
            <w:noWrap/>
          </w:tcPr>
          <w:p w14:paraId="4FA977C4" w14:textId="0AA743EF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.94</w:t>
            </w:r>
            <w:r w:rsidR="00E0408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1CF24A2D" w14:textId="3C76E0B4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.69; -3.20)</w:t>
            </w:r>
          </w:p>
        </w:tc>
        <w:tc>
          <w:tcPr>
            <w:tcW w:w="80" w:type="pct"/>
          </w:tcPr>
          <w:p w14:paraId="161470E6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7583FF2C" w14:textId="48B4BC08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54*</w:t>
            </w:r>
          </w:p>
          <w:p w14:paraId="79D2A21E" w14:textId="47D52994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.40; 44.68)</w:t>
            </w:r>
          </w:p>
        </w:tc>
        <w:tc>
          <w:tcPr>
            <w:tcW w:w="521" w:type="pct"/>
            <w:gridSpan w:val="2"/>
          </w:tcPr>
          <w:p w14:paraId="60D99C45" w14:textId="6FA5D4CC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3.72</w:t>
            </w:r>
            <w:r w:rsidR="00D3196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0C4D0E22" w14:textId="03C3D8B8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.69; 44.76)</w:t>
            </w:r>
          </w:p>
        </w:tc>
        <w:tc>
          <w:tcPr>
            <w:tcW w:w="80" w:type="pct"/>
          </w:tcPr>
          <w:p w14:paraId="0323EB0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ABA1E05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2.69</w:t>
            </w:r>
          </w:p>
          <w:p w14:paraId="67BB40E1" w14:textId="3A6E79FE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8.81; 3.42)</w:t>
            </w:r>
          </w:p>
        </w:tc>
        <w:tc>
          <w:tcPr>
            <w:tcW w:w="522" w:type="pct"/>
            <w:gridSpan w:val="2"/>
          </w:tcPr>
          <w:p w14:paraId="3DC907F4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2.79</w:t>
            </w:r>
          </w:p>
          <w:p w14:paraId="57B5EB75" w14:textId="64D61472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-28.88; 3.29) </w:t>
            </w:r>
          </w:p>
        </w:tc>
        <w:tc>
          <w:tcPr>
            <w:tcW w:w="80" w:type="pct"/>
          </w:tcPr>
          <w:p w14:paraId="7916D831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5C1B26D" w14:textId="78BD4EBD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9.88*</w:t>
            </w:r>
          </w:p>
          <w:p w14:paraId="0FFC7BB3" w14:textId="1C756924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50.00; -9.76)</w:t>
            </w:r>
          </w:p>
        </w:tc>
        <w:tc>
          <w:tcPr>
            <w:tcW w:w="526" w:type="pct"/>
          </w:tcPr>
          <w:p w14:paraId="75F165CD" w14:textId="5EE6AE0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0.17</w:t>
            </w:r>
            <w:r w:rsidR="009E650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0E9C70DA" w14:textId="2A8BF7D9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49.10; -11.24)</w:t>
            </w:r>
          </w:p>
        </w:tc>
      </w:tr>
      <w:tr w:rsidR="00933E10" w:rsidRPr="00CD2CBD" w14:paraId="25390246" w14:textId="77777777" w:rsidTr="000553A1">
        <w:trPr>
          <w:trHeight w:val="91"/>
        </w:trPr>
        <w:tc>
          <w:tcPr>
            <w:tcW w:w="578" w:type="pct"/>
            <w:noWrap/>
            <w:hideMark/>
          </w:tcPr>
          <w:p w14:paraId="3C818085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noWrap/>
          </w:tcPr>
          <w:p w14:paraId="4F2C517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723D682A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38D206B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C58BD9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1" w:type="pct"/>
            <w:gridSpan w:val="2"/>
          </w:tcPr>
          <w:p w14:paraId="236E80F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6156F453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5FE7F781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2" w:type="pct"/>
            <w:gridSpan w:val="2"/>
          </w:tcPr>
          <w:p w14:paraId="610F0A85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0" w:type="pct"/>
          </w:tcPr>
          <w:p w14:paraId="1913776C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AD91B51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26" w:type="pct"/>
          </w:tcPr>
          <w:p w14:paraId="15F9A4E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933E10" w:rsidRPr="00CD2CBD" w14:paraId="504266E2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1718F9AB" w14:textId="1DAAA1A3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687CE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ekend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art</w:t>
            </w: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me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‡</w:t>
            </w:r>
          </w:p>
        </w:tc>
        <w:tc>
          <w:tcPr>
            <w:tcW w:w="523" w:type="pct"/>
            <w:noWrap/>
          </w:tcPr>
          <w:p w14:paraId="408F377A" w14:textId="77777777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  <w:p w14:paraId="0519C17F" w14:textId="2CFA3912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05; 0.96)</w:t>
            </w:r>
          </w:p>
        </w:tc>
        <w:tc>
          <w:tcPr>
            <w:tcW w:w="520" w:type="pct"/>
            <w:gridSpan w:val="2"/>
            <w:noWrap/>
          </w:tcPr>
          <w:p w14:paraId="35F44041" w14:textId="77777777" w:rsidR="00933E10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  <w:p w14:paraId="2CF529CC" w14:textId="4BD5FFFA" w:rsidR="002C14CB" w:rsidRPr="00E00F34" w:rsidRDefault="002C14CB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(-0.04; </w:t>
            </w:r>
            <w:r w:rsidR="00E0408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5)</w:t>
            </w:r>
          </w:p>
        </w:tc>
        <w:tc>
          <w:tcPr>
            <w:tcW w:w="80" w:type="pct"/>
          </w:tcPr>
          <w:p w14:paraId="54514A5B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1C85E64B" w14:textId="52E57B3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6***</w:t>
            </w:r>
          </w:p>
          <w:p w14:paraId="4E891C4A" w14:textId="251D5A21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5.73; 7.79)</w:t>
            </w:r>
          </w:p>
        </w:tc>
        <w:tc>
          <w:tcPr>
            <w:tcW w:w="521" w:type="pct"/>
            <w:gridSpan w:val="2"/>
          </w:tcPr>
          <w:p w14:paraId="6E956D4F" w14:textId="5E409BCC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5</w:t>
            </w:r>
            <w:r w:rsidR="00D3196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46DF219D" w14:textId="5DBA90F3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5.71; 7.79)</w:t>
            </w:r>
          </w:p>
        </w:tc>
        <w:tc>
          <w:tcPr>
            <w:tcW w:w="80" w:type="pct"/>
          </w:tcPr>
          <w:p w14:paraId="79195A46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08863F1" w14:textId="1513F4A0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9***</w:t>
            </w:r>
          </w:p>
          <w:p w14:paraId="61F9C725" w14:textId="28D3CCB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.13; 3.43)</w:t>
            </w:r>
          </w:p>
        </w:tc>
        <w:tc>
          <w:tcPr>
            <w:tcW w:w="522" w:type="pct"/>
            <w:gridSpan w:val="2"/>
          </w:tcPr>
          <w:p w14:paraId="4E78BB60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0***</w:t>
            </w:r>
          </w:p>
          <w:p w14:paraId="7D3384A4" w14:textId="5612BF43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.13; 3.46)</w:t>
            </w:r>
          </w:p>
        </w:tc>
        <w:tc>
          <w:tcPr>
            <w:tcW w:w="80" w:type="pct"/>
          </w:tcPr>
          <w:p w14:paraId="3C747247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D0824E6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58</w:t>
            </w:r>
          </w:p>
          <w:p w14:paraId="6AD91A48" w14:textId="32BED350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9.42; 2.26)</w:t>
            </w:r>
          </w:p>
        </w:tc>
        <w:tc>
          <w:tcPr>
            <w:tcW w:w="526" w:type="pct"/>
          </w:tcPr>
          <w:p w14:paraId="4F0EE20A" w14:textId="77777777" w:rsidR="006A0D4C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61</w:t>
            </w:r>
          </w:p>
          <w:p w14:paraId="0CC72E28" w14:textId="79160EA0" w:rsidR="00933E10" w:rsidRPr="00E00F34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9.31; 2.08)</w:t>
            </w:r>
          </w:p>
        </w:tc>
      </w:tr>
      <w:tr w:rsidR="00933E10" w:rsidRPr="00CD2CBD" w14:paraId="61EF6B99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1E71C857" w14:textId="32B0B62C" w:rsidR="00933E10" w:rsidRPr="004C0445" w:rsidRDefault="00687CE2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ekend</w:t>
            </w:r>
            <w:r w:rsidR="00933E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V</w:t>
            </w:r>
            <w:r w:rsidR="00933E10"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lid</w:t>
            </w:r>
            <w:r w:rsidR="00933E1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33E10"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ays</w:t>
            </w:r>
          </w:p>
        </w:tc>
        <w:tc>
          <w:tcPr>
            <w:tcW w:w="523" w:type="pct"/>
            <w:noWrap/>
          </w:tcPr>
          <w:p w14:paraId="5ED33C28" w14:textId="77777777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31</w:t>
            </w:r>
          </w:p>
          <w:p w14:paraId="68E82098" w14:textId="264CD71E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.59; 3.96)</w:t>
            </w:r>
          </w:p>
        </w:tc>
        <w:tc>
          <w:tcPr>
            <w:tcW w:w="520" w:type="pct"/>
            <w:gridSpan w:val="2"/>
            <w:noWrap/>
          </w:tcPr>
          <w:p w14:paraId="02709F7A" w14:textId="77777777" w:rsidR="00933E1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44</w:t>
            </w:r>
          </w:p>
          <w:p w14:paraId="6495CB42" w14:textId="47F22A23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6.72; 3.84)</w:t>
            </w:r>
          </w:p>
        </w:tc>
        <w:tc>
          <w:tcPr>
            <w:tcW w:w="80" w:type="pct"/>
          </w:tcPr>
          <w:p w14:paraId="61A38E1F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6861FF32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53</w:t>
            </w:r>
          </w:p>
          <w:p w14:paraId="68D066B6" w14:textId="74B9B96A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12.60; 9.53)</w:t>
            </w:r>
          </w:p>
        </w:tc>
        <w:tc>
          <w:tcPr>
            <w:tcW w:w="521" w:type="pct"/>
            <w:gridSpan w:val="2"/>
          </w:tcPr>
          <w:p w14:paraId="4A1EFC87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57</w:t>
            </w:r>
          </w:p>
          <w:p w14:paraId="33C7A291" w14:textId="5A50F7D2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2.76; 9.62)</w:t>
            </w:r>
          </w:p>
        </w:tc>
        <w:tc>
          <w:tcPr>
            <w:tcW w:w="80" w:type="pct"/>
          </w:tcPr>
          <w:p w14:paraId="0CB45DE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CBCBA37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  <w:p w14:paraId="6C82F2C9" w14:textId="5B38ECD3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31; 10.01)</w:t>
            </w:r>
          </w:p>
        </w:tc>
        <w:tc>
          <w:tcPr>
            <w:tcW w:w="522" w:type="pct"/>
            <w:gridSpan w:val="2"/>
          </w:tcPr>
          <w:p w14:paraId="1E6BE9E0" w14:textId="77777777" w:rsidR="007045B0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1</w:t>
            </w:r>
          </w:p>
          <w:p w14:paraId="4B21C07E" w14:textId="7CF0781E" w:rsidR="00933E10" w:rsidRPr="00E00F34" w:rsidRDefault="007045B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.25; 10.28)</w:t>
            </w:r>
          </w:p>
        </w:tc>
        <w:tc>
          <w:tcPr>
            <w:tcW w:w="80" w:type="pct"/>
          </w:tcPr>
          <w:p w14:paraId="68E279D0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68232C71" w14:textId="77777777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92</w:t>
            </w:r>
          </w:p>
          <w:p w14:paraId="597396C4" w14:textId="517ECE59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7.38; 43.54)</w:t>
            </w:r>
          </w:p>
        </w:tc>
        <w:tc>
          <w:tcPr>
            <w:tcW w:w="526" w:type="pct"/>
          </w:tcPr>
          <w:p w14:paraId="474DBE33" w14:textId="77777777" w:rsidR="006A0D4C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.54</w:t>
            </w:r>
          </w:p>
          <w:p w14:paraId="3C033405" w14:textId="4D8684F5" w:rsidR="00933E10" w:rsidRPr="00E00F34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48.81; 41,73)</w:t>
            </w:r>
          </w:p>
        </w:tc>
      </w:tr>
      <w:tr w:rsidR="00933E10" w:rsidRPr="00CD2CBD" w14:paraId="77ABB5E9" w14:textId="77777777" w:rsidTr="000553A1">
        <w:trPr>
          <w:trHeight w:val="225"/>
        </w:trPr>
        <w:tc>
          <w:tcPr>
            <w:tcW w:w="578" w:type="pct"/>
            <w:noWrap/>
            <w:hideMark/>
          </w:tcPr>
          <w:p w14:paraId="38FFA6DF" w14:textId="77777777" w:rsidR="00933E10" w:rsidRPr="004C0445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4C0445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523" w:type="pct"/>
            <w:noWrap/>
          </w:tcPr>
          <w:p w14:paraId="19516BAB" w14:textId="1B9BB932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81</w:t>
            </w:r>
            <w:r w:rsidR="00DC0BD3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</w:t>
            </w:r>
          </w:p>
          <w:p w14:paraId="30A66F04" w14:textId="05E6AA4D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.98; -0.65)</w:t>
            </w:r>
          </w:p>
        </w:tc>
        <w:tc>
          <w:tcPr>
            <w:tcW w:w="520" w:type="pct"/>
            <w:gridSpan w:val="2"/>
            <w:noWrap/>
          </w:tcPr>
          <w:p w14:paraId="38916709" w14:textId="4DA7ABC2" w:rsidR="00933E1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.83*</w:t>
            </w:r>
          </w:p>
          <w:p w14:paraId="5045AD15" w14:textId="455A868B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03; -0.64)</w:t>
            </w:r>
          </w:p>
        </w:tc>
        <w:tc>
          <w:tcPr>
            <w:tcW w:w="80" w:type="pct"/>
          </w:tcPr>
          <w:p w14:paraId="1C0DE881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1E4DECC" w14:textId="77777777" w:rsidR="00933E10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  <w:p w14:paraId="1DE89FB2" w14:textId="74449B20" w:rsidR="00E80045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97; 4.11)</w:t>
            </w:r>
          </w:p>
        </w:tc>
        <w:tc>
          <w:tcPr>
            <w:tcW w:w="521" w:type="pct"/>
            <w:gridSpan w:val="2"/>
          </w:tcPr>
          <w:p w14:paraId="3DE6A66A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  <w:p w14:paraId="2F2E59A2" w14:textId="79731A30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96; 4.14)</w:t>
            </w:r>
          </w:p>
        </w:tc>
        <w:tc>
          <w:tcPr>
            <w:tcW w:w="80" w:type="pct"/>
          </w:tcPr>
          <w:p w14:paraId="20316A15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6FA73F7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  <w:p w14:paraId="22226BF7" w14:textId="1018D03C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61; 2.10)</w:t>
            </w:r>
          </w:p>
        </w:tc>
        <w:tc>
          <w:tcPr>
            <w:tcW w:w="522" w:type="pct"/>
            <w:gridSpan w:val="2"/>
          </w:tcPr>
          <w:p w14:paraId="4B8E0863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  <w:p w14:paraId="6B895BF0" w14:textId="224DD73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59; 2.08)</w:t>
            </w:r>
          </w:p>
        </w:tc>
        <w:tc>
          <w:tcPr>
            <w:tcW w:w="80" w:type="pct"/>
          </w:tcPr>
          <w:p w14:paraId="0F98EA38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74537C4F" w14:textId="6A988899" w:rsidR="009535E3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6.23***</w:t>
            </w:r>
          </w:p>
          <w:p w14:paraId="4FE5BE5F" w14:textId="211957B9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5.68; -6.78)</w:t>
            </w:r>
          </w:p>
        </w:tc>
        <w:tc>
          <w:tcPr>
            <w:tcW w:w="526" w:type="pct"/>
          </w:tcPr>
          <w:p w14:paraId="5983CCBC" w14:textId="7FB50751" w:rsidR="006A0D4C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6.39</w:t>
            </w:r>
            <w:r w:rsidR="009E650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**</w:t>
            </w:r>
          </w:p>
          <w:p w14:paraId="136A7F8B" w14:textId="323AF9B4" w:rsidR="00933E10" w:rsidRPr="00E00F34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26.17; -6.60)</w:t>
            </w:r>
          </w:p>
        </w:tc>
      </w:tr>
      <w:tr w:rsidR="00933E10" w:rsidRPr="00CD2CBD" w14:paraId="191CECBF" w14:textId="77777777" w:rsidTr="000553A1">
        <w:trPr>
          <w:trHeight w:val="225"/>
        </w:trPr>
        <w:tc>
          <w:tcPr>
            <w:tcW w:w="578" w:type="pct"/>
            <w:noWrap/>
          </w:tcPr>
          <w:p w14:paraId="116E9140" w14:textId="77777777" w:rsidR="00933E10" w:rsidRPr="00CD2CBD" w:rsidRDefault="00933E10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stance to School±</w:t>
            </w:r>
          </w:p>
        </w:tc>
        <w:tc>
          <w:tcPr>
            <w:tcW w:w="523" w:type="pct"/>
            <w:noWrap/>
          </w:tcPr>
          <w:p w14:paraId="19043FC8" w14:textId="77777777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  <w:p w14:paraId="59C7036A" w14:textId="4AC8EBA0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noWrap/>
          </w:tcPr>
          <w:p w14:paraId="1585871D" w14:textId="77777777" w:rsidR="00933E1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  <w:p w14:paraId="609FE6DB" w14:textId="772F3E4C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45; 0.04)</w:t>
            </w:r>
          </w:p>
        </w:tc>
        <w:tc>
          <w:tcPr>
            <w:tcW w:w="80" w:type="pct"/>
          </w:tcPr>
          <w:p w14:paraId="716841DD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47B3A11D" w14:textId="07000D45" w:rsidR="00933E10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</w:tcPr>
          <w:p w14:paraId="2E2578AC" w14:textId="701824B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  <w:p w14:paraId="05D25161" w14:textId="2ACD48F3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68; 0.58)</w:t>
            </w:r>
          </w:p>
        </w:tc>
        <w:tc>
          <w:tcPr>
            <w:tcW w:w="80" w:type="pct"/>
          </w:tcPr>
          <w:p w14:paraId="7088AF8E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6C3D911" w14:textId="22F94193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</w:tcPr>
          <w:p w14:paraId="7F3F5C14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  <w:p w14:paraId="4484F3FD" w14:textId="6AB46EF0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0.30; 0.81)</w:t>
            </w:r>
          </w:p>
        </w:tc>
        <w:tc>
          <w:tcPr>
            <w:tcW w:w="80" w:type="pct"/>
          </w:tcPr>
          <w:p w14:paraId="3B911CE2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490DDA20" w14:textId="64471851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</w:tcPr>
          <w:p w14:paraId="5452324D" w14:textId="694561CF" w:rsidR="006A0D4C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.59</w:t>
            </w:r>
            <w:r w:rsidR="009E650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*</w:t>
            </w:r>
          </w:p>
          <w:p w14:paraId="4ACC426B" w14:textId="0D728994" w:rsidR="00933E10" w:rsidRPr="00E00F34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5.14; -0.04)</w:t>
            </w:r>
          </w:p>
        </w:tc>
      </w:tr>
      <w:tr w:rsidR="00933E10" w:rsidRPr="00CD2CBD" w14:paraId="0FC27B85" w14:textId="77777777" w:rsidTr="000553A1">
        <w:trPr>
          <w:trHeight w:val="225"/>
        </w:trPr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05B3281E" w14:textId="497EAB43" w:rsidR="00933E10" w:rsidRPr="00CD2CBD" w:rsidRDefault="00B73931" w:rsidP="006F72C6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933E10"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</w:tcPr>
          <w:p w14:paraId="1612A71D" w14:textId="77777777" w:rsidR="00933E10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  <w:p w14:paraId="4516BA60" w14:textId="530F8949" w:rsidR="00687CE2" w:rsidRPr="00E00F34" w:rsidRDefault="00687CE2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noWrap/>
          </w:tcPr>
          <w:p w14:paraId="6B82FA91" w14:textId="77777777" w:rsidR="00933E10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38</w:t>
            </w:r>
          </w:p>
          <w:p w14:paraId="49E5C240" w14:textId="795A6B88" w:rsidR="00E04080" w:rsidRPr="00E00F34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95; 1.18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0E59DF7A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28DF1713" w14:textId="2809CBA3" w:rsidR="00933E10" w:rsidRPr="00E00F34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4B7110B7" w14:textId="77777777" w:rsidR="00933E10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0.61</w:t>
            </w:r>
          </w:p>
          <w:p w14:paraId="36593B9F" w14:textId="0E846716" w:rsidR="00D8428F" w:rsidRPr="00E00F34" w:rsidRDefault="00D8428F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3.33; 2.10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18511749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9F6FACC" w14:textId="61ED72C7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</w:tcPr>
          <w:p w14:paraId="70FB40EF" w14:textId="77777777" w:rsidR="001503D7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  <w:p w14:paraId="0EDEDC5D" w14:textId="17204182" w:rsidR="00933E10" w:rsidRPr="00E00F34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.03; 3.02)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16B8A2F8" w14:textId="77777777" w:rsidR="00933E10" w:rsidRPr="00E00F34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4450CD00" w14:textId="2EFBA709" w:rsidR="00933E10" w:rsidRPr="00E00F34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7B6F9EDE" w14:textId="77777777" w:rsidR="006A0D4C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.94</w:t>
            </w:r>
          </w:p>
          <w:p w14:paraId="1353C53D" w14:textId="4524F31B" w:rsidR="00933E10" w:rsidRPr="00E00F34" w:rsidRDefault="006A0D4C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-18.65; 4.78)</w:t>
            </w:r>
          </w:p>
        </w:tc>
      </w:tr>
      <w:tr w:rsidR="00933E10" w:rsidRPr="00CD2CBD" w14:paraId="06634D02" w14:textId="77777777" w:rsidTr="000553A1">
        <w:trPr>
          <w:trHeight w:val="225"/>
        </w:trPr>
        <w:tc>
          <w:tcPr>
            <w:tcW w:w="578" w:type="pct"/>
            <w:tcBorders>
              <w:top w:val="single" w:sz="4" w:space="0" w:color="auto"/>
            </w:tcBorders>
            <w:noWrap/>
          </w:tcPr>
          <w:p w14:paraId="3309664C" w14:textId="77777777" w:rsidR="00933E10" w:rsidRPr="00CD2CBD" w:rsidRDefault="00933E10" w:rsidP="006F72C6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Observation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</w:tcPr>
          <w:p w14:paraId="0AA6484E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</w:tcBorders>
            <w:noWrap/>
          </w:tcPr>
          <w:p w14:paraId="283091E2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6A5951C2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7FA26454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14:paraId="13EFD717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731B4879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78B82FDB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2" w:type="pct"/>
            <w:gridSpan w:val="2"/>
            <w:tcBorders>
              <w:top w:val="single" w:sz="4" w:space="0" w:color="auto"/>
            </w:tcBorders>
          </w:tcPr>
          <w:p w14:paraId="4D10E5F6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14:paraId="1C52DC85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1E29F1A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14:paraId="5DFE788B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1</w:t>
            </w:r>
          </w:p>
        </w:tc>
      </w:tr>
      <w:tr w:rsidR="00933E10" w:rsidRPr="00CD2CBD" w14:paraId="4FFE07AE" w14:textId="77777777" w:rsidTr="000553A1">
        <w:trPr>
          <w:trHeight w:val="91"/>
        </w:trPr>
        <w:tc>
          <w:tcPr>
            <w:tcW w:w="578" w:type="pct"/>
            <w:noWrap/>
          </w:tcPr>
          <w:p w14:paraId="2A8DF768" w14:textId="77777777" w:rsidR="00933E10" w:rsidRPr="00CD2CBD" w:rsidRDefault="00933E10" w:rsidP="006F72C6">
            <w:pPr>
              <w:rPr>
                <w:sz w:val="18"/>
                <w:szCs w:val="18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pulation size</w:t>
            </w:r>
          </w:p>
        </w:tc>
        <w:tc>
          <w:tcPr>
            <w:tcW w:w="523" w:type="pct"/>
            <w:noWrap/>
          </w:tcPr>
          <w:p w14:paraId="235914AB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0" w:type="pct"/>
            <w:gridSpan w:val="2"/>
            <w:noWrap/>
          </w:tcPr>
          <w:p w14:paraId="2B7AAD54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1C5834C0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7EEC7D4B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1" w:type="pct"/>
            <w:gridSpan w:val="2"/>
          </w:tcPr>
          <w:p w14:paraId="518F9464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0C3C9AC5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0C0A3443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2" w:type="pct"/>
            <w:gridSpan w:val="2"/>
          </w:tcPr>
          <w:p w14:paraId="7E83A6C2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80" w:type="pct"/>
          </w:tcPr>
          <w:p w14:paraId="1BA15811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17BC33C2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  <w:tc>
          <w:tcPr>
            <w:tcW w:w="526" w:type="pct"/>
          </w:tcPr>
          <w:p w14:paraId="2A1A5A11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D2CBD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5.5</w:t>
            </w:r>
          </w:p>
        </w:tc>
      </w:tr>
      <w:tr w:rsidR="00933E10" w:rsidRPr="00CD2CBD" w14:paraId="4115975B" w14:textId="77777777" w:rsidTr="000553A1">
        <w:trPr>
          <w:trHeight w:val="225"/>
        </w:trPr>
        <w:tc>
          <w:tcPr>
            <w:tcW w:w="578" w:type="pct"/>
            <w:noWrap/>
          </w:tcPr>
          <w:p w14:paraId="5F797F51" w14:textId="77777777" w:rsidR="00933E10" w:rsidRPr="00CD2CBD" w:rsidRDefault="00933E10" w:rsidP="006F72C6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F Statistic</w:t>
            </w:r>
          </w:p>
        </w:tc>
        <w:tc>
          <w:tcPr>
            <w:tcW w:w="523" w:type="pct"/>
            <w:noWrap/>
          </w:tcPr>
          <w:p w14:paraId="53162FD9" w14:textId="44FD6665" w:rsidR="00933E10" w:rsidRPr="00CD2CBD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6***</w:t>
            </w:r>
          </w:p>
        </w:tc>
        <w:tc>
          <w:tcPr>
            <w:tcW w:w="520" w:type="pct"/>
            <w:gridSpan w:val="2"/>
            <w:noWrap/>
          </w:tcPr>
          <w:p w14:paraId="1536877A" w14:textId="4A22834D" w:rsidR="00933E10" w:rsidRPr="00CD2CBD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4***</w:t>
            </w:r>
          </w:p>
        </w:tc>
        <w:tc>
          <w:tcPr>
            <w:tcW w:w="80" w:type="pct"/>
          </w:tcPr>
          <w:p w14:paraId="67F81F85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</w:tcPr>
          <w:p w14:paraId="34DE271B" w14:textId="7F59C39C" w:rsidR="00933E10" w:rsidRPr="00CD2CBD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.21***</w:t>
            </w:r>
          </w:p>
        </w:tc>
        <w:tc>
          <w:tcPr>
            <w:tcW w:w="521" w:type="pct"/>
            <w:gridSpan w:val="2"/>
          </w:tcPr>
          <w:p w14:paraId="498EFEF7" w14:textId="64CA8F63" w:rsidR="00933E10" w:rsidRPr="00CD2CBD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31***</w:t>
            </w:r>
          </w:p>
        </w:tc>
        <w:tc>
          <w:tcPr>
            <w:tcW w:w="80" w:type="pct"/>
          </w:tcPr>
          <w:p w14:paraId="0DD82080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7638F04" w14:textId="383C3E96" w:rsidR="00933E10" w:rsidRPr="00CD2CBD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68***</w:t>
            </w:r>
          </w:p>
        </w:tc>
        <w:tc>
          <w:tcPr>
            <w:tcW w:w="522" w:type="pct"/>
            <w:gridSpan w:val="2"/>
          </w:tcPr>
          <w:p w14:paraId="01724EFE" w14:textId="6C7966A1" w:rsidR="00933E10" w:rsidRPr="00CD2CBD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5***</w:t>
            </w:r>
          </w:p>
        </w:tc>
        <w:tc>
          <w:tcPr>
            <w:tcW w:w="80" w:type="pct"/>
          </w:tcPr>
          <w:p w14:paraId="194D2524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</w:tcPr>
          <w:p w14:paraId="3F9698C4" w14:textId="19E7DD38" w:rsidR="00933E10" w:rsidRPr="00CD2CBD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9*</w:t>
            </w:r>
          </w:p>
        </w:tc>
        <w:tc>
          <w:tcPr>
            <w:tcW w:w="526" w:type="pct"/>
          </w:tcPr>
          <w:p w14:paraId="0F6F6F82" w14:textId="34AFBF33" w:rsidR="00933E10" w:rsidRPr="00CD2CBD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0*</w:t>
            </w:r>
          </w:p>
        </w:tc>
      </w:tr>
      <w:tr w:rsidR="00933E10" w:rsidRPr="00CD2CBD" w14:paraId="2C501BB9" w14:textId="77777777" w:rsidTr="000553A1">
        <w:trPr>
          <w:trHeight w:val="225"/>
        </w:trPr>
        <w:tc>
          <w:tcPr>
            <w:tcW w:w="578" w:type="pct"/>
            <w:tcBorders>
              <w:bottom w:val="single" w:sz="4" w:space="0" w:color="auto"/>
            </w:tcBorders>
            <w:noWrap/>
          </w:tcPr>
          <w:p w14:paraId="745C62AF" w14:textId="77777777" w:rsidR="00933E10" w:rsidRPr="00CD2CBD" w:rsidRDefault="00933E10" w:rsidP="006F72C6">
            <w:pPr>
              <w:rPr>
                <w:sz w:val="18"/>
                <w:szCs w:val="18"/>
              </w:rPr>
            </w:pPr>
            <w:r w:rsidRPr="00CD2CBD">
              <w:rPr>
                <w:sz w:val="18"/>
                <w:szCs w:val="18"/>
              </w:rPr>
              <w:t>Population R</w:t>
            </w:r>
            <w:r w:rsidRPr="00CD2CBD">
              <w:rPr>
                <w:sz w:val="18"/>
                <w:szCs w:val="18"/>
                <w:vertAlign w:val="superscript"/>
              </w:rPr>
              <w:t>2</w:t>
            </w:r>
            <w:r w:rsidRPr="00CD2CBD">
              <w:rPr>
                <w:sz w:val="18"/>
                <w:szCs w:val="18"/>
              </w:rPr>
              <w:t xml:space="preserve"> 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</w:tcPr>
          <w:p w14:paraId="1742D19B" w14:textId="186D7EE2" w:rsidR="00933E10" w:rsidRPr="00CD2CBD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20" w:type="pct"/>
            <w:gridSpan w:val="2"/>
            <w:tcBorders>
              <w:bottom w:val="single" w:sz="4" w:space="0" w:color="auto"/>
            </w:tcBorders>
            <w:noWrap/>
          </w:tcPr>
          <w:p w14:paraId="796FEEDD" w14:textId="5C1141D1" w:rsidR="00933E10" w:rsidRPr="00CD2CBD" w:rsidRDefault="00E04080" w:rsidP="00E0408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562B8008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5DDB9489" w14:textId="477A6F66" w:rsidR="00933E10" w:rsidRPr="00CD2CBD" w:rsidRDefault="00E0408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4BDE3F9C" w14:textId="62176B94" w:rsidR="00933E10" w:rsidRPr="00CD2CBD" w:rsidRDefault="00E80045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283B1678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7DD9C86A" w14:textId="442E1651" w:rsidR="00933E10" w:rsidRPr="00CD2CBD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522" w:type="pct"/>
            <w:gridSpan w:val="2"/>
            <w:tcBorders>
              <w:bottom w:val="single" w:sz="4" w:space="0" w:color="auto"/>
            </w:tcBorders>
          </w:tcPr>
          <w:p w14:paraId="26EA8E02" w14:textId="24C3EC01" w:rsidR="00933E10" w:rsidRPr="00CD2CBD" w:rsidRDefault="001503D7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14:paraId="0F56B42D" w14:textId="77777777" w:rsidR="00933E10" w:rsidRPr="00CD2CBD" w:rsidRDefault="00933E10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0C4AE6D6" w14:textId="49B584AD" w:rsidR="00933E10" w:rsidRPr="00CD2CBD" w:rsidRDefault="00DC5759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308653F8" w14:textId="73105A35" w:rsidR="00933E10" w:rsidRPr="00CD2CBD" w:rsidRDefault="009535E3" w:rsidP="006F72C6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</w:tbl>
    <w:p w14:paraId="5EE22309" w14:textId="11C256EC" w:rsidR="000553A1" w:rsidRPr="00D26F0A" w:rsidRDefault="000553A1" w:rsidP="000553A1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± Coefficient scaled to represent</w:t>
      </w:r>
      <w:r>
        <w:rPr>
          <w:sz w:val="16"/>
          <w:szCs w:val="16"/>
        </w:rPr>
        <w:t xml:space="preserve"> the</w:t>
      </w:r>
      <w:r w:rsidRPr="00D26F0A">
        <w:rPr>
          <w:sz w:val="16"/>
          <w:szCs w:val="16"/>
        </w:rPr>
        <w:t xml:space="preserve"> change in the outcome for every </w:t>
      </w:r>
      <w:r w:rsidR="003F0DBE" w:rsidRPr="00D26F0A">
        <w:rPr>
          <w:sz w:val="16"/>
          <w:szCs w:val="16"/>
        </w:rPr>
        <w:t>500-metre</w:t>
      </w:r>
      <w:r w:rsidRPr="00D26F0A">
        <w:rPr>
          <w:sz w:val="16"/>
          <w:szCs w:val="16"/>
        </w:rPr>
        <w:t xml:space="preserve"> increase in the distance children </w:t>
      </w:r>
      <w:r w:rsidR="004A3B64">
        <w:rPr>
          <w:sz w:val="16"/>
          <w:szCs w:val="16"/>
        </w:rPr>
        <w:t>live</w:t>
      </w:r>
      <w:r w:rsidR="004A3B64" w:rsidRPr="00D26F0A">
        <w:rPr>
          <w:sz w:val="16"/>
          <w:szCs w:val="16"/>
        </w:rPr>
        <w:t xml:space="preserve"> </w:t>
      </w:r>
      <w:r w:rsidRPr="00D26F0A">
        <w:rPr>
          <w:sz w:val="16"/>
          <w:szCs w:val="16"/>
        </w:rPr>
        <w:t xml:space="preserve">from </w:t>
      </w:r>
      <w:r w:rsidR="004A3B64">
        <w:rPr>
          <w:sz w:val="16"/>
          <w:szCs w:val="16"/>
        </w:rPr>
        <w:t>school</w:t>
      </w:r>
    </w:p>
    <w:p w14:paraId="2466F6EC" w14:textId="678D6829" w:rsidR="000553A1" w:rsidRPr="00D26F0A" w:rsidRDefault="000553A1" w:rsidP="000553A1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‡ C</w:t>
      </w:r>
      <w:r>
        <w:rPr>
          <w:sz w:val="16"/>
          <w:szCs w:val="16"/>
        </w:rPr>
        <w:t>oefficient scaled to represent the</w:t>
      </w:r>
      <w:r w:rsidRPr="00D26F0A">
        <w:rPr>
          <w:sz w:val="16"/>
          <w:szCs w:val="16"/>
        </w:rPr>
        <w:t xml:space="preserve"> change in the outcome for every </w:t>
      </w:r>
      <w:r w:rsidR="003F0DBE" w:rsidRPr="00D26F0A">
        <w:rPr>
          <w:sz w:val="16"/>
          <w:szCs w:val="16"/>
        </w:rPr>
        <w:t>10-minute</w:t>
      </w:r>
      <w:r w:rsidRPr="00D26F0A">
        <w:rPr>
          <w:sz w:val="16"/>
          <w:szCs w:val="16"/>
        </w:rPr>
        <w:t xml:space="preserve"> increase in </w:t>
      </w:r>
      <w:proofErr w:type="spellStart"/>
      <w:r w:rsidRPr="00D26F0A">
        <w:rPr>
          <w:sz w:val="16"/>
          <w:szCs w:val="16"/>
        </w:rPr>
        <w:t>weartime</w:t>
      </w:r>
      <w:proofErr w:type="spellEnd"/>
    </w:p>
    <w:p w14:paraId="1D1B8FBB" w14:textId="77777777" w:rsidR="000553A1" w:rsidRPr="00D26F0A" w:rsidRDefault="000553A1" w:rsidP="000553A1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>*p&lt;0.05; **p&lt;0.01; ***p&lt;0.001</w:t>
      </w:r>
    </w:p>
    <w:p w14:paraId="4565C429" w14:textId="77777777" w:rsidR="000553A1" w:rsidRPr="00D26F0A" w:rsidRDefault="000553A1" w:rsidP="000553A1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 xml:space="preserve">(1) Model 1: Urban/Rural classification, Household Equivalised Income (Base level = lowest quintile)), Sex, Season of measurement (Base level = Winter), mean weekday </w:t>
      </w:r>
      <w:proofErr w:type="spellStart"/>
      <w:r w:rsidRPr="00D26F0A">
        <w:rPr>
          <w:sz w:val="16"/>
          <w:szCs w:val="16"/>
        </w:rPr>
        <w:t>weartime</w:t>
      </w:r>
      <w:proofErr w:type="spellEnd"/>
      <w:r w:rsidRPr="00D26F0A">
        <w:rPr>
          <w:sz w:val="16"/>
          <w:szCs w:val="16"/>
        </w:rPr>
        <w:t>, Number of valid week days, BMI</w:t>
      </w:r>
    </w:p>
    <w:p w14:paraId="5054E3B8" w14:textId="33B40996" w:rsidR="00E662FA" w:rsidRPr="000553A1" w:rsidRDefault="000553A1" w:rsidP="00EE69FC">
      <w:pPr>
        <w:spacing w:after="0"/>
        <w:rPr>
          <w:sz w:val="16"/>
          <w:szCs w:val="16"/>
        </w:rPr>
      </w:pPr>
      <w:r w:rsidRPr="00D26F0A">
        <w:rPr>
          <w:sz w:val="16"/>
          <w:szCs w:val="16"/>
        </w:rPr>
        <w:t xml:space="preserve">(2) Model 2: As Model 1 with addition of Distance to </w:t>
      </w:r>
      <w:r w:rsidR="006F72C6">
        <w:rPr>
          <w:sz w:val="16"/>
          <w:szCs w:val="16"/>
        </w:rPr>
        <w:t>S</w:t>
      </w:r>
      <w:r w:rsidRPr="00D26F0A">
        <w:rPr>
          <w:sz w:val="16"/>
          <w:szCs w:val="16"/>
        </w:rPr>
        <w:t>chool and Walkability Score</w:t>
      </w:r>
      <w:r w:rsidR="00B73931">
        <w:rPr>
          <w:sz w:val="16"/>
          <w:szCs w:val="16"/>
        </w:rPr>
        <w:t xml:space="preserve"> (WS)</w:t>
      </w:r>
    </w:p>
    <w:sectPr w:rsidR="00E662FA" w:rsidRPr="000553A1" w:rsidSect="00AE6B2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803"/>
    <w:rsid w:val="000553A1"/>
    <w:rsid w:val="000C7DE3"/>
    <w:rsid w:val="000F5CCF"/>
    <w:rsid w:val="001503D7"/>
    <w:rsid w:val="001D2C59"/>
    <w:rsid w:val="001D2D9D"/>
    <w:rsid w:val="002139B6"/>
    <w:rsid w:val="00214039"/>
    <w:rsid w:val="00235741"/>
    <w:rsid w:val="00257FCE"/>
    <w:rsid w:val="002653E9"/>
    <w:rsid w:val="00277325"/>
    <w:rsid w:val="002A47E6"/>
    <w:rsid w:val="002C14CB"/>
    <w:rsid w:val="00331B31"/>
    <w:rsid w:val="003505F9"/>
    <w:rsid w:val="00395F21"/>
    <w:rsid w:val="003F0DBE"/>
    <w:rsid w:val="003F65B7"/>
    <w:rsid w:val="004364F2"/>
    <w:rsid w:val="00463C51"/>
    <w:rsid w:val="00474803"/>
    <w:rsid w:val="004802FC"/>
    <w:rsid w:val="004A1A8F"/>
    <w:rsid w:val="004A3B64"/>
    <w:rsid w:val="004C0445"/>
    <w:rsid w:val="005B66F0"/>
    <w:rsid w:val="005F43FB"/>
    <w:rsid w:val="0060016E"/>
    <w:rsid w:val="00687CE2"/>
    <w:rsid w:val="006A0D4C"/>
    <w:rsid w:val="006B7452"/>
    <w:rsid w:val="006F3B96"/>
    <w:rsid w:val="006F72C6"/>
    <w:rsid w:val="00702B5E"/>
    <w:rsid w:val="007045B0"/>
    <w:rsid w:val="0078016C"/>
    <w:rsid w:val="007F47CE"/>
    <w:rsid w:val="00806C0F"/>
    <w:rsid w:val="00835445"/>
    <w:rsid w:val="00852DA5"/>
    <w:rsid w:val="00933E10"/>
    <w:rsid w:val="00950FEB"/>
    <w:rsid w:val="009535E3"/>
    <w:rsid w:val="00975B3B"/>
    <w:rsid w:val="00985998"/>
    <w:rsid w:val="009E6500"/>
    <w:rsid w:val="00A867EF"/>
    <w:rsid w:val="00AE6B29"/>
    <w:rsid w:val="00AF0E69"/>
    <w:rsid w:val="00B671E7"/>
    <w:rsid w:val="00B672EE"/>
    <w:rsid w:val="00B73931"/>
    <w:rsid w:val="00B87061"/>
    <w:rsid w:val="00BC40E0"/>
    <w:rsid w:val="00BC6896"/>
    <w:rsid w:val="00C001E9"/>
    <w:rsid w:val="00C03060"/>
    <w:rsid w:val="00C41042"/>
    <w:rsid w:val="00C52D7D"/>
    <w:rsid w:val="00CD2B92"/>
    <w:rsid w:val="00CD2CBD"/>
    <w:rsid w:val="00CD3607"/>
    <w:rsid w:val="00D034F2"/>
    <w:rsid w:val="00D26F0A"/>
    <w:rsid w:val="00D31967"/>
    <w:rsid w:val="00D55C23"/>
    <w:rsid w:val="00D8428F"/>
    <w:rsid w:val="00DC0BD3"/>
    <w:rsid w:val="00DC5759"/>
    <w:rsid w:val="00E00F34"/>
    <w:rsid w:val="00E04080"/>
    <w:rsid w:val="00E3633C"/>
    <w:rsid w:val="00E37A3E"/>
    <w:rsid w:val="00E662FA"/>
    <w:rsid w:val="00E80045"/>
    <w:rsid w:val="00EE69FC"/>
    <w:rsid w:val="00F10158"/>
    <w:rsid w:val="00F226D4"/>
    <w:rsid w:val="00F51F1B"/>
    <w:rsid w:val="00FB6673"/>
    <w:rsid w:val="00FE4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B943"/>
  <w15:chartTrackingRefBased/>
  <w15:docId w15:val="{644F0C1D-2FEC-4695-A47F-06934516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4C04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235741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23574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357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357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357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3B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B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52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E7F3F-B8A3-4E4B-82EF-C1FEC32E76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41</Words>
  <Characters>9360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crorie</dc:creator>
  <cp:keywords/>
  <dc:description/>
  <cp:lastModifiedBy>Paul Mccrorie</cp:lastModifiedBy>
  <cp:revision>3</cp:revision>
  <dcterms:created xsi:type="dcterms:W3CDTF">2019-06-26T20:01:00Z</dcterms:created>
  <dcterms:modified xsi:type="dcterms:W3CDTF">2019-06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777513287</vt:i4>
  </property>
  <property fmtid="{D5CDD505-2E9C-101B-9397-08002B2CF9AE}" pid="3" name="_NewReviewCycle">
    <vt:lpwstr/>
  </property>
  <property fmtid="{D5CDD505-2E9C-101B-9397-08002B2CF9AE}" pid="4" name="_EmailSubject">
    <vt:lpwstr>Urban/rural paper - response to reviewers</vt:lpwstr>
  </property>
  <property fmtid="{D5CDD505-2E9C-101B-9397-08002B2CF9AE}" pid="5" name="_AuthorEmail">
    <vt:lpwstr>Emma.Coombes@uea.ac.uk</vt:lpwstr>
  </property>
  <property fmtid="{D5CDD505-2E9C-101B-9397-08002B2CF9AE}" pid="6" name="_AuthorEmailDisplayName">
    <vt:lpwstr>Emma Coombes (MED - Staff)</vt:lpwstr>
  </property>
  <property fmtid="{D5CDD505-2E9C-101B-9397-08002B2CF9AE}" pid="7" name="_ReviewingToolsShownOnce">
    <vt:lpwstr/>
  </property>
</Properties>
</file>